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4C3854" w14:textId="009ADB08" w:rsidR="0035296E" w:rsidRPr="0027414D" w:rsidRDefault="00650D21" w:rsidP="00240AA3">
      <w:pPr>
        <w:rPr>
          <w:rFonts w:ascii="Times New Roman" w:hAnsi="Times New Roman" w:cs="Times New Roman"/>
          <w:b/>
          <w:sz w:val="28"/>
          <w:szCs w:val="28"/>
        </w:rPr>
      </w:pPr>
      <w:bookmarkStart w:id="0" w:name="_GoBack"/>
      <w:bookmarkEnd w:id="0"/>
      <w:r w:rsidRPr="0027414D">
        <w:rPr>
          <w:rFonts w:ascii="Times New Roman" w:hAnsi="Times New Roman" w:cs="Times New Roman"/>
          <w:b/>
          <w:sz w:val="28"/>
          <w:szCs w:val="28"/>
        </w:rPr>
        <w:t xml:space="preserve">Supplementary Material:  </w:t>
      </w:r>
      <w:proofErr w:type="spellStart"/>
      <w:r w:rsidRPr="0027414D">
        <w:rPr>
          <w:rFonts w:ascii="Times New Roman" w:hAnsi="Times New Roman" w:cs="Times New Roman"/>
          <w:b/>
          <w:sz w:val="28"/>
          <w:szCs w:val="28"/>
        </w:rPr>
        <w:t>Agnosia</w:t>
      </w:r>
      <w:proofErr w:type="spellEnd"/>
      <w:r w:rsidRPr="0027414D">
        <w:rPr>
          <w:rFonts w:ascii="Times New Roman" w:hAnsi="Times New Roman" w:cs="Times New Roman"/>
          <w:b/>
          <w:sz w:val="28"/>
          <w:szCs w:val="28"/>
        </w:rPr>
        <w:t xml:space="preserve"> for bird calls, by L Muhammed et al</w:t>
      </w:r>
    </w:p>
    <w:p w14:paraId="0D19C74F" w14:textId="77777777" w:rsidR="00650D21" w:rsidRPr="0027414D" w:rsidRDefault="00650D21" w:rsidP="00240AA3">
      <w:pPr>
        <w:rPr>
          <w:rFonts w:ascii="Times New Roman" w:hAnsi="Times New Roman" w:cs="Times New Roman"/>
        </w:rPr>
      </w:pPr>
    </w:p>
    <w:p w14:paraId="30FFDE8B" w14:textId="77777777" w:rsidR="00650D21" w:rsidRPr="0027414D" w:rsidRDefault="00650D21" w:rsidP="00240AA3">
      <w:pPr>
        <w:rPr>
          <w:rFonts w:ascii="Times New Roman" w:hAnsi="Times New Roman" w:cs="Times New Roman"/>
        </w:rPr>
      </w:pPr>
    </w:p>
    <w:p w14:paraId="630940DA" w14:textId="5BEF2DD4" w:rsidR="00650D21" w:rsidRDefault="00650D21" w:rsidP="00240AA3">
      <w:pPr>
        <w:rPr>
          <w:rFonts w:ascii="Times New Roman" w:hAnsi="Times New Roman" w:cs="Times New Roman"/>
        </w:rPr>
      </w:pPr>
    </w:p>
    <w:p w14:paraId="01BDF370" w14:textId="77777777" w:rsidR="0027414D" w:rsidRPr="0027414D" w:rsidRDefault="0027414D" w:rsidP="00240AA3">
      <w:pPr>
        <w:rPr>
          <w:rFonts w:ascii="Times New Roman" w:hAnsi="Times New Roman" w:cs="Times New Roman"/>
        </w:rPr>
      </w:pPr>
    </w:p>
    <w:p w14:paraId="7509DA89" w14:textId="77777777" w:rsidR="00275D48" w:rsidRPr="0027414D" w:rsidRDefault="00275D48" w:rsidP="00240AA3">
      <w:pPr>
        <w:rPr>
          <w:rFonts w:ascii="Times New Roman" w:hAnsi="Times New Roman" w:cs="Times New Roman"/>
        </w:rPr>
      </w:pPr>
    </w:p>
    <w:p w14:paraId="1611B6D4" w14:textId="0DC729A6" w:rsidR="00650D21" w:rsidRPr="0027414D" w:rsidRDefault="00184A2B" w:rsidP="00240AA3">
      <w:pPr>
        <w:rPr>
          <w:rFonts w:ascii="Times New Roman" w:hAnsi="Times New Roman" w:cs="Times New Roman"/>
        </w:rPr>
      </w:pPr>
      <w:r>
        <w:rPr>
          <w:rFonts w:ascii="Times New Roman" w:hAnsi="Times New Roman" w:cs="Times New Roman"/>
          <w:b/>
        </w:rPr>
        <w:t xml:space="preserve">Table </w:t>
      </w:r>
      <w:r w:rsidR="00650D21" w:rsidRPr="0027414D">
        <w:rPr>
          <w:rFonts w:ascii="Times New Roman" w:hAnsi="Times New Roman" w:cs="Times New Roman"/>
          <w:b/>
        </w:rPr>
        <w:t>S1.</w:t>
      </w:r>
      <w:r w:rsidR="00650D21" w:rsidRPr="0027414D">
        <w:rPr>
          <w:rFonts w:ascii="Times New Roman" w:hAnsi="Times New Roman" w:cs="Times New Roman"/>
        </w:rPr>
        <w:t xml:space="preserve"> Bird species presented </w:t>
      </w:r>
      <w:r w:rsidR="00AF0696" w:rsidRPr="0027414D">
        <w:rPr>
          <w:rFonts w:ascii="Times New Roman" w:hAnsi="Times New Roman" w:cs="Times New Roman"/>
        </w:rPr>
        <w:t xml:space="preserve">as stimuli </w:t>
      </w:r>
      <w:r w:rsidR="00650D21" w:rsidRPr="0027414D">
        <w:rPr>
          <w:rFonts w:ascii="Times New Roman" w:hAnsi="Times New Roman" w:cs="Times New Roman"/>
        </w:rPr>
        <w:t>in the experimental test of bird knowledge</w:t>
      </w:r>
    </w:p>
    <w:p w14:paraId="409F9CA3" w14:textId="77777777" w:rsidR="00AF0696" w:rsidRPr="0027414D" w:rsidRDefault="00AF0696" w:rsidP="00240AA3">
      <w:pPr>
        <w:rPr>
          <w:rFonts w:ascii="Times New Roman" w:hAnsi="Times New Roman" w:cs="Times New Roman"/>
        </w:rPr>
      </w:pPr>
    </w:p>
    <w:p w14:paraId="4648E6D7" w14:textId="77777777" w:rsidR="00AF0696" w:rsidRPr="0027414D" w:rsidRDefault="00AF0696" w:rsidP="00240AA3">
      <w:pPr>
        <w:rPr>
          <w:rFonts w:ascii="Times New Roman" w:hAnsi="Times New Roman" w:cs="Times New Roman"/>
        </w:rPr>
      </w:pPr>
    </w:p>
    <w:tbl>
      <w:tblPr>
        <w:tblStyle w:val="TableGrid"/>
        <w:tblW w:w="0" w:type="auto"/>
        <w:tblLook w:val="04A0" w:firstRow="1" w:lastRow="0" w:firstColumn="1" w:lastColumn="0" w:noHBand="0" w:noVBand="1"/>
      </w:tblPr>
      <w:tblGrid>
        <w:gridCol w:w="4598"/>
        <w:gridCol w:w="2627"/>
        <w:gridCol w:w="2268"/>
      </w:tblGrid>
      <w:tr w:rsidR="00275035" w:rsidRPr="0027414D" w14:paraId="166FD9FA" w14:textId="5473948B" w:rsidTr="00845631">
        <w:tc>
          <w:tcPr>
            <w:tcW w:w="4598" w:type="dxa"/>
            <w:tcBorders>
              <w:bottom w:val="single" w:sz="4" w:space="0" w:color="auto"/>
            </w:tcBorders>
          </w:tcPr>
          <w:p w14:paraId="75CCA6D6" w14:textId="77777777" w:rsidR="00275035" w:rsidRPr="0027414D" w:rsidRDefault="00275035" w:rsidP="00A3067B">
            <w:pPr>
              <w:jc w:val="center"/>
              <w:rPr>
                <w:rFonts w:ascii="Times New Roman" w:hAnsi="Times New Roman" w:cs="Times New Roman"/>
                <w:b/>
              </w:rPr>
            </w:pPr>
            <w:r w:rsidRPr="0027414D">
              <w:rPr>
                <w:rFonts w:ascii="Times New Roman" w:hAnsi="Times New Roman" w:cs="Times New Roman"/>
                <w:b/>
              </w:rPr>
              <w:t>Stimulus category</w:t>
            </w:r>
          </w:p>
        </w:tc>
        <w:tc>
          <w:tcPr>
            <w:tcW w:w="2627" w:type="dxa"/>
            <w:tcBorders>
              <w:bottom w:val="single" w:sz="4" w:space="0" w:color="auto"/>
            </w:tcBorders>
          </w:tcPr>
          <w:p w14:paraId="47294CB0" w14:textId="77777777" w:rsidR="00275035" w:rsidRPr="0027414D" w:rsidRDefault="00275035" w:rsidP="00A3067B">
            <w:pPr>
              <w:jc w:val="center"/>
              <w:rPr>
                <w:rFonts w:ascii="Times New Roman" w:hAnsi="Times New Roman" w:cs="Times New Roman"/>
                <w:b/>
              </w:rPr>
            </w:pPr>
            <w:r w:rsidRPr="0027414D">
              <w:rPr>
                <w:rFonts w:ascii="Times New Roman" w:hAnsi="Times New Roman" w:cs="Times New Roman"/>
                <w:b/>
              </w:rPr>
              <w:t>Bird species</w:t>
            </w:r>
          </w:p>
        </w:tc>
        <w:tc>
          <w:tcPr>
            <w:tcW w:w="2268" w:type="dxa"/>
            <w:tcBorders>
              <w:bottom w:val="single" w:sz="4" w:space="0" w:color="auto"/>
            </w:tcBorders>
          </w:tcPr>
          <w:p w14:paraId="71167E9F" w14:textId="46E91718" w:rsidR="00275035" w:rsidRPr="00D01A47" w:rsidRDefault="00275035" w:rsidP="00A3067B">
            <w:pPr>
              <w:jc w:val="center"/>
              <w:rPr>
                <w:rFonts w:ascii="Times New Roman" w:hAnsi="Times New Roman" w:cs="Times New Roman"/>
                <w:b/>
                <w:highlight w:val="yellow"/>
              </w:rPr>
            </w:pPr>
            <w:r w:rsidRPr="00D01A47">
              <w:rPr>
                <w:rFonts w:ascii="Times New Roman" w:hAnsi="Times New Roman" w:cs="Times New Roman"/>
                <w:b/>
                <w:highlight w:val="yellow"/>
              </w:rPr>
              <w:t>Pleasantness rating</w:t>
            </w:r>
          </w:p>
        </w:tc>
      </w:tr>
      <w:tr w:rsidR="00275035" w:rsidRPr="0027414D" w14:paraId="65166BD7" w14:textId="070489B5" w:rsidTr="00CD3935">
        <w:tc>
          <w:tcPr>
            <w:tcW w:w="4598" w:type="dxa"/>
            <w:vMerge w:val="restart"/>
            <w:tcBorders>
              <w:top w:val="single" w:sz="4" w:space="0" w:color="auto"/>
              <w:bottom w:val="single" w:sz="4" w:space="0" w:color="auto"/>
            </w:tcBorders>
          </w:tcPr>
          <w:p w14:paraId="5C09FDB9" w14:textId="77777777" w:rsidR="00275035" w:rsidRPr="0027414D" w:rsidRDefault="00275035" w:rsidP="00B06712">
            <w:pPr>
              <w:rPr>
                <w:rFonts w:ascii="Times New Roman" w:hAnsi="Times New Roman" w:cs="Times New Roman"/>
              </w:rPr>
            </w:pPr>
            <w:r w:rsidRPr="0027414D">
              <w:rPr>
                <w:rFonts w:ascii="Times New Roman" w:hAnsi="Times New Roman" w:cs="Times New Roman"/>
              </w:rPr>
              <w:t>Larger – migratory – water-dwelling</w:t>
            </w:r>
          </w:p>
        </w:tc>
        <w:tc>
          <w:tcPr>
            <w:tcW w:w="2627" w:type="dxa"/>
            <w:tcBorders>
              <w:top w:val="single" w:sz="4" w:space="0" w:color="auto"/>
              <w:left w:val="nil"/>
              <w:bottom w:val="single" w:sz="4" w:space="0" w:color="auto"/>
              <w:right w:val="single" w:sz="4" w:space="0" w:color="auto"/>
            </w:tcBorders>
            <w:shd w:val="clear" w:color="auto" w:fill="auto"/>
            <w:vAlign w:val="bottom"/>
          </w:tcPr>
          <w:p w14:paraId="06577B00" w14:textId="77777777" w:rsidR="00275035" w:rsidRPr="0027414D" w:rsidRDefault="00275035" w:rsidP="00B06712">
            <w:pPr>
              <w:rPr>
                <w:rFonts w:ascii="Times New Roman" w:hAnsi="Times New Roman" w:cs="Times New Roman"/>
              </w:rPr>
            </w:pPr>
            <w:r w:rsidRPr="0027414D">
              <w:rPr>
                <w:rFonts w:ascii="Times New Roman" w:hAnsi="Times New Roman" w:cs="Times New Roman"/>
              </w:rPr>
              <w:t>Bittern</w:t>
            </w:r>
          </w:p>
        </w:tc>
        <w:tc>
          <w:tcPr>
            <w:tcW w:w="2268" w:type="dxa"/>
            <w:tcBorders>
              <w:top w:val="single" w:sz="4" w:space="0" w:color="auto"/>
              <w:left w:val="nil"/>
              <w:bottom w:val="single" w:sz="4" w:space="0" w:color="auto"/>
              <w:right w:val="single" w:sz="4" w:space="0" w:color="auto"/>
            </w:tcBorders>
            <w:vAlign w:val="center"/>
          </w:tcPr>
          <w:p w14:paraId="5423A69D" w14:textId="41D24717" w:rsidR="00275035" w:rsidRPr="00D01A47" w:rsidRDefault="002A1796" w:rsidP="00CD3935">
            <w:pPr>
              <w:ind w:firstLine="311"/>
              <w:rPr>
                <w:rFonts w:ascii="Times New Roman" w:hAnsi="Times New Roman" w:cs="Times New Roman"/>
                <w:highlight w:val="yellow"/>
              </w:rPr>
            </w:pPr>
            <w:r>
              <w:rPr>
                <w:rFonts w:ascii="Times New Roman" w:hAnsi="Times New Roman" w:cs="Times New Roman"/>
                <w:highlight w:val="yellow"/>
              </w:rPr>
              <w:t>3.5</w:t>
            </w:r>
          </w:p>
        </w:tc>
      </w:tr>
      <w:tr w:rsidR="00275035" w:rsidRPr="0027414D" w14:paraId="4B5DA154" w14:textId="76BBC846" w:rsidTr="00CD3935">
        <w:tc>
          <w:tcPr>
            <w:tcW w:w="4598" w:type="dxa"/>
            <w:vMerge/>
            <w:tcBorders>
              <w:top w:val="single" w:sz="4" w:space="0" w:color="auto"/>
              <w:bottom w:val="single" w:sz="4" w:space="0" w:color="auto"/>
            </w:tcBorders>
          </w:tcPr>
          <w:p w14:paraId="283403D4" w14:textId="77777777" w:rsidR="00275035" w:rsidRPr="0027414D" w:rsidRDefault="00275035" w:rsidP="00B06712">
            <w:pPr>
              <w:rPr>
                <w:rFonts w:ascii="Times New Roman" w:hAnsi="Times New Roman" w:cs="Times New Roman"/>
              </w:rPr>
            </w:pPr>
          </w:p>
        </w:tc>
        <w:tc>
          <w:tcPr>
            <w:tcW w:w="2627" w:type="dxa"/>
            <w:tcBorders>
              <w:top w:val="single" w:sz="4" w:space="0" w:color="auto"/>
              <w:left w:val="nil"/>
              <w:bottom w:val="single" w:sz="4" w:space="0" w:color="auto"/>
              <w:right w:val="single" w:sz="4" w:space="0" w:color="auto"/>
            </w:tcBorders>
            <w:shd w:val="clear" w:color="auto" w:fill="auto"/>
            <w:vAlign w:val="bottom"/>
          </w:tcPr>
          <w:p w14:paraId="6E83A4FE" w14:textId="77777777" w:rsidR="00275035" w:rsidRPr="0027414D" w:rsidRDefault="00275035" w:rsidP="00B06712">
            <w:pPr>
              <w:rPr>
                <w:rFonts w:ascii="Times New Roman" w:hAnsi="Times New Roman" w:cs="Times New Roman"/>
              </w:rPr>
            </w:pPr>
            <w:r w:rsidRPr="0027414D">
              <w:rPr>
                <w:rFonts w:ascii="Times New Roman" w:hAnsi="Times New Roman" w:cs="Times New Roman"/>
              </w:rPr>
              <w:t>Brent goose</w:t>
            </w:r>
          </w:p>
        </w:tc>
        <w:tc>
          <w:tcPr>
            <w:tcW w:w="2268" w:type="dxa"/>
            <w:tcBorders>
              <w:top w:val="single" w:sz="4" w:space="0" w:color="auto"/>
              <w:left w:val="nil"/>
              <w:bottom w:val="single" w:sz="4" w:space="0" w:color="auto"/>
              <w:right w:val="single" w:sz="4" w:space="0" w:color="auto"/>
            </w:tcBorders>
            <w:vAlign w:val="center"/>
          </w:tcPr>
          <w:p w14:paraId="1CFF0D35" w14:textId="4867C08F" w:rsidR="00275035" w:rsidRPr="00D01A47" w:rsidRDefault="00837572" w:rsidP="00CD3935">
            <w:pPr>
              <w:ind w:firstLine="311"/>
              <w:rPr>
                <w:rFonts w:ascii="Times New Roman" w:hAnsi="Times New Roman" w:cs="Times New Roman"/>
                <w:highlight w:val="yellow"/>
              </w:rPr>
            </w:pPr>
            <w:r>
              <w:rPr>
                <w:rFonts w:ascii="Times New Roman" w:hAnsi="Times New Roman" w:cs="Times New Roman"/>
                <w:highlight w:val="yellow"/>
              </w:rPr>
              <w:t>3</w:t>
            </w:r>
          </w:p>
        </w:tc>
      </w:tr>
      <w:tr w:rsidR="00275035" w:rsidRPr="0027414D" w14:paraId="23D0035C" w14:textId="7FAA73C1" w:rsidTr="00CD3935">
        <w:tc>
          <w:tcPr>
            <w:tcW w:w="4598" w:type="dxa"/>
            <w:vMerge/>
            <w:tcBorders>
              <w:top w:val="single" w:sz="4" w:space="0" w:color="auto"/>
              <w:bottom w:val="single" w:sz="4" w:space="0" w:color="auto"/>
            </w:tcBorders>
          </w:tcPr>
          <w:p w14:paraId="6202F37F" w14:textId="77777777" w:rsidR="00275035" w:rsidRPr="0027414D" w:rsidRDefault="00275035" w:rsidP="00B06712">
            <w:pPr>
              <w:rPr>
                <w:rFonts w:ascii="Times New Roman" w:hAnsi="Times New Roman" w:cs="Times New Roman"/>
              </w:rPr>
            </w:pPr>
          </w:p>
        </w:tc>
        <w:tc>
          <w:tcPr>
            <w:tcW w:w="2627" w:type="dxa"/>
            <w:tcBorders>
              <w:top w:val="single" w:sz="4" w:space="0" w:color="auto"/>
              <w:left w:val="nil"/>
              <w:bottom w:val="single" w:sz="4" w:space="0" w:color="auto"/>
              <w:right w:val="single" w:sz="4" w:space="0" w:color="auto"/>
            </w:tcBorders>
            <w:shd w:val="clear" w:color="auto" w:fill="auto"/>
            <w:vAlign w:val="bottom"/>
          </w:tcPr>
          <w:p w14:paraId="26444321" w14:textId="77777777" w:rsidR="00275035" w:rsidRPr="0027414D" w:rsidRDefault="00275035" w:rsidP="00B06712">
            <w:pPr>
              <w:rPr>
                <w:rFonts w:ascii="Times New Roman" w:hAnsi="Times New Roman" w:cs="Times New Roman"/>
              </w:rPr>
            </w:pPr>
            <w:r w:rsidRPr="0027414D">
              <w:rPr>
                <w:rFonts w:ascii="Times New Roman" w:hAnsi="Times New Roman" w:cs="Times New Roman"/>
              </w:rPr>
              <w:t>Gadwall</w:t>
            </w:r>
          </w:p>
        </w:tc>
        <w:tc>
          <w:tcPr>
            <w:tcW w:w="2268" w:type="dxa"/>
            <w:tcBorders>
              <w:top w:val="single" w:sz="4" w:space="0" w:color="auto"/>
              <w:left w:val="nil"/>
              <w:bottom w:val="single" w:sz="4" w:space="0" w:color="auto"/>
              <w:right w:val="single" w:sz="4" w:space="0" w:color="auto"/>
            </w:tcBorders>
            <w:vAlign w:val="center"/>
          </w:tcPr>
          <w:p w14:paraId="4927BA95" w14:textId="35A58A21" w:rsidR="00275035" w:rsidRPr="00D01A47" w:rsidRDefault="00DF3E14" w:rsidP="00CD3935">
            <w:pPr>
              <w:ind w:firstLine="311"/>
              <w:rPr>
                <w:rFonts w:ascii="Times New Roman" w:hAnsi="Times New Roman" w:cs="Times New Roman"/>
                <w:highlight w:val="yellow"/>
              </w:rPr>
            </w:pPr>
            <w:r>
              <w:rPr>
                <w:rFonts w:ascii="Times New Roman" w:hAnsi="Times New Roman" w:cs="Times New Roman"/>
                <w:highlight w:val="yellow"/>
              </w:rPr>
              <w:t>4</w:t>
            </w:r>
          </w:p>
        </w:tc>
      </w:tr>
      <w:tr w:rsidR="00275035" w:rsidRPr="0027414D" w14:paraId="5FFBF4A7" w14:textId="142DCF8E" w:rsidTr="00CD3935">
        <w:tc>
          <w:tcPr>
            <w:tcW w:w="4598" w:type="dxa"/>
            <w:vMerge/>
            <w:tcBorders>
              <w:top w:val="single" w:sz="4" w:space="0" w:color="auto"/>
              <w:bottom w:val="single" w:sz="4" w:space="0" w:color="auto"/>
            </w:tcBorders>
          </w:tcPr>
          <w:p w14:paraId="7E1DA700" w14:textId="77777777" w:rsidR="00275035" w:rsidRPr="0027414D" w:rsidRDefault="00275035" w:rsidP="00B06712">
            <w:pPr>
              <w:rPr>
                <w:rFonts w:ascii="Times New Roman" w:hAnsi="Times New Roman" w:cs="Times New Roman"/>
              </w:rPr>
            </w:pPr>
          </w:p>
        </w:tc>
        <w:tc>
          <w:tcPr>
            <w:tcW w:w="2627" w:type="dxa"/>
            <w:tcBorders>
              <w:top w:val="single" w:sz="4" w:space="0" w:color="auto"/>
              <w:left w:val="nil"/>
              <w:bottom w:val="single" w:sz="4" w:space="0" w:color="auto"/>
              <w:right w:val="single" w:sz="4" w:space="0" w:color="auto"/>
            </w:tcBorders>
            <w:shd w:val="clear" w:color="auto" w:fill="auto"/>
            <w:vAlign w:val="bottom"/>
          </w:tcPr>
          <w:p w14:paraId="529CAF3F" w14:textId="77777777" w:rsidR="00275035" w:rsidRPr="0027414D" w:rsidRDefault="00275035" w:rsidP="00B06712">
            <w:pPr>
              <w:rPr>
                <w:rFonts w:ascii="Times New Roman" w:hAnsi="Times New Roman" w:cs="Times New Roman"/>
              </w:rPr>
            </w:pPr>
            <w:r w:rsidRPr="0027414D">
              <w:rPr>
                <w:rFonts w:ascii="Times New Roman" w:hAnsi="Times New Roman" w:cs="Times New Roman"/>
              </w:rPr>
              <w:t>Goldeneye</w:t>
            </w:r>
          </w:p>
        </w:tc>
        <w:tc>
          <w:tcPr>
            <w:tcW w:w="2268" w:type="dxa"/>
            <w:tcBorders>
              <w:top w:val="single" w:sz="4" w:space="0" w:color="auto"/>
              <w:left w:val="nil"/>
              <w:bottom w:val="single" w:sz="4" w:space="0" w:color="auto"/>
              <w:right w:val="single" w:sz="4" w:space="0" w:color="auto"/>
            </w:tcBorders>
            <w:vAlign w:val="center"/>
          </w:tcPr>
          <w:p w14:paraId="3C8043DE" w14:textId="31F7A3AF" w:rsidR="00275035" w:rsidRPr="00D01A47" w:rsidRDefault="003619F6" w:rsidP="00CD3935">
            <w:pPr>
              <w:ind w:firstLine="311"/>
              <w:rPr>
                <w:rFonts w:ascii="Times New Roman" w:hAnsi="Times New Roman" w:cs="Times New Roman"/>
                <w:highlight w:val="yellow"/>
              </w:rPr>
            </w:pPr>
            <w:r>
              <w:rPr>
                <w:rFonts w:ascii="Times New Roman" w:hAnsi="Times New Roman" w:cs="Times New Roman"/>
                <w:highlight w:val="yellow"/>
              </w:rPr>
              <w:t>3</w:t>
            </w:r>
          </w:p>
        </w:tc>
      </w:tr>
      <w:tr w:rsidR="00275035" w:rsidRPr="0027414D" w14:paraId="64D7BE47" w14:textId="1FB867DA" w:rsidTr="00CD3935">
        <w:tc>
          <w:tcPr>
            <w:tcW w:w="4598" w:type="dxa"/>
            <w:vMerge/>
            <w:tcBorders>
              <w:top w:val="single" w:sz="4" w:space="0" w:color="auto"/>
              <w:bottom w:val="single" w:sz="4" w:space="0" w:color="auto"/>
            </w:tcBorders>
          </w:tcPr>
          <w:p w14:paraId="5FE592AB" w14:textId="77777777" w:rsidR="00275035" w:rsidRPr="0027414D" w:rsidRDefault="00275035" w:rsidP="00B06712">
            <w:pPr>
              <w:rPr>
                <w:rFonts w:ascii="Times New Roman" w:hAnsi="Times New Roman" w:cs="Times New Roman"/>
              </w:rPr>
            </w:pPr>
          </w:p>
        </w:tc>
        <w:tc>
          <w:tcPr>
            <w:tcW w:w="2627" w:type="dxa"/>
            <w:tcBorders>
              <w:top w:val="single" w:sz="4" w:space="0" w:color="auto"/>
              <w:left w:val="nil"/>
              <w:bottom w:val="single" w:sz="4" w:space="0" w:color="auto"/>
              <w:right w:val="single" w:sz="4" w:space="0" w:color="auto"/>
            </w:tcBorders>
            <w:shd w:val="clear" w:color="auto" w:fill="auto"/>
            <w:vAlign w:val="bottom"/>
          </w:tcPr>
          <w:p w14:paraId="05388876" w14:textId="77777777" w:rsidR="00275035" w:rsidRPr="0027414D" w:rsidRDefault="00275035" w:rsidP="00B06712">
            <w:pPr>
              <w:rPr>
                <w:rFonts w:ascii="Times New Roman" w:hAnsi="Times New Roman" w:cs="Times New Roman"/>
              </w:rPr>
            </w:pPr>
            <w:r w:rsidRPr="0027414D">
              <w:rPr>
                <w:rFonts w:ascii="Times New Roman" w:hAnsi="Times New Roman" w:cs="Times New Roman"/>
              </w:rPr>
              <w:t>Oystercatcher</w:t>
            </w:r>
          </w:p>
        </w:tc>
        <w:tc>
          <w:tcPr>
            <w:tcW w:w="2268" w:type="dxa"/>
            <w:tcBorders>
              <w:top w:val="single" w:sz="4" w:space="0" w:color="auto"/>
              <w:left w:val="nil"/>
              <w:bottom w:val="single" w:sz="4" w:space="0" w:color="auto"/>
              <w:right w:val="single" w:sz="4" w:space="0" w:color="auto"/>
            </w:tcBorders>
            <w:vAlign w:val="center"/>
          </w:tcPr>
          <w:p w14:paraId="0074E5A0" w14:textId="6EE5029B" w:rsidR="00275035" w:rsidRPr="00D01A47" w:rsidRDefault="0015494F"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275035" w:rsidRPr="0027414D" w14:paraId="38027EAD" w14:textId="1F99CCEC" w:rsidTr="00CD3935">
        <w:tc>
          <w:tcPr>
            <w:tcW w:w="4598" w:type="dxa"/>
            <w:vMerge/>
            <w:tcBorders>
              <w:top w:val="single" w:sz="4" w:space="0" w:color="auto"/>
              <w:bottom w:val="single" w:sz="4" w:space="0" w:color="auto"/>
            </w:tcBorders>
          </w:tcPr>
          <w:p w14:paraId="43AB9876" w14:textId="77777777" w:rsidR="00275035" w:rsidRPr="0027414D" w:rsidRDefault="00275035" w:rsidP="00B06712">
            <w:pPr>
              <w:rPr>
                <w:rFonts w:ascii="Times New Roman" w:hAnsi="Times New Roman" w:cs="Times New Roman"/>
              </w:rPr>
            </w:pPr>
          </w:p>
        </w:tc>
        <w:tc>
          <w:tcPr>
            <w:tcW w:w="2627" w:type="dxa"/>
            <w:tcBorders>
              <w:top w:val="single" w:sz="4" w:space="0" w:color="auto"/>
              <w:left w:val="nil"/>
              <w:bottom w:val="single" w:sz="4" w:space="0" w:color="auto"/>
              <w:right w:val="single" w:sz="4" w:space="0" w:color="auto"/>
            </w:tcBorders>
            <w:shd w:val="clear" w:color="auto" w:fill="auto"/>
            <w:vAlign w:val="bottom"/>
          </w:tcPr>
          <w:p w14:paraId="2904CB93" w14:textId="77777777" w:rsidR="00275035" w:rsidRPr="0027414D" w:rsidRDefault="00275035" w:rsidP="00B06712">
            <w:pPr>
              <w:rPr>
                <w:rFonts w:ascii="Times New Roman" w:hAnsi="Times New Roman" w:cs="Times New Roman"/>
              </w:rPr>
            </w:pPr>
            <w:proofErr w:type="spellStart"/>
            <w:r w:rsidRPr="0027414D">
              <w:rPr>
                <w:rFonts w:ascii="Times New Roman" w:hAnsi="Times New Roman" w:cs="Times New Roman"/>
              </w:rPr>
              <w:t>Shoveler</w:t>
            </w:r>
            <w:proofErr w:type="spellEnd"/>
          </w:p>
        </w:tc>
        <w:tc>
          <w:tcPr>
            <w:tcW w:w="2268" w:type="dxa"/>
            <w:tcBorders>
              <w:top w:val="single" w:sz="4" w:space="0" w:color="auto"/>
              <w:left w:val="nil"/>
              <w:bottom w:val="single" w:sz="4" w:space="0" w:color="auto"/>
              <w:right w:val="single" w:sz="4" w:space="0" w:color="auto"/>
            </w:tcBorders>
            <w:vAlign w:val="center"/>
          </w:tcPr>
          <w:p w14:paraId="6A572A23" w14:textId="3B340F94" w:rsidR="00275035" w:rsidRPr="00D01A47" w:rsidRDefault="00EB1E88" w:rsidP="00CD3935">
            <w:pPr>
              <w:ind w:firstLine="311"/>
              <w:rPr>
                <w:rFonts w:ascii="Times New Roman" w:hAnsi="Times New Roman" w:cs="Times New Roman"/>
                <w:highlight w:val="yellow"/>
              </w:rPr>
            </w:pPr>
            <w:r>
              <w:rPr>
                <w:rFonts w:ascii="Times New Roman" w:hAnsi="Times New Roman" w:cs="Times New Roman"/>
                <w:highlight w:val="yellow"/>
              </w:rPr>
              <w:t>4</w:t>
            </w:r>
          </w:p>
        </w:tc>
      </w:tr>
      <w:tr w:rsidR="00275035" w:rsidRPr="0027414D" w14:paraId="30F871F9" w14:textId="2CF87318" w:rsidTr="00CD3935">
        <w:tc>
          <w:tcPr>
            <w:tcW w:w="4598" w:type="dxa"/>
            <w:vMerge/>
            <w:tcBorders>
              <w:top w:val="single" w:sz="4" w:space="0" w:color="auto"/>
              <w:bottom w:val="single" w:sz="4" w:space="0" w:color="auto"/>
            </w:tcBorders>
          </w:tcPr>
          <w:p w14:paraId="52C27622" w14:textId="77777777" w:rsidR="00275035" w:rsidRPr="0027414D" w:rsidRDefault="00275035" w:rsidP="00B06712">
            <w:pPr>
              <w:rPr>
                <w:rFonts w:ascii="Times New Roman" w:hAnsi="Times New Roman" w:cs="Times New Roman"/>
              </w:rPr>
            </w:pPr>
          </w:p>
        </w:tc>
        <w:tc>
          <w:tcPr>
            <w:tcW w:w="2627" w:type="dxa"/>
            <w:tcBorders>
              <w:top w:val="single" w:sz="4" w:space="0" w:color="auto"/>
              <w:left w:val="nil"/>
              <w:bottom w:val="single" w:sz="4" w:space="0" w:color="auto"/>
              <w:right w:val="single" w:sz="4" w:space="0" w:color="auto"/>
            </w:tcBorders>
            <w:shd w:val="clear" w:color="auto" w:fill="auto"/>
            <w:vAlign w:val="bottom"/>
          </w:tcPr>
          <w:p w14:paraId="093AD48A" w14:textId="77777777" w:rsidR="00275035" w:rsidRPr="0027414D" w:rsidRDefault="00275035" w:rsidP="00B06712">
            <w:pPr>
              <w:rPr>
                <w:rFonts w:ascii="Times New Roman" w:hAnsi="Times New Roman" w:cs="Times New Roman"/>
              </w:rPr>
            </w:pPr>
            <w:proofErr w:type="spellStart"/>
            <w:r w:rsidRPr="0027414D">
              <w:rPr>
                <w:rFonts w:ascii="Times New Roman" w:hAnsi="Times New Roman" w:cs="Times New Roman"/>
              </w:rPr>
              <w:t>Wigeon</w:t>
            </w:r>
            <w:proofErr w:type="spellEnd"/>
          </w:p>
        </w:tc>
        <w:tc>
          <w:tcPr>
            <w:tcW w:w="2268" w:type="dxa"/>
            <w:tcBorders>
              <w:top w:val="single" w:sz="4" w:space="0" w:color="auto"/>
              <w:left w:val="nil"/>
              <w:bottom w:val="single" w:sz="4" w:space="0" w:color="auto"/>
              <w:right w:val="single" w:sz="4" w:space="0" w:color="auto"/>
            </w:tcBorders>
            <w:vAlign w:val="center"/>
          </w:tcPr>
          <w:p w14:paraId="526430F1" w14:textId="310336E1" w:rsidR="00275035" w:rsidRPr="00D01A47" w:rsidRDefault="0073210B"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275035" w:rsidRPr="0027414D" w14:paraId="0A2CC91B" w14:textId="68B6637E" w:rsidTr="00CD3935">
        <w:tc>
          <w:tcPr>
            <w:tcW w:w="4598" w:type="dxa"/>
            <w:vMerge/>
            <w:tcBorders>
              <w:top w:val="single" w:sz="4" w:space="0" w:color="auto"/>
              <w:bottom w:val="single" w:sz="4" w:space="0" w:color="auto"/>
            </w:tcBorders>
          </w:tcPr>
          <w:p w14:paraId="46392E01" w14:textId="77777777" w:rsidR="00275035" w:rsidRPr="0027414D" w:rsidRDefault="00275035" w:rsidP="00B06712">
            <w:pPr>
              <w:rPr>
                <w:rFonts w:ascii="Times New Roman" w:hAnsi="Times New Roman" w:cs="Times New Roman"/>
              </w:rPr>
            </w:pPr>
          </w:p>
        </w:tc>
        <w:tc>
          <w:tcPr>
            <w:tcW w:w="2627" w:type="dxa"/>
            <w:tcBorders>
              <w:top w:val="single" w:sz="4" w:space="0" w:color="auto"/>
              <w:left w:val="nil"/>
              <w:bottom w:val="single" w:sz="4" w:space="0" w:color="auto"/>
              <w:right w:val="single" w:sz="4" w:space="0" w:color="auto"/>
            </w:tcBorders>
            <w:shd w:val="clear" w:color="auto" w:fill="auto"/>
            <w:vAlign w:val="bottom"/>
          </w:tcPr>
          <w:p w14:paraId="1AA6C052" w14:textId="77777777" w:rsidR="00275035" w:rsidRPr="0027414D" w:rsidRDefault="00275035" w:rsidP="00B06712">
            <w:pPr>
              <w:rPr>
                <w:rFonts w:ascii="Times New Roman" w:hAnsi="Times New Roman" w:cs="Times New Roman"/>
              </w:rPr>
            </w:pPr>
            <w:r w:rsidRPr="0027414D">
              <w:rPr>
                <w:rFonts w:ascii="Times New Roman" w:hAnsi="Times New Roman" w:cs="Times New Roman"/>
              </w:rPr>
              <w:t>Woodcock</w:t>
            </w:r>
          </w:p>
        </w:tc>
        <w:tc>
          <w:tcPr>
            <w:tcW w:w="2268" w:type="dxa"/>
            <w:tcBorders>
              <w:top w:val="single" w:sz="4" w:space="0" w:color="auto"/>
              <w:left w:val="nil"/>
              <w:bottom w:val="single" w:sz="4" w:space="0" w:color="auto"/>
              <w:right w:val="single" w:sz="4" w:space="0" w:color="auto"/>
            </w:tcBorders>
            <w:vAlign w:val="center"/>
          </w:tcPr>
          <w:p w14:paraId="3813BFBA" w14:textId="1BD69CF6" w:rsidR="00275035" w:rsidRPr="00D01A47" w:rsidRDefault="00DF3E14"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CD3935" w:rsidRPr="0027414D" w14:paraId="5A36D427" w14:textId="77777777" w:rsidTr="00CD3935">
        <w:tc>
          <w:tcPr>
            <w:tcW w:w="4598" w:type="dxa"/>
            <w:tcBorders>
              <w:top w:val="single" w:sz="4" w:space="0" w:color="auto"/>
              <w:bottom w:val="single" w:sz="4" w:space="0" w:color="auto"/>
            </w:tcBorders>
          </w:tcPr>
          <w:p w14:paraId="2731001B" w14:textId="77777777" w:rsidR="00CD3935" w:rsidRPr="0027414D" w:rsidRDefault="00CD3935" w:rsidP="00B06712">
            <w:pPr>
              <w:rPr>
                <w:rFonts w:ascii="Times New Roman" w:hAnsi="Times New Roman" w:cs="Times New Roman"/>
              </w:rPr>
            </w:pPr>
          </w:p>
        </w:tc>
        <w:tc>
          <w:tcPr>
            <w:tcW w:w="2627" w:type="dxa"/>
            <w:tcBorders>
              <w:top w:val="single" w:sz="4" w:space="0" w:color="auto"/>
              <w:left w:val="nil"/>
              <w:bottom w:val="single" w:sz="4" w:space="0" w:color="auto"/>
              <w:right w:val="single" w:sz="4" w:space="0" w:color="auto"/>
            </w:tcBorders>
            <w:shd w:val="clear" w:color="auto" w:fill="auto"/>
            <w:vAlign w:val="bottom"/>
          </w:tcPr>
          <w:p w14:paraId="1DDDD53E" w14:textId="77777777" w:rsidR="00CD3935" w:rsidRPr="0027414D" w:rsidRDefault="00CD3935" w:rsidP="00B06712">
            <w:pPr>
              <w:rPr>
                <w:rFonts w:ascii="Times New Roman" w:hAnsi="Times New Roman" w:cs="Times New Roman"/>
              </w:rPr>
            </w:pPr>
          </w:p>
        </w:tc>
        <w:tc>
          <w:tcPr>
            <w:tcW w:w="2268" w:type="dxa"/>
            <w:tcBorders>
              <w:top w:val="single" w:sz="4" w:space="0" w:color="auto"/>
              <w:left w:val="nil"/>
              <w:bottom w:val="single" w:sz="4" w:space="0" w:color="auto"/>
              <w:right w:val="single" w:sz="4" w:space="0" w:color="auto"/>
            </w:tcBorders>
            <w:vAlign w:val="center"/>
          </w:tcPr>
          <w:p w14:paraId="624A5F4C" w14:textId="64F2CDCF" w:rsidR="00CD3935" w:rsidRDefault="00CD3935" w:rsidP="00CD3935">
            <w:pPr>
              <w:ind w:firstLine="311"/>
              <w:rPr>
                <w:rFonts w:ascii="Times New Roman" w:hAnsi="Times New Roman" w:cs="Times New Roman"/>
                <w:highlight w:val="yellow"/>
              </w:rPr>
            </w:pPr>
            <w:r>
              <w:rPr>
                <w:rFonts w:ascii="Times New Roman" w:hAnsi="Times New Roman" w:cs="Times New Roman"/>
                <w:highlight w:val="yellow"/>
              </w:rPr>
              <w:t>3.5    (3 – 4)</w:t>
            </w:r>
          </w:p>
        </w:tc>
      </w:tr>
      <w:tr w:rsidR="00275035" w:rsidRPr="0027414D" w14:paraId="350F8E0B" w14:textId="68AF0C13" w:rsidTr="00CD3935">
        <w:tc>
          <w:tcPr>
            <w:tcW w:w="4598" w:type="dxa"/>
            <w:vMerge w:val="restart"/>
            <w:tcBorders>
              <w:top w:val="single" w:sz="4" w:space="0" w:color="auto"/>
            </w:tcBorders>
          </w:tcPr>
          <w:p w14:paraId="732BD6F0"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Larger – migratory – non-water-dwelling</w:t>
            </w:r>
          </w:p>
        </w:tc>
        <w:tc>
          <w:tcPr>
            <w:tcW w:w="2627" w:type="dxa"/>
            <w:tcBorders>
              <w:top w:val="single" w:sz="4" w:space="0" w:color="auto"/>
            </w:tcBorders>
          </w:tcPr>
          <w:p w14:paraId="73E1B5FD"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Cuckoo</w:t>
            </w:r>
          </w:p>
        </w:tc>
        <w:tc>
          <w:tcPr>
            <w:tcW w:w="2268" w:type="dxa"/>
            <w:tcBorders>
              <w:top w:val="single" w:sz="4" w:space="0" w:color="auto"/>
            </w:tcBorders>
            <w:vAlign w:val="center"/>
          </w:tcPr>
          <w:p w14:paraId="1E6F1603" w14:textId="4039D659" w:rsidR="00275035" w:rsidRPr="00D01A47" w:rsidRDefault="003619F6" w:rsidP="00CD3935">
            <w:pPr>
              <w:ind w:firstLine="311"/>
              <w:rPr>
                <w:rFonts w:ascii="Times New Roman" w:hAnsi="Times New Roman" w:cs="Times New Roman"/>
                <w:highlight w:val="yellow"/>
              </w:rPr>
            </w:pPr>
            <w:r>
              <w:rPr>
                <w:rFonts w:ascii="Times New Roman" w:hAnsi="Times New Roman" w:cs="Times New Roman"/>
                <w:highlight w:val="yellow"/>
              </w:rPr>
              <w:t>4</w:t>
            </w:r>
          </w:p>
        </w:tc>
      </w:tr>
      <w:tr w:rsidR="00275035" w:rsidRPr="0027414D" w14:paraId="70AE1662" w14:textId="26AC3427" w:rsidTr="00CD3935">
        <w:tc>
          <w:tcPr>
            <w:tcW w:w="4598" w:type="dxa"/>
            <w:vMerge/>
          </w:tcPr>
          <w:p w14:paraId="30C8FB76" w14:textId="77777777" w:rsidR="00275035" w:rsidRPr="0027414D" w:rsidRDefault="00275035" w:rsidP="00240AA3">
            <w:pPr>
              <w:rPr>
                <w:rFonts w:ascii="Times New Roman" w:hAnsi="Times New Roman" w:cs="Times New Roman"/>
              </w:rPr>
            </w:pPr>
          </w:p>
        </w:tc>
        <w:tc>
          <w:tcPr>
            <w:tcW w:w="2627" w:type="dxa"/>
          </w:tcPr>
          <w:p w14:paraId="2963B1F0"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Fieldfare</w:t>
            </w:r>
          </w:p>
        </w:tc>
        <w:tc>
          <w:tcPr>
            <w:tcW w:w="2268" w:type="dxa"/>
            <w:vAlign w:val="center"/>
          </w:tcPr>
          <w:p w14:paraId="37598573" w14:textId="390F0624" w:rsidR="00275035" w:rsidRPr="00D01A47" w:rsidRDefault="005A1088" w:rsidP="00CD3935">
            <w:pPr>
              <w:ind w:firstLine="311"/>
              <w:rPr>
                <w:rFonts w:ascii="Times New Roman" w:hAnsi="Times New Roman" w:cs="Times New Roman"/>
                <w:highlight w:val="yellow"/>
              </w:rPr>
            </w:pPr>
            <w:r>
              <w:rPr>
                <w:rFonts w:ascii="Times New Roman" w:hAnsi="Times New Roman" w:cs="Times New Roman"/>
                <w:highlight w:val="yellow"/>
              </w:rPr>
              <w:t>3.25</w:t>
            </w:r>
          </w:p>
        </w:tc>
      </w:tr>
      <w:tr w:rsidR="00275035" w:rsidRPr="0027414D" w14:paraId="5466550E" w14:textId="006158FC" w:rsidTr="00CD3935">
        <w:tc>
          <w:tcPr>
            <w:tcW w:w="4598" w:type="dxa"/>
            <w:vMerge/>
          </w:tcPr>
          <w:p w14:paraId="619D9168" w14:textId="77777777" w:rsidR="00275035" w:rsidRPr="0027414D" w:rsidRDefault="00275035" w:rsidP="00240AA3">
            <w:pPr>
              <w:rPr>
                <w:rFonts w:ascii="Times New Roman" w:hAnsi="Times New Roman" w:cs="Times New Roman"/>
              </w:rPr>
            </w:pPr>
          </w:p>
        </w:tc>
        <w:tc>
          <w:tcPr>
            <w:tcW w:w="2627" w:type="dxa"/>
          </w:tcPr>
          <w:p w14:paraId="74E01A85"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Golden oriole</w:t>
            </w:r>
          </w:p>
        </w:tc>
        <w:tc>
          <w:tcPr>
            <w:tcW w:w="2268" w:type="dxa"/>
            <w:vAlign w:val="center"/>
          </w:tcPr>
          <w:p w14:paraId="319F649C" w14:textId="4253E86E" w:rsidR="00275035" w:rsidRPr="00D01A47" w:rsidRDefault="0076704B"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275035" w:rsidRPr="0027414D" w14:paraId="2524EB1C" w14:textId="4AE37CD4" w:rsidTr="00CD3935">
        <w:tc>
          <w:tcPr>
            <w:tcW w:w="4598" w:type="dxa"/>
            <w:vMerge/>
          </w:tcPr>
          <w:p w14:paraId="74D9D3EC" w14:textId="77777777" w:rsidR="00275035" w:rsidRPr="0027414D" w:rsidRDefault="00275035" w:rsidP="00240AA3">
            <w:pPr>
              <w:rPr>
                <w:rFonts w:ascii="Times New Roman" w:hAnsi="Times New Roman" w:cs="Times New Roman"/>
              </w:rPr>
            </w:pPr>
          </w:p>
        </w:tc>
        <w:tc>
          <w:tcPr>
            <w:tcW w:w="2627" w:type="dxa"/>
          </w:tcPr>
          <w:p w14:paraId="63A3FCC5"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Honey buzzard</w:t>
            </w:r>
          </w:p>
        </w:tc>
        <w:tc>
          <w:tcPr>
            <w:tcW w:w="2268" w:type="dxa"/>
            <w:vAlign w:val="center"/>
          </w:tcPr>
          <w:p w14:paraId="1438B62C" w14:textId="0BF8AE80" w:rsidR="00275035" w:rsidRPr="00D01A47" w:rsidRDefault="00F43C34"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275035" w:rsidRPr="0027414D" w14:paraId="4155D3D2" w14:textId="5EB171B3" w:rsidTr="00CD3935">
        <w:tc>
          <w:tcPr>
            <w:tcW w:w="4598" w:type="dxa"/>
            <w:vMerge/>
          </w:tcPr>
          <w:p w14:paraId="145C46F9" w14:textId="77777777" w:rsidR="00275035" w:rsidRPr="0027414D" w:rsidRDefault="00275035" w:rsidP="00240AA3">
            <w:pPr>
              <w:rPr>
                <w:rFonts w:ascii="Times New Roman" w:hAnsi="Times New Roman" w:cs="Times New Roman"/>
              </w:rPr>
            </w:pPr>
          </w:p>
        </w:tc>
        <w:tc>
          <w:tcPr>
            <w:tcW w:w="2627" w:type="dxa"/>
          </w:tcPr>
          <w:p w14:paraId="331B81F8"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Hoopoe</w:t>
            </w:r>
          </w:p>
        </w:tc>
        <w:tc>
          <w:tcPr>
            <w:tcW w:w="2268" w:type="dxa"/>
            <w:vAlign w:val="center"/>
          </w:tcPr>
          <w:p w14:paraId="5863D750" w14:textId="4086AF8B" w:rsidR="00275035" w:rsidRPr="00D01A47" w:rsidRDefault="00680438" w:rsidP="00CD3935">
            <w:pPr>
              <w:ind w:firstLine="311"/>
              <w:rPr>
                <w:rFonts w:ascii="Times New Roman" w:hAnsi="Times New Roman" w:cs="Times New Roman"/>
                <w:highlight w:val="yellow"/>
              </w:rPr>
            </w:pPr>
            <w:r>
              <w:rPr>
                <w:rFonts w:ascii="Times New Roman" w:hAnsi="Times New Roman" w:cs="Times New Roman"/>
                <w:highlight w:val="yellow"/>
              </w:rPr>
              <w:t>3.25</w:t>
            </w:r>
          </w:p>
        </w:tc>
      </w:tr>
      <w:tr w:rsidR="00275035" w:rsidRPr="0027414D" w14:paraId="0C6784CA" w14:textId="0947F880" w:rsidTr="00CD3935">
        <w:tc>
          <w:tcPr>
            <w:tcW w:w="4598" w:type="dxa"/>
            <w:vMerge/>
          </w:tcPr>
          <w:p w14:paraId="14ABF922" w14:textId="77777777" w:rsidR="00275035" w:rsidRPr="0027414D" w:rsidRDefault="00275035" w:rsidP="00240AA3">
            <w:pPr>
              <w:rPr>
                <w:rFonts w:ascii="Times New Roman" w:hAnsi="Times New Roman" w:cs="Times New Roman"/>
              </w:rPr>
            </w:pPr>
          </w:p>
        </w:tc>
        <w:tc>
          <w:tcPr>
            <w:tcW w:w="2627" w:type="dxa"/>
          </w:tcPr>
          <w:p w14:paraId="248138AA"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Nightjar</w:t>
            </w:r>
          </w:p>
        </w:tc>
        <w:tc>
          <w:tcPr>
            <w:tcW w:w="2268" w:type="dxa"/>
            <w:vAlign w:val="center"/>
          </w:tcPr>
          <w:p w14:paraId="2914F136" w14:textId="16B8273E" w:rsidR="00275035" w:rsidRPr="00D01A47" w:rsidRDefault="00BB2E3D" w:rsidP="00CD3935">
            <w:pPr>
              <w:ind w:firstLine="311"/>
              <w:rPr>
                <w:rFonts w:ascii="Times New Roman" w:hAnsi="Times New Roman" w:cs="Times New Roman"/>
                <w:highlight w:val="yellow"/>
              </w:rPr>
            </w:pPr>
            <w:r>
              <w:rPr>
                <w:rFonts w:ascii="Times New Roman" w:hAnsi="Times New Roman" w:cs="Times New Roman"/>
                <w:highlight w:val="yellow"/>
              </w:rPr>
              <w:t>2.5</w:t>
            </w:r>
          </w:p>
        </w:tc>
      </w:tr>
      <w:tr w:rsidR="00275035" w:rsidRPr="0027414D" w14:paraId="00F3D4A2" w14:textId="23766CA0" w:rsidTr="00CD3935">
        <w:tc>
          <w:tcPr>
            <w:tcW w:w="4598" w:type="dxa"/>
            <w:vMerge/>
          </w:tcPr>
          <w:p w14:paraId="7A5DE13E" w14:textId="77777777" w:rsidR="00275035" w:rsidRPr="0027414D" w:rsidRDefault="00275035" w:rsidP="00240AA3">
            <w:pPr>
              <w:rPr>
                <w:rFonts w:ascii="Times New Roman" w:hAnsi="Times New Roman" w:cs="Times New Roman"/>
              </w:rPr>
            </w:pPr>
          </w:p>
        </w:tc>
        <w:tc>
          <w:tcPr>
            <w:tcW w:w="2627" w:type="dxa"/>
          </w:tcPr>
          <w:p w14:paraId="7E96F9A3"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Redwing</w:t>
            </w:r>
          </w:p>
        </w:tc>
        <w:tc>
          <w:tcPr>
            <w:tcW w:w="2268" w:type="dxa"/>
            <w:vAlign w:val="center"/>
          </w:tcPr>
          <w:p w14:paraId="1131FEF5" w14:textId="031F0935" w:rsidR="00275035" w:rsidRPr="00D01A47" w:rsidRDefault="00AB6415"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275035" w:rsidRPr="0027414D" w14:paraId="15720FC7" w14:textId="460EC5C2" w:rsidTr="00CD3935">
        <w:tc>
          <w:tcPr>
            <w:tcW w:w="4598" w:type="dxa"/>
            <w:vMerge/>
          </w:tcPr>
          <w:p w14:paraId="25310C6A" w14:textId="77777777" w:rsidR="00275035" w:rsidRPr="0027414D" w:rsidRDefault="00275035" w:rsidP="00240AA3">
            <w:pPr>
              <w:rPr>
                <w:rFonts w:ascii="Times New Roman" w:hAnsi="Times New Roman" w:cs="Times New Roman"/>
              </w:rPr>
            </w:pPr>
          </w:p>
        </w:tc>
        <w:tc>
          <w:tcPr>
            <w:tcW w:w="2627" w:type="dxa"/>
          </w:tcPr>
          <w:p w14:paraId="65B615E0"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Turtle dove</w:t>
            </w:r>
          </w:p>
        </w:tc>
        <w:tc>
          <w:tcPr>
            <w:tcW w:w="2268" w:type="dxa"/>
            <w:vAlign w:val="center"/>
          </w:tcPr>
          <w:p w14:paraId="3FC58BA1" w14:textId="514C0CFB" w:rsidR="00275035" w:rsidRPr="00D01A47" w:rsidRDefault="00BB2E3D" w:rsidP="00CD3935">
            <w:pPr>
              <w:ind w:firstLine="311"/>
              <w:rPr>
                <w:rFonts w:ascii="Times New Roman" w:hAnsi="Times New Roman" w:cs="Times New Roman"/>
                <w:highlight w:val="yellow"/>
              </w:rPr>
            </w:pPr>
            <w:r>
              <w:rPr>
                <w:rFonts w:ascii="Times New Roman" w:hAnsi="Times New Roman" w:cs="Times New Roman"/>
                <w:highlight w:val="yellow"/>
              </w:rPr>
              <w:t>4.25</w:t>
            </w:r>
          </w:p>
        </w:tc>
      </w:tr>
      <w:tr w:rsidR="00CD3935" w:rsidRPr="0027414D" w14:paraId="10BA44B3" w14:textId="77777777" w:rsidTr="00CD3935">
        <w:tc>
          <w:tcPr>
            <w:tcW w:w="4598" w:type="dxa"/>
          </w:tcPr>
          <w:p w14:paraId="40CBF463" w14:textId="77777777" w:rsidR="00CD3935" w:rsidRPr="0027414D" w:rsidRDefault="00CD3935" w:rsidP="00240AA3">
            <w:pPr>
              <w:rPr>
                <w:rFonts w:ascii="Times New Roman" w:hAnsi="Times New Roman" w:cs="Times New Roman"/>
              </w:rPr>
            </w:pPr>
          </w:p>
        </w:tc>
        <w:tc>
          <w:tcPr>
            <w:tcW w:w="2627" w:type="dxa"/>
          </w:tcPr>
          <w:p w14:paraId="6B6B414B" w14:textId="77777777" w:rsidR="00CD3935" w:rsidRPr="0027414D" w:rsidRDefault="00CD3935" w:rsidP="00240AA3">
            <w:pPr>
              <w:rPr>
                <w:rFonts w:ascii="Times New Roman" w:hAnsi="Times New Roman" w:cs="Times New Roman"/>
              </w:rPr>
            </w:pPr>
          </w:p>
        </w:tc>
        <w:tc>
          <w:tcPr>
            <w:tcW w:w="2268" w:type="dxa"/>
            <w:vAlign w:val="center"/>
          </w:tcPr>
          <w:p w14:paraId="0CB4D774" w14:textId="7F40D1C9" w:rsidR="00CD3935" w:rsidRDefault="00CD3935" w:rsidP="00CD3935">
            <w:pPr>
              <w:ind w:firstLine="311"/>
              <w:rPr>
                <w:rFonts w:ascii="Times New Roman" w:hAnsi="Times New Roman" w:cs="Times New Roman"/>
                <w:highlight w:val="yellow"/>
              </w:rPr>
            </w:pPr>
            <w:r>
              <w:rPr>
                <w:rFonts w:ascii="Times New Roman" w:hAnsi="Times New Roman" w:cs="Times New Roman"/>
                <w:highlight w:val="yellow"/>
              </w:rPr>
              <w:t>3.4    (2.5 – 4.25)</w:t>
            </w:r>
          </w:p>
        </w:tc>
      </w:tr>
      <w:tr w:rsidR="00275035" w:rsidRPr="0027414D" w14:paraId="14138741" w14:textId="188A6566" w:rsidTr="00CD3935">
        <w:tc>
          <w:tcPr>
            <w:tcW w:w="4598" w:type="dxa"/>
            <w:vMerge w:val="restart"/>
          </w:tcPr>
          <w:p w14:paraId="53D3F58C"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 xml:space="preserve">Larger – </w:t>
            </w:r>
            <w:proofErr w:type="spellStart"/>
            <w:r w:rsidRPr="0027414D">
              <w:rPr>
                <w:rFonts w:ascii="Times New Roman" w:hAnsi="Times New Roman" w:cs="Times New Roman"/>
              </w:rPr>
              <w:t>nonmigratory</w:t>
            </w:r>
            <w:proofErr w:type="spellEnd"/>
            <w:r w:rsidRPr="0027414D">
              <w:rPr>
                <w:rFonts w:ascii="Times New Roman" w:hAnsi="Times New Roman" w:cs="Times New Roman"/>
              </w:rPr>
              <w:t xml:space="preserve"> – water-dwelling</w:t>
            </w:r>
          </w:p>
        </w:tc>
        <w:tc>
          <w:tcPr>
            <w:tcW w:w="2627" w:type="dxa"/>
          </w:tcPr>
          <w:p w14:paraId="057FD4CE"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Canada goose</w:t>
            </w:r>
          </w:p>
        </w:tc>
        <w:tc>
          <w:tcPr>
            <w:tcW w:w="2268" w:type="dxa"/>
            <w:vAlign w:val="center"/>
          </w:tcPr>
          <w:p w14:paraId="1060BF97" w14:textId="48D1ADE8" w:rsidR="00275035" w:rsidRPr="00D01A47" w:rsidRDefault="005259F8" w:rsidP="00CD3935">
            <w:pPr>
              <w:ind w:firstLine="311"/>
              <w:rPr>
                <w:rFonts w:ascii="Times New Roman" w:hAnsi="Times New Roman" w:cs="Times New Roman"/>
                <w:highlight w:val="yellow"/>
              </w:rPr>
            </w:pPr>
            <w:r>
              <w:rPr>
                <w:rFonts w:ascii="Times New Roman" w:hAnsi="Times New Roman" w:cs="Times New Roman"/>
                <w:highlight w:val="yellow"/>
              </w:rPr>
              <w:t>3</w:t>
            </w:r>
          </w:p>
        </w:tc>
      </w:tr>
      <w:tr w:rsidR="00275035" w:rsidRPr="0027414D" w14:paraId="1502B269" w14:textId="6AA2CCE9" w:rsidTr="00CD3935">
        <w:tc>
          <w:tcPr>
            <w:tcW w:w="4598" w:type="dxa"/>
            <w:vMerge/>
          </w:tcPr>
          <w:p w14:paraId="4C3886BA" w14:textId="77777777" w:rsidR="00275035" w:rsidRPr="0027414D" w:rsidRDefault="00275035" w:rsidP="00240AA3">
            <w:pPr>
              <w:rPr>
                <w:rFonts w:ascii="Times New Roman" w:hAnsi="Times New Roman" w:cs="Times New Roman"/>
              </w:rPr>
            </w:pPr>
          </w:p>
        </w:tc>
        <w:tc>
          <w:tcPr>
            <w:tcW w:w="2627" w:type="dxa"/>
          </w:tcPr>
          <w:p w14:paraId="2F957DAA"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Common gull</w:t>
            </w:r>
          </w:p>
        </w:tc>
        <w:tc>
          <w:tcPr>
            <w:tcW w:w="2268" w:type="dxa"/>
            <w:vAlign w:val="center"/>
          </w:tcPr>
          <w:p w14:paraId="029BE44F" w14:textId="591AC64D" w:rsidR="00275035" w:rsidRPr="00D01A47" w:rsidRDefault="00944BB9"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275035" w:rsidRPr="0027414D" w14:paraId="4022D703" w14:textId="31926020" w:rsidTr="00CD3935">
        <w:tc>
          <w:tcPr>
            <w:tcW w:w="4598" w:type="dxa"/>
            <w:vMerge/>
          </w:tcPr>
          <w:p w14:paraId="23831CD8" w14:textId="77777777" w:rsidR="00275035" w:rsidRPr="0027414D" w:rsidRDefault="00275035" w:rsidP="00240AA3">
            <w:pPr>
              <w:rPr>
                <w:rFonts w:ascii="Times New Roman" w:hAnsi="Times New Roman" w:cs="Times New Roman"/>
              </w:rPr>
            </w:pPr>
          </w:p>
        </w:tc>
        <w:tc>
          <w:tcPr>
            <w:tcW w:w="2627" w:type="dxa"/>
          </w:tcPr>
          <w:p w14:paraId="77F654DF"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Curlew</w:t>
            </w:r>
          </w:p>
        </w:tc>
        <w:tc>
          <w:tcPr>
            <w:tcW w:w="2268" w:type="dxa"/>
            <w:vAlign w:val="center"/>
          </w:tcPr>
          <w:p w14:paraId="577E72A9" w14:textId="16F7717D" w:rsidR="00275035" w:rsidRPr="00D01A47" w:rsidRDefault="009B5171" w:rsidP="00CD3935">
            <w:pPr>
              <w:ind w:firstLine="311"/>
              <w:rPr>
                <w:rFonts w:ascii="Times New Roman" w:hAnsi="Times New Roman" w:cs="Times New Roman"/>
                <w:highlight w:val="yellow"/>
              </w:rPr>
            </w:pPr>
            <w:r>
              <w:rPr>
                <w:rFonts w:ascii="Times New Roman" w:hAnsi="Times New Roman" w:cs="Times New Roman"/>
                <w:highlight w:val="yellow"/>
              </w:rPr>
              <w:t>3.25</w:t>
            </w:r>
          </w:p>
        </w:tc>
      </w:tr>
      <w:tr w:rsidR="00275035" w:rsidRPr="0027414D" w14:paraId="76CAAE2E" w14:textId="29018F5E" w:rsidTr="00CD3935">
        <w:tc>
          <w:tcPr>
            <w:tcW w:w="4598" w:type="dxa"/>
            <w:vMerge/>
          </w:tcPr>
          <w:p w14:paraId="139F6C6D" w14:textId="77777777" w:rsidR="00275035" w:rsidRPr="0027414D" w:rsidRDefault="00275035" w:rsidP="00240AA3">
            <w:pPr>
              <w:rPr>
                <w:rFonts w:ascii="Times New Roman" w:hAnsi="Times New Roman" w:cs="Times New Roman"/>
              </w:rPr>
            </w:pPr>
          </w:p>
        </w:tc>
        <w:tc>
          <w:tcPr>
            <w:tcW w:w="2627" w:type="dxa"/>
          </w:tcPr>
          <w:p w14:paraId="660F5F5F"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Grey heron</w:t>
            </w:r>
          </w:p>
        </w:tc>
        <w:tc>
          <w:tcPr>
            <w:tcW w:w="2268" w:type="dxa"/>
            <w:vAlign w:val="center"/>
          </w:tcPr>
          <w:p w14:paraId="3BE5D80C" w14:textId="75056DD6" w:rsidR="00275035" w:rsidRPr="00D01A47" w:rsidRDefault="003806D4"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275035" w:rsidRPr="0027414D" w14:paraId="21FDA2BB" w14:textId="7B9E2876" w:rsidTr="00CD3935">
        <w:tc>
          <w:tcPr>
            <w:tcW w:w="4598" w:type="dxa"/>
            <w:vMerge/>
          </w:tcPr>
          <w:p w14:paraId="5888FF6A" w14:textId="77777777" w:rsidR="00275035" w:rsidRPr="0027414D" w:rsidRDefault="00275035" w:rsidP="00240AA3">
            <w:pPr>
              <w:rPr>
                <w:rFonts w:ascii="Times New Roman" w:hAnsi="Times New Roman" w:cs="Times New Roman"/>
              </w:rPr>
            </w:pPr>
          </w:p>
        </w:tc>
        <w:tc>
          <w:tcPr>
            <w:tcW w:w="2627" w:type="dxa"/>
          </w:tcPr>
          <w:p w14:paraId="1ABB6425"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Greylag goose</w:t>
            </w:r>
          </w:p>
        </w:tc>
        <w:tc>
          <w:tcPr>
            <w:tcW w:w="2268" w:type="dxa"/>
            <w:vAlign w:val="center"/>
          </w:tcPr>
          <w:p w14:paraId="7D832A7A" w14:textId="1770CEBC" w:rsidR="00275035" w:rsidRPr="00D01A47" w:rsidRDefault="006A11E4" w:rsidP="00CD3935">
            <w:pPr>
              <w:ind w:firstLine="311"/>
              <w:rPr>
                <w:rFonts w:ascii="Times New Roman" w:hAnsi="Times New Roman" w:cs="Times New Roman"/>
                <w:highlight w:val="yellow"/>
              </w:rPr>
            </w:pPr>
            <w:r>
              <w:rPr>
                <w:rFonts w:ascii="Times New Roman" w:hAnsi="Times New Roman" w:cs="Times New Roman"/>
                <w:highlight w:val="yellow"/>
              </w:rPr>
              <w:t>2</w:t>
            </w:r>
          </w:p>
        </w:tc>
      </w:tr>
      <w:tr w:rsidR="00275035" w:rsidRPr="0027414D" w14:paraId="6E7FCCF9" w14:textId="2C019504" w:rsidTr="00CD3935">
        <w:tc>
          <w:tcPr>
            <w:tcW w:w="4598" w:type="dxa"/>
            <w:vMerge/>
          </w:tcPr>
          <w:p w14:paraId="1A5897C2" w14:textId="77777777" w:rsidR="00275035" w:rsidRPr="0027414D" w:rsidRDefault="00275035" w:rsidP="00240AA3">
            <w:pPr>
              <w:rPr>
                <w:rFonts w:ascii="Times New Roman" w:hAnsi="Times New Roman" w:cs="Times New Roman"/>
              </w:rPr>
            </w:pPr>
          </w:p>
        </w:tc>
        <w:tc>
          <w:tcPr>
            <w:tcW w:w="2627" w:type="dxa"/>
          </w:tcPr>
          <w:p w14:paraId="53C2AD51"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Herring gull</w:t>
            </w:r>
          </w:p>
        </w:tc>
        <w:tc>
          <w:tcPr>
            <w:tcW w:w="2268" w:type="dxa"/>
            <w:vAlign w:val="center"/>
          </w:tcPr>
          <w:p w14:paraId="53BE7652" w14:textId="7CDDB05A" w:rsidR="00275035" w:rsidRPr="00D01A47" w:rsidRDefault="004A1D56" w:rsidP="00CD3935">
            <w:pPr>
              <w:ind w:firstLine="311"/>
              <w:rPr>
                <w:rFonts w:ascii="Times New Roman" w:hAnsi="Times New Roman" w:cs="Times New Roman"/>
                <w:highlight w:val="yellow"/>
              </w:rPr>
            </w:pPr>
            <w:r>
              <w:rPr>
                <w:rFonts w:ascii="Times New Roman" w:hAnsi="Times New Roman" w:cs="Times New Roman"/>
                <w:highlight w:val="yellow"/>
              </w:rPr>
              <w:t>2.5</w:t>
            </w:r>
          </w:p>
        </w:tc>
      </w:tr>
      <w:tr w:rsidR="00275035" w:rsidRPr="0027414D" w14:paraId="0F2C7188" w14:textId="4CCE06A6" w:rsidTr="00CD3935">
        <w:tc>
          <w:tcPr>
            <w:tcW w:w="4598" w:type="dxa"/>
            <w:vMerge/>
          </w:tcPr>
          <w:p w14:paraId="37E7506A" w14:textId="77777777" w:rsidR="00275035" w:rsidRPr="0027414D" w:rsidRDefault="00275035" w:rsidP="00240AA3">
            <w:pPr>
              <w:rPr>
                <w:rFonts w:ascii="Times New Roman" w:hAnsi="Times New Roman" w:cs="Times New Roman"/>
              </w:rPr>
            </w:pPr>
          </w:p>
        </w:tc>
        <w:tc>
          <w:tcPr>
            <w:tcW w:w="2627" w:type="dxa"/>
          </w:tcPr>
          <w:p w14:paraId="4004B1F9"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Lesser black-backed gull</w:t>
            </w:r>
          </w:p>
        </w:tc>
        <w:tc>
          <w:tcPr>
            <w:tcW w:w="2268" w:type="dxa"/>
            <w:vAlign w:val="center"/>
          </w:tcPr>
          <w:p w14:paraId="16E1E680" w14:textId="2B69A388" w:rsidR="00275035" w:rsidRPr="00D01A47" w:rsidRDefault="00BB2E3D"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275035" w:rsidRPr="0027414D" w14:paraId="44EED079" w14:textId="735467F5" w:rsidTr="00CD3935">
        <w:tc>
          <w:tcPr>
            <w:tcW w:w="4598" w:type="dxa"/>
            <w:vMerge/>
          </w:tcPr>
          <w:p w14:paraId="370C1A3D" w14:textId="77777777" w:rsidR="00275035" w:rsidRPr="0027414D" w:rsidRDefault="00275035" w:rsidP="00240AA3">
            <w:pPr>
              <w:rPr>
                <w:rFonts w:ascii="Times New Roman" w:hAnsi="Times New Roman" w:cs="Times New Roman"/>
              </w:rPr>
            </w:pPr>
          </w:p>
        </w:tc>
        <w:tc>
          <w:tcPr>
            <w:tcW w:w="2627" w:type="dxa"/>
          </w:tcPr>
          <w:p w14:paraId="665779F6"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Mallard</w:t>
            </w:r>
          </w:p>
        </w:tc>
        <w:tc>
          <w:tcPr>
            <w:tcW w:w="2268" w:type="dxa"/>
            <w:vAlign w:val="center"/>
          </w:tcPr>
          <w:p w14:paraId="08250955" w14:textId="777EBBF3" w:rsidR="00275035" w:rsidRPr="00D01A47" w:rsidRDefault="00564A34"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CD3935" w:rsidRPr="0027414D" w14:paraId="7AD29E87" w14:textId="77777777" w:rsidTr="00CD3935">
        <w:tc>
          <w:tcPr>
            <w:tcW w:w="4598" w:type="dxa"/>
          </w:tcPr>
          <w:p w14:paraId="036012EB" w14:textId="77777777" w:rsidR="00CD3935" w:rsidRPr="0027414D" w:rsidRDefault="00CD3935" w:rsidP="00240AA3">
            <w:pPr>
              <w:rPr>
                <w:rFonts w:ascii="Times New Roman" w:hAnsi="Times New Roman" w:cs="Times New Roman"/>
              </w:rPr>
            </w:pPr>
          </w:p>
        </w:tc>
        <w:tc>
          <w:tcPr>
            <w:tcW w:w="2627" w:type="dxa"/>
          </w:tcPr>
          <w:p w14:paraId="17C26DCE" w14:textId="77777777" w:rsidR="00CD3935" w:rsidRPr="0027414D" w:rsidRDefault="00CD3935" w:rsidP="00240AA3">
            <w:pPr>
              <w:rPr>
                <w:rFonts w:ascii="Times New Roman" w:hAnsi="Times New Roman" w:cs="Times New Roman"/>
              </w:rPr>
            </w:pPr>
          </w:p>
        </w:tc>
        <w:tc>
          <w:tcPr>
            <w:tcW w:w="2268" w:type="dxa"/>
            <w:vAlign w:val="center"/>
          </w:tcPr>
          <w:p w14:paraId="18FB46AA" w14:textId="4B266591" w:rsidR="00CD3935" w:rsidRDefault="00CD3935" w:rsidP="00CD3935">
            <w:pPr>
              <w:ind w:firstLine="311"/>
              <w:rPr>
                <w:rFonts w:ascii="Times New Roman" w:hAnsi="Times New Roman" w:cs="Times New Roman"/>
                <w:highlight w:val="yellow"/>
              </w:rPr>
            </w:pPr>
            <w:r>
              <w:rPr>
                <w:rFonts w:ascii="Times New Roman" w:hAnsi="Times New Roman" w:cs="Times New Roman"/>
                <w:highlight w:val="yellow"/>
              </w:rPr>
              <w:t>2.7    (2 – 3.25)</w:t>
            </w:r>
          </w:p>
        </w:tc>
      </w:tr>
      <w:tr w:rsidR="00275035" w:rsidRPr="0027414D" w14:paraId="4D56A2C6" w14:textId="0FE3C7F1" w:rsidTr="00CD3935">
        <w:tc>
          <w:tcPr>
            <w:tcW w:w="4598" w:type="dxa"/>
            <w:vMerge w:val="restart"/>
          </w:tcPr>
          <w:p w14:paraId="18C08056"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 xml:space="preserve">Larger – </w:t>
            </w:r>
            <w:proofErr w:type="spellStart"/>
            <w:r w:rsidRPr="0027414D">
              <w:rPr>
                <w:rFonts w:ascii="Times New Roman" w:hAnsi="Times New Roman" w:cs="Times New Roman"/>
              </w:rPr>
              <w:t>nonmigratory</w:t>
            </w:r>
            <w:proofErr w:type="spellEnd"/>
            <w:r w:rsidRPr="0027414D">
              <w:rPr>
                <w:rFonts w:ascii="Times New Roman" w:hAnsi="Times New Roman" w:cs="Times New Roman"/>
              </w:rPr>
              <w:t xml:space="preserve"> – non-water-dwelling</w:t>
            </w:r>
          </w:p>
        </w:tc>
        <w:tc>
          <w:tcPr>
            <w:tcW w:w="2627" w:type="dxa"/>
          </w:tcPr>
          <w:p w14:paraId="2C081692"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Barn owl</w:t>
            </w:r>
          </w:p>
        </w:tc>
        <w:tc>
          <w:tcPr>
            <w:tcW w:w="2268" w:type="dxa"/>
            <w:vAlign w:val="center"/>
          </w:tcPr>
          <w:p w14:paraId="307A15A9" w14:textId="0378AE81" w:rsidR="00275035" w:rsidRPr="00D01A47" w:rsidRDefault="00D15DE5" w:rsidP="00CD3935">
            <w:pPr>
              <w:ind w:firstLine="311"/>
              <w:rPr>
                <w:rFonts w:ascii="Times New Roman" w:hAnsi="Times New Roman" w:cs="Times New Roman"/>
                <w:highlight w:val="yellow"/>
              </w:rPr>
            </w:pPr>
            <w:r>
              <w:rPr>
                <w:rFonts w:ascii="Times New Roman" w:hAnsi="Times New Roman" w:cs="Times New Roman"/>
                <w:highlight w:val="yellow"/>
              </w:rPr>
              <w:t>1.75</w:t>
            </w:r>
          </w:p>
        </w:tc>
      </w:tr>
      <w:tr w:rsidR="00275035" w:rsidRPr="0027414D" w14:paraId="39D1342E" w14:textId="569DB535" w:rsidTr="00CD3935">
        <w:tc>
          <w:tcPr>
            <w:tcW w:w="4598" w:type="dxa"/>
            <w:vMerge/>
          </w:tcPr>
          <w:p w14:paraId="0FAF6791" w14:textId="77777777" w:rsidR="00275035" w:rsidRPr="0027414D" w:rsidRDefault="00275035" w:rsidP="00240AA3">
            <w:pPr>
              <w:rPr>
                <w:rFonts w:ascii="Times New Roman" w:hAnsi="Times New Roman" w:cs="Times New Roman"/>
              </w:rPr>
            </w:pPr>
          </w:p>
        </w:tc>
        <w:tc>
          <w:tcPr>
            <w:tcW w:w="2627" w:type="dxa"/>
          </w:tcPr>
          <w:p w14:paraId="5724CCCA"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Carrion crow</w:t>
            </w:r>
          </w:p>
        </w:tc>
        <w:tc>
          <w:tcPr>
            <w:tcW w:w="2268" w:type="dxa"/>
            <w:vAlign w:val="center"/>
          </w:tcPr>
          <w:p w14:paraId="7B3D90A9" w14:textId="50397B78" w:rsidR="00275035" w:rsidRPr="00D01A47" w:rsidRDefault="00663DD6" w:rsidP="00CD3935">
            <w:pPr>
              <w:ind w:firstLine="311"/>
              <w:rPr>
                <w:rFonts w:ascii="Times New Roman" w:hAnsi="Times New Roman" w:cs="Times New Roman"/>
                <w:highlight w:val="yellow"/>
              </w:rPr>
            </w:pPr>
            <w:r>
              <w:rPr>
                <w:rFonts w:ascii="Times New Roman" w:hAnsi="Times New Roman" w:cs="Times New Roman"/>
                <w:highlight w:val="yellow"/>
              </w:rPr>
              <w:t>3</w:t>
            </w:r>
          </w:p>
        </w:tc>
      </w:tr>
      <w:tr w:rsidR="00275035" w:rsidRPr="0027414D" w14:paraId="337D78A8" w14:textId="03E39E81" w:rsidTr="00CD3935">
        <w:tc>
          <w:tcPr>
            <w:tcW w:w="4598" w:type="dxa"/>
            <w:vMerge/>
          </w:tcPr>
          <w:p w14:paraId="29CB978A" w14:textId="77777777" w:rsidR="00275035" w:rsidRPr="0027414D" w:rsidRDefault="00275035" w:rsidP="00240AA3">
            <w:pPr>
              <w:rPr>
                <w:rFonts w:ascii="Times New Roman" w:hAnsi="Times New Roman" w:cs="Times New Roman"/>
              </w:rPr>
            </w:pPr>
          </w:p>
        </w:tc>
        <w:tc>
          <w:tcPr>
            <w:tcW w:w="2627" w:type="dxa"/>
          </w:tcPr>
          <w:p w14:paraId="02813FE9"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Jay</w:t>
            </w:r>
          </w:p>
        </w:tc>
        <w:tc>
          <w:tcPr>
            <w:tcW w:w="2268" w:type="dxa"/>
            <w:vAlign w:val="center"/>
          </w:tcPr>
          <w:p w14:paraId="4E447F1F" w14:textId="2A87F18E" w:rsidR="00275035" w:rsidRPr="00D01A47" w:rsidRDefault="000E2986" w:rsidP="00CD3935">
            <w:pPr>
              <w:ind w:firstLine="311"/>
              <w:rPr>
                <w:rFonts w:ascii="Times New Roman" w:hAnsi="Times New Roman" w:cs="Times New Roman"/>
                <w:highlight w:val="yellow"/>
              </w:rPr>
            </w:pPr>
            <w:r>
              <w:rPr>
                <w:rFonts w:ascii="Times New Roman" w:hAnsi="Times New Roman" w:cs="Times New Roman"/>
                <w:highlight w:val="yellow"/>
              </w:rPr>
              <w:t>1.75</w:t>
            </w:r>
          </w:p>
        </w:tc>
      </w:tr>
      <w:tr w:rsidR="00275035" w:rsidRPr="0027414D" w14:paraId="53D10AAA" w14:textId="34CDB44F" w:rsidTr="00CD3935">
        <w:tc>
          <w:tcPr>
            <w:tcW w:w="4598" w:type="dxa"/>
            <w:vMerge/>
          </w:tcPr>
          <w:p w14:paraId="6F8A828C" w14:textId="77777777" w:rsidR="00275035" w:rsidRPr="0027414D" w:rsidRDefault="00275035" w:rsidP="00240AA3">
            <w:pPr>
              <w:rPr>
                <w:rFonts w:ascii="Times New Roman" w:hAnsi="Times New Roman" w:cs="Times New Roman"/>
              </w:rPr>
            </w:pPr>
          </w:p>
        </w:tc>
        <w:tc>
          <w:tcPr>
            <w:tcW w:w="2627" w:type="dxa"/>
          </w:tcPr>
          <w:p w14:paraId="2FBF2A93"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Kestrel</w:t>
            </w:r>
          </w:p>
        </w:tc>
        <w:tc>
          <w:tcPr>
            <w:tcW w:w="2268" w:type="dxa"/>
            <w:vAlign w:val="center"/>
          </w:tcPr>
          <w:p w14:paraId="528B11B1" w14:textId="745DF0F9" w:rsidR="00275035" w:rsidRPr="00D01A47" w:rsidRDefault="00EB1E88"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275035" w:rsidRPr="0027414D" w14:paraId="171E994E" w14:textId="3C3288B8" w:rsidTr="00CD3935">
        <w:tc>
          <w:tcPr>
            <w:tcW w:w="4598" w:type="dxa"/>
            <w:vMerge/>
          </w:tcPr>
          <w:p w14:paraId="1592FD9E" w14:textId="77777777" w:rsidR="00275035" w:rsidRPr="0027414D" w:rsidRDefault="00275035" w:rsidP="00240AA3">
            <w:pPr>
              <w:rPr>
                <w:rFonts w:ascii="Times New Roman" w:hAnsi="Times New Roman" w:cs="Times New Roman"/>
              </w:rPr>
            </w:pPr>
          </w:p>
        </w:tc>
        <w:tc>
          <w:tcPr>
            <w:tcW w:w="2627" w:type="dxa"/>
          </w:tcPr>
          <w:p w14:paraId="4318526B"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Magpie</w:t>
            </w:r>
          </w:p>
        </w:tc>
        <w:tc>
          <w:tcPr>
            <w:tcW w:w="2268" w:type="dxa"/>
            <w:vAlign w:val="center"/>
          </w:tcPr>
          <w:p w14:paraId="79B3D761" w14:textId="26613A36" w:rsidR="00275035" w:rsidRPr="00D01A47" w:rsidRDefault="000E2986"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275035" w:rsidRPr="0027414D" w14:paraId="4C81A6A3" w14:textId="035A8A98" w:rsidTr="00CD3935">
        <w:tc>
          <w:tcPr>
            <w:tcW w:w="4598" w:type="dxa"/>
            <w:vMerge/>
          </w:tcPr>
          <w:p w14:paraId="0BEC154A" w14:textId="77777777" w:rsidR="00275035" w:rsidRPr="0027414D" w:rsidRDefault="00275035" w:rsidP="00240AA3">
            <w:pPr>
              <w:rPr>
                <w:rFonts w:ascii="Times New Roman" w:hAnsi="Times New Roman" w:cs="Times New Roman"/>
              </w:rPr>
            </w:pPr>
          </w:p>
        </w:tc>
        <w:tc>
          <w:tcPr>
            <w:tcW w:w="2627" w:type="dxa"/>
          </w:tcPr>
          <w:p w14:paraId="7AF96416"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Pheasant</w:t>
            </w:r>
          </w:p>
        </w:tc>
        <w:tc>
          <w:tcPr>
            <w:tcW w:w="2268" w:type="dxa"/>
            <w:vAlign w:val="center"/>
          </w:tcPr>
          <w:p w14:paraId="4383A17D" w14:textId="0F492838" w:rsidR="00275035" w:rsidRPr="00D01A47" w:rsidRDefault="000808F0" w:rsidP="00CD3935">
            <w:pPr>
              <w:ind w:firstLine="311"/>
              <w:rPr>
                <w:rFonts w:ascii="Times New Roman" w:hAnsi="Times New Roman" w:cs="Times New Roman"/>
                <w:highlight w:val="yellow"/>
              </w:rPr>
            </w:pPr>
            <w:r>
              <w:rPr>
                <w:rFonts w:ascii="Times New Roman" w:hAnsi="Times New Roman" w:cs="Times New Roman"/>
                <w:highlight w:val="yellow"/>
              </w:rPr>
              <w:t>1.75</w:t>
            </w:r>
          </w:p>
        </w:tc>
      </w:tr>
      <w:tr w:rsidR="00275035" w:rsidRPr="0027414D" w14:paraId="04FBC7E9" w14:textId="2BD72210" w:rsidTr="00CD3935">
        <w:tc>
          <w:tcPr>
            <w:tcW w:w="4598" w:type="dxa"/>
            <w:vMerge/>
          </w:tcPr>
          <w:p w14:paraId="24E2A4CA" w14:textId="77777777" w:rsidR="00275035" w:rsidRPr="0027414D" w:rsidRDefault="00275035" w:rsidP="00240AA3">
            <w:pPr>
              <w:rPr>
                <w:rFonts w:ascii="Times New Roman" w:hAnsi="Times New Roman" w:cs="Times New Roman"/>
              </w:rPr>
            </w:pPr>
          </w:p>
        </w:tc>
        <w:tc>
          <w:tcPr>
            <w:tcW w:w="2627" w:type="dxa"/>
          </w:tcPr>
          <w:p w14:paraId="25D8B09A"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Raven</w:t>
            </w:r>
          </w:p>
        </w:tc>
        <w:tc>
          <w:tcPr>
            <w:tcW w:w="2268" w:type="dxa"/>
            <w:vAlign w:val="center"/>
          </w:tcPr>
          <w:p w14:paraId="774277A2" w14:textId="4706A580" w:rsidR="00275035" w:rsidRPr="00D01A47" w:rsidRDefault="00D42807" w:rsidP="00CD3935">
            <w:pPr>
              <w:ind w:firstLine="311"/>
              <w:rPr>
                <w:rFonts w:ascii="Times New Roman" w:hAnsi="Times New Roman" w:cs="Times New Roman"/>
                <w:highlight w:val="yellow"/>
              </w:rPr>
            </w:pPr>
            <w:r>
              <w:rPr>
                <w:rFonts w:ascii="Times New Roman" w:hAnsi="Times New Roman" w:cs="Times New Roman"/>
                <w:highlight w:val="yellow"/>
              </w:rPr>
              <w:t>2.5</w:t>
            </w:r>
          </w:p>
        </w:tc>
      </w:tr>
      <w:tr w:rsidR="00275035" w:rsidRPr="0027414D" w14:paraId="29FD1D52" w14:textId="4BF4680E" w:rsidTr="00CD3935">
        <w:tc>
          <w:tcPr>
            <w:tcW w:w="4598" w:type="dxa"/>
            <w:vMerge/>
          </w:tcPr>
          <w:p w14:paraId="4A30DF74" w14:textId="77777777" w:rsidR="00275035" w:rsidRPr="0027414D" w:rsidRDefault="00275035" w:rsidP="00240AA3">
            <w:pPr>
              <w:rPr>
                <w:rFonts w:ascii="Times New Roman" w:hAnsi="Times New Roman" w:cs="Times New Roman"/>
              </w:rPr>
            </w:pPr>
          </w:p>
        </w:tc>
        <w:tc>
          <w:tcPr>
            <w:tcW w:w="2627" w:type="dxa"/>
          </w:tcPr>
          <w:p w14:paraId="4FF94C9E"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Wood pigeon</w:t>
            </w:r>
          </w:p>
        </w:tc>
        <w:tc>
          <w:tcPr>
            <w:tcW w:w="2268" w:type="dxa"/>
            <w:vAlign w:val="center"/>
          </w:tcPr>
          <w:p w14:paraId="7A48B1A1" w14:textId="67DB40AA" w:rsidR="00275035" w:rsidRPr="00D01A47" w:rsidRDefault="0057350C"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CD3935" w:rsidRPr="0027414D" w14:paraId="580867F7" w14:textId="77777777" w:rsidTr="00CD3935">
        <w:tc>
          <w:tcPr>
            <w:tcW w:w="4598" w:type="dxa"/>
          </w:tcPr>
          <w:p w14:paraId="2B89442F" w14:textId="77777777" w:rsidR="00CD3935" w:rsidRPr="0027414D" w:rsidRDefault="00CD3935" w:rsidP="00240AA3">
            <w:pPr>
              <w:rPr>
                <w:rFonts w:ascii="Times New Roman" w:hAnsi="Times New Roman" w:cs="Times New Roman"/>
              </w:rPr>
            </w:pPr>
          </w:p>
        </w:tc>
        <w:tc>
          <w:tcPr>
            <w:tcW w:w="2627" w:type="dxa"/>
          </w:tcPr>
          <w:p w14:paraId="4C098788" w14:textId="77777777" w:rsidR="00CD3935" w:rsidRPr="0027414D" w:rsidRDefault="00CD3935" w:rsidP="00240AA3">
            <w:pPr>
              <w:rPr>
                <w:rFonts w:ascii="Times New Roman" w:hAnsi="Times New Roman" w:cs="Times New Roman"/>
              </w:rPr>
            </w:pPr>
          </w:p>
        </w:tc>
        <w:tc>
          <w:tcPr>
            <w:tcW w:w="2268" w:type="dxa"/>
            <w:vAlign w:val="center"/>
          </w:tcPr>
          <w:p w14:paraId="24A138AF" w14:textId="10838A87" w:rsidR="00CD3935" w:rsidRDefault="00A628E6" w:rsidP="00CD3935">
            <w:pPr>
              <w:ind w:firstLine="311"/>
              <w:rPr>
                <w:rFonts w:ascii="Times New Roman" w:hAnsi="Times New Roman" w:cs="Times New Roman"/>
                <w:highlight w:val="yellow"/>
              </w:rPr>
            </w:pPr>
            <w:r>
              <w:rPr>
                <w:rFonts w:ascii="Times New Roman" w:hAnsi="Times New Roman" w:cs="Times New Roman"/>
                <w:highlight w:val="yellow"/>
              </w:rPr>
              <w:t>2.6   (1.75 – 3.75)</w:t>
            </w:r>
          </w:p>
        </w:tc>
      </w:tr>
      <w:tr w:rsidR="00275035" w:rsidRPr="0027414D" w14:paraId="4E60D3EC" w14:textId="51D377CE" w:rsidTr="00CD3935">
        <w:tc>
          <w:tcPr>
            <w:tcW w:w="4598" w:type="dxa"/>
            <w:vMerge w:val="restart"/>
          </w:tcPr>
          <w:p w14:paraId="6E5A970C"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Smaller – migratory – water-dwelling</w:t>
            </w:r>
          </w:p>
        </w:tc>
        <w:tc>
          <w:tcPr>
            <w:tcW w:w="2627" w:type="dxa"/>
          </w:tcPr>
          <w:p w14:paraId="24619368"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Common sandpiper</w:t>
            </w:r>
          </w:p>
        </w:tc>
        <w:tc>
          <w:tcPr>
            <w:tcW w:w="2268" w:type="dxa"/>
            <w:vAlign w:val="center"/>
          </w:tcPr>
          <w:p w14:paraId="38A7FFAA" w14:textId="72BF17B5" w:rsidR="00275035" w:rsidRPr="00D01A47" w:rsidRDefault="00DF3E14" w:rsidP="00CD3935">
            <w:pPr>
              <w:ind w:firstLine="311"/>
              <w:rPr>
                <w:rFonts w:ascii="Times New Roman" w:hAnsi="Times New Roman" w:cs="Times New Roman"/>
                <w:highlight w:val="yellow"/>
              </w:rPr>
            </w:pPr>
            <w:r>
              <w:rPr>
                <w:rFonts w:ascii="Times New Roman" w:hAnsi="Times New Roman" w:cs="Times New Roman"/>
                <w:highlight w:val="yellow"/>
              </w:rPr>
              <w:t>4</w:t>
            </w:r>
          </w:p>
        </w:tc>
      </w:tr>
      <w:tr w:rsidR="00275035" w:rsidRPr="0027414D" w14:paraId="680F5D7B" w14:textId="2007F0D4" w:rsidTr="00CD3935">
        <w:tc>
          <w:tcPr>
            <w:tcW w:w="4598" w:type="dxa"/>
            <w:vMerge/>
          </w:tcPr>
          <w:p w14:paraId="73AEE816" w14:textId="77777777" w:rsidR="00275035" w:rsidRPr="0027414D" w:rsidRDefault="00275035" w:rsidP="00240AA3">
            <w:pPr>
              <w:rPr>
                <w:rFonts w:ascii="Times New Roman" w:hAnsi="Times New Roman" w:cs="Times New Roman"/>
              </w:rPr>
            </w:pPr>
          </w:p>
        </w:tc>
        <w:tc>
          <w:tcPr>
            <w:tcW w:w="2627" w:type="dxa"/>
          </w:tcPr>
          <w:p w14:paraId="180A8EA7"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Golden plover</w:t>
            </w:r>
          </w:p>
        </w:tc>
        <w:tc>
          <w:tcPr>
            <w:tcW w:w="2268" w:type="dxa"/>
            <w:vAlign w:val="center"/>
          </w:tcPr>
          <w:p w14:paraId="6BAEC736" w14:textId="6C9B4A38" w:rsidR="00275035" w:rsidRPr="00D01A47" w:rsidRDefault="00EB1E88" w:rsidP="00CD3935">
            <w:pPr>
              <w:ind w:firstLine="311"/>
              <w:rPr>
                <w:rFonts w:ascii="Times New Roman" w:hAnsi="Times New Roman" w:cs="Times New Roman"/>
                <w:highlight w:val="yellow"/>
              </w:rPr>
            </w:pPr>
            <w:r>
              <w:rPr>
                <w:rFonts w:ascii="Times New Roman" w:hAnsi="Times New Roman" w:cs="Times New Roman"/>
                <w:highlight w:val="yellow"/>
              </w:rPr>
              <w:t>2.5</w:t>
            </w:r>
          </w:p>
        </w:tc>
      </w:tr>
      <w:tr w:rsidR="00275035" w:rsidRPr="0027414D" w14:paraId="6AA5786A" w14:textId="2B1D466C" w:rsidTr="00CD3935">
        <w:tc>
          <w:tcPr>
            <w:tcW w:w="4598" w:type="dxa"/>
            <w:vMerge/>
          </w:tcPr>
          <w:p w14:paraId="30821618" w14:textId="77777777" w:rsidR="00275035" w:rsidRPr="0027414D" w:rsidRDefault="00275035" w:rsidP="00240AA3">
            <w:pPr>
              <w:rPr>
                <w:rFonts w:ascii="Times New Roman" w:hAnsi="Times New Roman" w:cs="Times New Roman"/>
              </w:rPr>
            </w:pPr>
          </w:p>
        </w:tc>
        <w:tc>
          <w:tcPr>
            <w:tcW w:w="2627" w:type="dxa"/>
          </w:tcPr>
          <w:p w14:paraId="09966B77"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Green sandpiper</w:t>
            </w:r>
          </w:p>
        </w:tc>
        <w:tc>
          <w:tcPr>
            <w:tcW w:w="2268" w:type="dxa"/>
            <w:vAlign w:val="center"/>
          </w:tcPr>
          <w:p w14:paraId="1D2374FA" w14:textId="35041E49" w:rsidR="00275035" w:rsidRPr="00D01A47" w:rsidRDefault="002B1AF7" w:rsidP="00CD3935">
            <w:pPr>
              <w:ind w:firstLine="311"/>
              <w:rPr>
                <w:rFonts w:ascii="Times New Roman" w:hAnsi="Times New Roman" w:cs="Times New Roman"/>
                <w:highlight w:val="yellow"/>
              </w:rPr>
            </w:pPr>
            <w:r>
              <w:rPr>
                <w:rFonts w:ascii="Times New Roman" w:hAnsi="Times New Roman" w:cs="Times New Roman"/>
                <w:highlight w:val="yellow"/>
              </w:rPr>
              <w:t>3</w:t>
            </w:r>
          </w:p>
        </w:tc>
      </w:tr>
      <w:tr w:rsidR="00275035" w:rsidRPr="0027414D" w14:paraId="7A168759" w14:textId="744B6931" w:rsidTr="00CD3935">
        <w:tc>
          <w:tcPr>
            <w:tcW w:w="4598" w:type="dxa"/>
            <w:vMerge/>
          </w:tcPr>
          <w:p w14:paraId="69095F95" w14:textId="77777777" w:rsidR="00275035" w:rsidRPr="0027414D" w:rsidRDefault="00275035" w:rsidP="00240AA3">
            <w:pPr>
              <w:rPr>
                <w:rFonts w:ascii="Times New Roman" w:hAnsi="Times New Roman" w:cs="Times New Roman"/>
              </w:rPr>
            </w:pPr>
          </w:p>
        </w:tc>
        <w:tc>
          <w:tcPr>
            <w:tcW w:w="2627" w:type="dxa"/>
          </w:tcPr>
          <w:p w14:paraId="27A4D89B"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Reed warbler</w:t>
            </w:r>
          </w:p>
        </w:tc>
        <w:tc>
          <w:tcPr>
            <w:tcW w:w="2268" w:type="dxa"/>
            <w:vAlign w:val="center"/>
          </w:tcPr>
          <w:p w14:paraId="0C0F7CDB" w14:textId="6D460541" w:rsidR="00275035" w:rsidRPr="00D01A47" w:rsidRDefault="00DC3852" w:rsidP="00CD3935">
            <w:pPr>
              <w:ind w:firstLine="311"/>
              <w:rPr>
                <w:rFonts w:ascii="Times New Roman" w:hAnsi="Times New Roman" w:cs="Times New Roman"/>
                <w:highlight w:val="yellow"/>
              </w:rPr>
            </w:pPr>
            <w:r>
              <w:rPr>
                <w:rFonts w:ascii="Times New Roman" w:hAnsi="Times New Roman" w:cs="Times New Roman"/>
                <w:highlight w:val="yellow"/>
              </w:rPr>
              <w:t>3.25</w:t>
            </w:r>
          </w:p>
        </w:tc>
      </w:tr>
      <w:tr w:rsidR="00275035" w:rsidRPr="0027414D" w14:paraId="4E5F5B1B" w14:textId="4935A15E" w:rsidTr="00CD3935">
        <w:tc>
          <w:tcPr>
            <w:tcW w:w="4598" w:type="dxa"/>
            <w:vMerge/>
          </w:tcPr>
          <w:p w14:paraId="4D5367C1" w14:textId="77777777" w:rsidR="00275035" w:rsidRPr="0027414D" w:rsidRDefault="00275035" w:rsidP="00240AA3">
            <w:pPr>
              <w:rPr>
                <w:rFonts w:ascii="Times New Roman" w:hAnsi="Times New Roman" w:cs="Times New Roman"/>
              </w:rPr>
            </w:pPr>
          </w:p>
        </w:tc>
        <w:tc>
          <w:tcPr>
            <w:tcW w:w="2627" w:type="dxa"/>
          </w:tcPr>
          <w:p w14:paraId="13C02BDC"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Ringed plover</w:t>
            </w:r>
          </w:p>
        </w:tc>
        <w:tc>
          <w:tcPr>
            <w:tcW w:w="2268" w:type="dxa"/>
            <w:vAlign w:val="center"/>
          </w:tcPr>
          <w:p w14:paraId="297C7BC0" w14:textId="360F5382" w:rsidR="00275035" w:rsidRPr="00D01A47" w:rsidRDefault="003E4F4F" w:rsidP="00CD3935">
            <w:pPr>
              <w:ind w:firstLine="311"/>
              <w:rPr>
                <w:rFonts w:ascii="Times New Roman" w:hAnsi="Times New Roman" w:cs="Times New Roman"/>
                <w:highlight w:val="yellow"/>
              </w:rPr>
            </w:pPr>
            <w:r>
              <w:rPr>
                <w:rFonts w:ascii="Times New Roman" w:hAnsi="Times New Roman" w:cs="Times New Roman"/>
                <w:highlight w:val="yellow"/>
              </w:rPr>
              <w:t>3</w:t>
            </w:r>
          </w:p>
        </w:tc>
      </w:tr>
      <w:tr w:rsidR="00275035" w:rsidRPr="0027414D" w14:paraId="49B53CCF" w14:textId="27A43E1B" w:rsidTr="00CD3935">
        <w:tc>
          <w:tcPr>
            <w:tcW w:w="4598" w:type="dxa"/>
            <w:vMerge/>
          </w:tcPr>
          <w:p w14:paraId="3B36FFE3" w14:textId="77777777" w:rsidR="00275035" w:rsidRPr="0027414D" w:rsidRDefault="00275035" w:rsidP="00240AA3">
            <w:pPr>
              <w:rPr>
                <w:rFonts w:ascii="Times New Roman" w:hAnsi="Times New Roman" w:cs="Times New Roman"/>
              </w:rPr>
            </w:pPr>
          </w:p>
        </w:tc>
        <w:tc>
          <w:tcPr>
            <w:tcW w:w="2627" w:type="dxa"/>
          </w:tcPr>
          <w:p w14:paraId="48038294"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Sedge warbler</w:t>
            </w:r>
          </w:p>
        </w:tc>
        <w:tc>
          <w:tcPr>
            <w:tcW w:w="2268" w:type="dxa"/>
            <w:vAlign w:val="center"/>
          </w:tcPr>
          <w:p w14:paraId="62EF64FA" w14:textId="28E22EE2" w:rsidR="00275035" w:rsidRPr="00D01A47" w:rsidRDefault="003619F6" w:rsidP="00CD3935">
            <w:pPr>
              <w:ind w:firstLine="311"/>
              <w:rPr>
                <w:rFonts w:ascii="Times New Roman" w:hAnsi="Times New Roman" w:cs="Times New Roman"/>
                <w:highlight w:val="yellow"/>
              </w:rPr>
            </w:pPr>
            <w:r>
              <w:rPr>
                <w:rFonts w:ascii="Times New Roman" w:hAnsi="Times New Roman" w:cs="Times New Roman"/>
                <w:highlight w:val="yellow"/>
              </w:rPr>
              <w:t>3.25</w:t>
            </w:r>
          </w:p>
        </w:tc>
      </w:tr>
      <w:tr w:rsidR="00275035" w:rsidRPr="0027414D" w14:paraId="65A58EA6" w14:textId="1501BC7D" w:rsidTr="00CD3935">
        <w:tc>
          <w:tcPr>
            <w:tcW w:w="4598" w:type="dxa"/>
            <w:vMerge/>
          </w:tcPr>
          <w:p w14:paraId="48EAB142" w14:textId="77777777" w:rsidR="00275035" w:rsidRPr="0027414D" w:rsidRDefault="00275035" w:rsidP="00240AA3">
            <w:pPr>
              <w:rPr>
                <w:rFonts w:ascii="Times New Roman" w:hAnsi="Times New Roman" w:cs="Times New Roman"/>
              </w:rPr>
            </w:pPr>
          </w:p>
        </w:tc>
        <w:tc>
          <w:tcPr>
            <w:tcW w:w="2627" w:type="dxa"/>
          </w:tcPr>
          <w:p w14:paraId="6E9F0591"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Shore lark</w:t>
            </w:r>
          </w:p>
        </w:tc>
        <w:tc>
          <w:tcPr>
            <w:tcW w:w="2268" w:type="dxa"/>
            <w:vAlign w:val="center"/>
          </w:tcPr>
          <w:p w14:paraId="7EA8CFF0" w14:textId="4291AAF7" w:rsidR="00275035" w:rsidRPr="00D01A47" w:rsidRDefault="003C69B2" w:rsidP="00CD3935">
            <w:pPr>
              <w:ind w:firstLine="311"/>
              <w:rPr>
                <w:rFonts w:ascii="Times New Roman" w:hAnsi="Times New Roman" w:cs="Times New Roman"/>
                <w:highlight w:val="yellow"/>
              </w:rPr>
            </w:pPr>
            <w:r>
              <w:rPr>
                <w:rFonts w:ascii="Times New Roman" w:hAnsi="Times New Roman" w:cs="Times New Roman"/>
                <w:highlight w:val="yellow"/>
              </w:rPr>
              <w:t>4.75</w:t>
            </w:r>
          </w:p>
        </w:tc>
      </w:tr>
      <w:tr w:rsidR="00275035" w:rsidRPr="0027414D" w14:paraId="782B567E" w14:textId="2D3E23CC" w:rsidTr="00CD3935">
        <w:tc>
          <w:tcPr>
            <w:tcW w:w="4598" w:type="dxa"/>
            <w:vMerge/>
          </w:tcPr>
          <w:p w14:paraId="1B5E63A1" w14:textId="77777777" w:rsidR="00275035" w:rsidRPr="0027414D" w:rsidRDefault="00275035" w:rsidP="00240AA3">
            <w:pPr>
              <w:rPr>
                <w:rFonts w:ascii="Times New Roman" w:hAnsi="Times New Roman" w:cs="Times New Roman"/>
              </w:rPr>
            </w:pPr>
          </w:p>
        </w:tc>
        <w:tc>
          <w:tcPr>
            <w:tcW w:w="2627" w:type="dxa"/>
          </w:tcPr>
          <w:p w14:paraId="0F20CB7E"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Yellow wagtail</w:t>
            </w:r>
          </w:p>
        </w:tc>
        <w:tc>
          <w:tcPr>
            <w:tcW w:w="2268" w:type="dxa"/>
            <w:vAlign w:val="center"/>
          </w:tcPr>
          <w:p w14:paraId="43F01B75" w14:textId="0421423E" w:rsidR="00275035" w:rsidRPr="00D01A47" w:rsidRDefault="00EB1E88"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CD3935" w:rsidRPr="0027414D" w14:paraId="3D2C0C7A" w14:textId="77777777" w:rsidTr="00CD3935">
        <w:tc>
          <w:tcPr>
            <w:tcW w:w="4598" w:type="dxa"/>
          </w:tcPr>
          <w:p w14:paraId="5D68B03E" w14:textId="77777777" w:rsidR="00CD3935" w:rsidRPr="0027414D" w:rsidRDefault="00CD3935" w:rsidP="00240AA3">
            <w:pPr>
              <w:rPr>
                <w:rFonts w:ascii="Times New Roman" w:hAnsi="Times New Roman" w:cs="Times New Roman"/>
              </w:rPr>
            </w:pPr>
          </w:p>
        </w:tc>
        <w:tc>
          <w:tcPr>
            <w:tcW w:w="2627" w:type="dxa"/>
          </w:tcPr>
          <w:p w14:paraId="143E1A23" w14:textId="77777777" w:rsidR="00CD3935" w:rsidRPr="0027414D" w:rsidRDefault="00CD3935" w:rsidP="00240AA3">
            <w:pPr>
              <w:rPr>
                <w:rFonts w:ascii="Times New Roman" w:hAnsi="Times New Roman" w:cs="Times New Roman"/>
              </w:rPr>
            </w:pPr>
          </w:p>
        </w:tc>
        <w:tc>
          <w:tcPr>
            <w:tcW w:w="2268" w:type="dxa"/>
            <w:vAlign w:val="center"/>
          </w:tcPr>
          <w:p w14:paraId="2D7D5B80" w14:textId="22B13550" w:rsidR="00CD3935" w:rsidRDefault="0052470D" w:rsidP="00CD3935">
            <w:pPr>
              <w:ind w:firstLine="311"/>
              <w:rPr>
                <w:rFonts w:ascii="Times New Roman" w:hAnsi="Times New Roman" w:cs="Times New Roman"/>
                <w:highlight w:val="yellow"/>
              </w:rPr>
            </w:pPr>
            <w:r>
              <w:rPr>
                <w:rFonts w:ascii="Times New Roman" w:hAnsi="Times New Roman" w:cs="Times New Roman"/>
                <w:highlight w:val="yellow"/>
              </w:rPr>
              <w:t>3.4   (2.5 – 4.75)</w:t>
            </w:r>
          </w:p>
        </w:tc>
      </w:tr>
      <w:tr w:rsidR="00275035" w:rsidRPr="0027414D" w14:paraId="5C8946EF" w14:textId="6D5A22E1" w:rsidTr="00CD3935">
        <w:tc>
          <w:tcPr>
            <w:tcW w:w="4598" w:type="dxa"/>
            <w:vMerge w:val="restart"/>
          </w:tcPr>
          <w:p w14:paraId="31A2290B"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Smaller – migratory – non-water-dwelling</w:t>
            </w:r>
          </w:p>
        </w:tc>
        <w:tc>
          <w:tcPr>
            <w:tcW w:w="2627" w:type="dxa"/>
          </w:tcPr>
          <w:p w14:paraId="350D5BD8"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Blackcap</w:t>
            </w:r>
          </w:p>
        </w:tc>
        <w:tc>
          <w:tcPr>
            <w:tcW w:w="2268" w:type="dxa"/>
            <w:vAlign w:val="center"/>
          </w:tcPr>
          <w:p w14:paraId="35F9079A" w14:textId="379B0146" w:rsidR="00275035" w:rsidRPr="00D01A47" w:rsidRDefault="0068391F" w:rsidP="00CD3935">
            <w:pPr>
              <w:ind w:firstLine="311"/>
              <w:rPr>
                <w:rFonts w:ascii="Times New Roman" w:hAnsi="Times New Roman" w:cs="Times New Roman"/>
                <w:highlight w:val="yellow"/>
              </w:rPr>
            </w:pPr>
            <w:r>
              <w:rPr>
                <w:rFonts w:ascii="Times New Roman" w:hAnsi="Times New Roman" w:cs="Times New Roman"/>
                <w:highlight w:val="yellow"/>
              </w:rPr>
              <w:t>4</w:t>
            </w:r>
          </w:p>
        </w:tc>
      </w:tr>
      <w:tr w:rsidR="00275035" w:rsidRPr="0027414D" w14:paraId="4E30C721" w14:textId="2DA56E25" w:rsidTr="00CD3935">
        <w:tc>
          <w:tcPr>
            <w:tcW w:w="4598" w:type="dxa"/>
            <w:vMerge/>
          </w:tcPr>
          <w:p w14:paraId="19731405" w14:textId="77777777" w:rsidR="00275035" w:rsidRPr="0027414D" w:rsidRDefault="00275035" w:rsidP="00240AA3">
            <w:pPr>
              <w:rPr>
                <w:rFonts w:ascii="Times New Roman" w:hAnsi="Times New Roman" w:cs="Times New Roman"/>
              </w:rPr>
            </w:pPr>
          </w:p>
        </w:tc>
        <w:tc>
          <w:tcPr>
            <w:tcW w:w="2627" w:type="dxa"/>
          </w:tcPr>
          <w:p w14:paraId="6ED3CB72"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Brambling</w:t>
            </w:r>
          </w:p>
        </w:tc>
        <w:tc>
          <w:tcPr>
            <w:tcW w:w="2268" w:type="dxa"/>
            <w:vAlign w:val="center"/>
          </w:tcPr>
          <w:p w14:paraId="3E7F5B0E" w14:textId="217E2906" w:rsidR="00275035" w:rsidRPr="00D01A47" w:rsidRDefault="00081FE8" w:rsidP="00CD3935">
            <w:pPr>
              <w:ind w:firstLine="311"/>
              <w:rPr>
                <w:rFonts w:ascii="Times New Roman" w:hAnsi="Times New Roman" w:cs="Times New Roman"/>
                <w:highlight w:val="yellow"/>
              </w:rPr>
            </w:pPr>
            <w:r>
              <w:rPr>
                <w:rFonts w:ascii="Times New Roman" w:hAnsi="Times New Roman" w:cs="Times New Roman"/>
                <w:highlight w:val="yellow"/>
              </w:rPr>
              <w:t>1.75</w:t>
            </w:r>
          </w:p>
        </w:tc>
      </w:tr>
      <w:tr w:rsidR="00275035" w:rsidRPr="0027414D" w14:paraId="4614D814" w14:textId="36D50B38" w:rsidTr="00CD3935">
        <w:tc>
          <w:tcPr>
            <w:tcW w:w="4598" w:type="dxa"/>
            <w:vMerge/>
          </w:tcPr>
          <w:p w14:paraId="40541A6D" w14:textId="77777777" w:rsidR="00275035" w:rsidRPr="0027414D" w:rsidRDefault="00275035" w:rsidP="00240AA3">
            <w:pPr>
              <w:rPr>
                <w:rFonts w:ascii="Times New Roman" w:hAnsi="Times New Roman" w:cs="Times New Roman"/>
              </w:rPr>
            </w:pPr>
          </w:p>
        </w:tc>
        <w:tc>
          <w:tcPr>
            <w:tcW w:w="2627" w:type="dxa"/>
          </w:tcPr>
          <w:p w14:paraId="75868E7A"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Chiffchaff</w:t>
            </w:r>
          </w:p>
        </w:tc>
        <w:tc>
          <w:tcPr>
            <w:tcW w:w="2268" w:type="dxa"/>
            <w:vAlign w:val="center"/>
          </w:tcPr>
          <w:p w14:paraId="261C22BC" w14:textId="2C0FB525" w:rsidR="00275035" w:rsidRPr="00D01A47" w:rsidRDefault="003619F6" w:rsidP="00CD3935">
            <w:pPr>
              <w:ind w:firstLine="311"/>
              <w:rPr>
                <w:rFonts w:ascii="Times New Roman" w:hAnsi="Times New Roman" w:cs="Times New Roman"/>
                <w:highlight w:val="yellow"/>
              </w:rPr>
            </w:pPr>
            <w:r>
              <w:rPr>
                <w:rFonts w:ascii="Times New Roman" w:hAnsi="Times New Roman" w:cs="Times New Roman"/>
                <w:highlight w:val="yellow"/>
              </w:rPr>
              <w:t>3.5</w:t>
            </w:r>
          </w:p>
        </w:tc>
      </w:tr>
      <w:tr w:rsidR="00275035" w:rsidRPr="0027414D" w14:paraId="0583BCAD" w14:textId="206D5366" w:rsidTr="00CD3935">
        <w:tc>
          <w:tcPr>
            <w:tcW w:w="4598" w:type="dxa"/>
            <w:vMerge/>
          </w:tcPr>
          <w:p w14:paraId="28B2578D" w14:textId="77777777" w:rsidR="00275035" w:rsidRPr="0027414D" w:rsidRDefault="00275035" w:rsidP="00240AA3">
            <w:pPr>
              <w:rPr>
                <w:rFonts w:ascii="Times New Roman" w:hAnsi="Times New Roman" w:cs="Times New Roman"/>
              </w:rPr>
            </w:pPr>
          </w:p>
        </w:tc>
        <w:tc>
          <w:tcPr>
            <w:tcW w:w="2627" w:type="dxa"/>
          </w:tcPr>
          <w:p w14:paraId="5CD57F5B"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House martin</w:t>
            </w:r>
          </w:p>
        </w:tc>
        <w:tc>
          <w:tcPr>
            <w:tcW w:w="2268" w:type="dxa"/>
            <w:vAlign w:val="center"/>
          </w:tcPr>
          <w:p w14:paraId="1D254660" w14:textId="5A7AEE59" w:rsidR="00275035" w:rsidRPr="00D01A47" w:rsidRDefault="00DC3852"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275035" w:rsidRPr="0027414D" w14:paraId="4BB558F4" w14:textId="3A098DF1" w:rsidTr="00CD3935">
        <w:tc>
          <w:tcPr>
            <w:tcW w:w="4598" w:type="dxa"/>
            <w:vMerge/>
          </w:tcPr>
          <w:p w14:paraId="29E9DA91" w14:textId="77777777" w:rsidR="00275035" w:rsidRPr="0027414D" w:rsidRDefault="00275035" w:rsidP="00240AA3">
            <w:pPr>
              <w:rPr>
                <w:rFonts w:ascii="Times New Roman" w:hAnsi="Times New Roman" w:cs="Times New Roman"/>
              </w:rPr>
            </w:pPr>
          </w:p>
        </w:tc>
        <w:tc>
          <w:tcPr>
            <w:tcW w:w="2627" w:type="dxa"/>
          </w:tcPr>
          <w:p w14:paraId="0B72BC7A"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Nightingale</w:t>
            </w:r>
          </w:p>
        </w:tc>
        <w:tc>
          <w:tcPr>
            <w:tcW w:w="2268" w:type="dxa"/>
            <w:vAlign w:val="center"/>
          </w:tcPr>
          <w:p w14:paraId="1B9731D1" w14:textId="250AA2D7" w:rsidR="00275035" w:rsidRPr="00D01A47" w:rsidRDefault="00D66B59"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275035" w:rsidRPr="0027414D" w14:paraId="2136C105" w14:textId="125EDB8C" w:rsidTr="00CD3935">
        <w:tc>
          <w:tcPr>
            <w:tcW w:w="4598" w:type="dxa"/>
            <w:vMerge/>
          </w:tcPr>
          <w:p w14:paraId="0722712B" w14:textId="77777777" w:rsidR="00275035" w:rsidRPr="0027414D" w:rsidRDefault="00275035" w:rsidP="00240AA3">
            <w:pPr>
              <w:rPr>
                <w:rFonts w:ascii="Times New Roman" w:hAnsi="Times New Roman" w:cs="Times New Roman"/>
              </w:rPr>
            </w:pPr>
          </w:p>
        </w:tc>
        <w:tc>
          <w:tcPr>
            <w:tcW w:w="2627" w:type="dxa"/>
          </w:tcPr>
          <w:p w14:paraId="4F5C4102"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Swallow</w:t>
            </w:r>
          </w:p>
        </w:tc>
        <w:tc>
          <w:tcPr>
            <w:tcW w:w="2268" w:type="dxa"/>
            <w:vAlign w:val="center"/>
          </w:tcPr>
          <w:p w14:paraId="5C193B50" w14:textId="05D60B08" w:rsidR="00275035" w:rsidRPr="00D01A47" w:rsidRDefault="003E4F4F" w:rsidP="00CD3935">
            <w:pPr>
              <w:ind w:firstLine="311"/>
              <w:rPr>
                <w:rFonts w:ascii="Times New Roman" w:hAnsi="Times New Roman" w:cs="Times New Roman"/>
                <w:highlight w:val="yellow"/>
              </w:rPr>
            </w:pPr>
            <w:r>
              <w:rPr>
                <w:rFonts w:ascii="Times New Roman" w:hAnsi="Times New Roman" w:cs="Times New Roman"/>
                <w:highlight w:val="yellow"/>
              </w:rPr>
              <w:t>3</w:t>
            </w:r>
          </w:p>
        </w:tc>
      </w:tr>
      <w:tr w:rsidR="00275035" w:rsidRPr="0027414D" w14:paraId="5168AE8A" w14:textId="4F054168" w:rsidTr="00CD3935">
        <w:tc>
          <w:tcPr>
            <w:tcW w:w="4598" w:type="dxa"/>
            <w:vMerge/>
          </w:tcPr>
          <w:p w14:paraId="4C97A7BF" w14:textId="77777777" w:rsidR="00275035" w:rsidRPr="0027414D" w:rsidRDefault="00275035" w:rsidP="00240AA3">
            <w:pPr>
              <w:rPr>
                <w:rFonts w:ascii="Times New Roman" w:hAnsi="Times New Roman" w:cs="Times New Roman"/>
              </w:rPr>
            </w:pPr>
          </w:p>
        </w:tc>
        <w:tc>
          <w:tcPr>
            <w:tcW w:w="2627" w:type="dxa"/>
          </w:tcPr>
          <w:p w14:paraId="710B1670"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Swift</w:t>
            </w:r>
          </w:p>
        </w:tc>
        <w:tc>
          <w:tcPr>
            <w:tcW w:w="2268" w:type="dxa"/>
            <w:vAlign w:val="center"/>
          </w:tcPr>
          <w:p w14:paraId="17AB085A" w14:textId="3DED8C7E" w:rsidR="00275035" w:rsidRPr="00D01A47" w:rsidRDefault="0018670A"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275035" w:rsidRPr="0027414D" w14:paraId="13323FF0" w14:textId="176C28CF" w:rsidTr="00CD3935">
        <w:tc>
          <w:tcPr>
            <w:tcW w:w="4598" w:type="dxa"/>
            <w:vMerge/>
          </w:tcPr>
          <w:p w14:paraId="37FCB4AE" w14:textId="77777777" w:rsidR="00275035" w:rsidRPr="0027414D" w:rsidRDefault="00275035" w:rsidP="00240AA3">
            <w:pPr>
              <w:rPr>
                <w:rFonts w:ascii="Times New Roman" w:hAnsi="Times New Roman" w:cs="Times New Roman"/>
              </w:rPr>
            </w:pPr>
          </w:p>
        </w:tc>
        <w:tc>
          <w:tcPr>
            <w:tcW w:w="2627" w:type="dxa"/>
          </w:tcPr>
          <w:p w14:paraId="74AC5B2A"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Quail</w:t>
            </w:r>
          </w:p>
        </w:tc>
        <w:tc>
          <w:tcPr>
            <w:tcW w:w="2268" w:type="dxa"/>
            <w:vAlign w:val="center"/>
          </w:tcPr>
          <w:p w14:paraId="2B6644F3" w14:textId="2599EFF7" w:rsidR="00275035" w:rsidRPr="00D01A47" w:rsidRDefault="00BB2E3D"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CD3935" w:rsidRPr="0027414D" w14:paraId="5E790F04" w14:textId="77777777" w:rsidTr="00CD3935">
        <w:tc>
          <w:tcPr>
            <w:tcW w:w="4598" w:type="dxa"/>
          </w:tcPr>
          <w:p w14:paraId="08BDC017" w14:textId="77777777" w:rsidR="00CD3935" w:rsidRPr="0027414D" w:rsidRDefault="00CD3935" w:rsidP="00240AA3">
            <w:pPr>
              <w:rPr>
                <w:rFonts w:ascii="Times New Roman" w:hAnsi="Times New Roman" w:cs="Times New Roman"/>
              </w:rPr>
            </w:pPr>
          </w:p>
        </w:tc>
        <w:tc>
          <w:tcPr>
            <w:tcW w:w="2627" w:type="dxa"/>
          </w:tcPr>
          <w:p w14:paraId="727EF304" w14:textId="77777777" w:rsidR="00CD3935" w:rsidRPr="0027414D" w:rsidRDefault="00CD3935" w:rsidP="00240AA3">
            <w:pPr>
              <w:rPr>
                <w:rFonts w:ascii="Times New Roman" w:hAnsi="Times New Roman" w:cs="Times New Roman"/>
              </w:rPr>
            </w:pPr>
          </w:p>
        </w:tc>
        <w:tc>
          <w:tcPr>
            <w:tcW w:w="2268" w:type="dxa"/>
            <w:vAlign w:val="center"/>
          </w:tcPr>
          <w:p w14:paraId="0B3DD74B" w14:textId="29A926EB" w:rsidR="00CD3935" w:rsidRDefault="001C636C" w:rsidP="00CD3935">
            <w:pPr>
              <w:ind w:firstLine="311"/>
              <w:rPr>
                <w:rFonts w:ascii="Times New Roman" w:hAnsi="Times New Roman" w:cs="Times New Roman"/>
                <w:highlight w:val="yellow"/>
              </w:rPr>
            </w:pPr>
            <w:r>
              <w:rPr>
                <w:rFonts w:ascii="Times New Roman" w:hAnsi="Times New Roman" w:cs="Times New Roman"/>
                <w:highlight w:val="yellow"/>
              </w:rPr>
              <w:t>3.3   (1.75 – 4)</w:t>
            </w:r>
          </w:p>
        </w:tc>
      </w:tr>
      <w:tr w:rsidR="00275035" w:rsidRPr="0027414D" w14:paraId="02D6B205" w14:textId="0D6FD727" w:rsidTr="00CD3935">
        <w:tc>
          <w:tcPr>
            <w:tcW w:w="4598" w:type="dxa"/>
            <w:vMerge w:val="restart"/>
          </w:tcPr>
          <w:p w14:paraId="09CBA066"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 xml:space="preserve">Smaller – </w:t>
            </w:r>
            <w:proofErr w:type="spellStart"/>
            <w:r w:rsidRPr="0027414D">
              <w:rPr>
                <w:rFonts w:ascii="Times New Roman" w:hAnsi="Times New Roman" w:cs="Times New Roman"/>
              </w:rPr>
              <w:t>nonmigratory</w:t>
            </w:r>
            <w:proofErr w:type="spellEnd"/>
            <w:r w:rsidRPr="0027414D">
              <w:rPr>
                <w:rFonts w:ascii="Times New Roman" w:hAnsi="Times New Roman" w:cs="Times New Roman"/>
              </w:rPr>
              <w:t xml:space="preserve"> – water-dwelling</w:t>
            </w:r>
          </w:p>
        </w:tc>
        <w:tc>
          <w:tcPr>
            <w:tcW w:w="2627" w:type="dxa"/>
          </w:tcPr>
          <w:p w14:paraId="63D52419" w14:textId="77777777" w:rsidR="00275035" w:rsidRPr="0027414D" w:rsidRDefault="00275035" w:rsidP="00240AA3">
            <w:pPr>
              <w:rPr>
                <w:rFonts w:ascii="Times New Roman" w:hAnsi="Times New Roman" w:cs="Times New Roman"/>
              </w:rPr>
            </w:pPr>
            <w:proofErr w:type="spellStart"/>
            <w:r w:rsidRPr="0027414D">
              <w:rPr>
                <w:rFonts w:ascii="Times New Roman" w:hAnsi="Times New Roman" w:cs="Times New Roman"/>
              </w:rPr>
              <w:t>Cetti’s</w:t>
            </w:r>
            <w:proofErr w:type="spellEnd"/>
            <w:r w:rsidRPr="0027414D">
              <w:rPr>
                <w:rFonts w:ascii="Times New Roman" w:hAnsi="Times New Roman" w:cs="Times New Roman"/>
              </w:rPr>
              <w:t xml:space="preserve"> warbler</w:t>
            </w:r>
          </w:p>
        </w:tc>
        <w:tc>
          <w:tcPr>
            <w:tcW w:w="2268" w:type="dxa"/>
            <w:vAlign w:val="center"/>
          </w:tcPr>
          <w:p w14:paraId="169DA17A" w14:textId="0FEB8495" w:rsidR="00275035" w:rsidRPr="00D01A47" w:rsidRDefault="00E6532D" w:rsidP="00CD3935">
            <w:pPr>
              <w:ind w:firstLine="311"/>
              <w:rPr>
                <w:rFonts w:ascii="Times New Roman" w:hAnsi="Times New Roman" w:cs="Times New Roman"/>
                <w:highlight w:val="yellow"/>
              </w:rPr>
            </w:pPr>
            <w:r>
              <w:rPr>
                <w:rFonts w:ascii="Times New Roman" w:hAnsi="Times New Roman" w:cs="Times New Roman"/>
                <w:highlight w:val="yellow"/>
              </w:rPr>
              <w:t>3.5</w:t>
            </w:r>
          </w:p>
        </w:tc>
      </w:tr>
      <w:tr w:rsidR="00275035" w:rsidRPr="0027414D" w14:paraId="124060FF" w14:textId="3848828A" w:rsidTr="00CD3935">
        <w:tc>
          <w:tcPr>
            <w:tcW w:w="4598" w:type="dxa"/>
            <w:vMerge/>
          </w:tcPr>
          <w:p w14:paraId="0178229E" w14:textId="77777777" w:rsidR="00275035" w:rsidRPr="0027414D" w:rsidRDefault="00275035" w:rsidP="00240AA3">
            <w:pPr>
              <w:rPr>
                <w:rFonts w:ascii="Times New Roman" w:hAnsi="Times New Roman" w:cs="Times New Roman"/>
              </w:rPr>
            </w:pPr>
          </w:p>
        </w:tc>
        <w:tc>
          <w:tcPr>
            <w:tcW w:w="2627" w:type="dxa"/>
          </w:tcPr>
          <w:p w14:paraId="78D4AEBC"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Grey wagtail</w:t>
            </w:r>
          </w:p>
        </w:tc>
        <w:tc>
          <w:tcPr>
            <w:tcW w:w="2268" w:type="dxa"/>
            <w:vAlign w:val="center"/>
          </w:tcPr>
          <w:p w14:paraId="50C4AAF8" w14:textId="3F506E73" w:rsidR="00275035" w:rsidRPr="00D01A47" w:rsidRDefault="00BB2E3D" w:rsidP="00CD3935">
            <w:pPr>
              <w:ind w:firstLine="311"/>
              <w:rPr>
                <w:rFonts w:ascii="Times New Roman" w:hAnsi="Times New Roman" w:cs="Times New Roman"/>
                <w:highlight w:val="yellow"/>
              </w:rPr>
            </w:pPr>
            <w:r>
              <w:rPr>
                <w:rFonts w:ascii="Times New Roman" w:hAnsi="Times New Roman" w:cs="Times New Roman"/>
                <w:highlight w:val="yellow"/>
              </w:rPr>
              <w:t>2.5</w:t>
            </w:r>
          </w:p>
        </w:tc>
      </w:tr>
      <w:tr w:rsidR="00275035" w:rsidRPr="0027414D" w14:paraId="06F5A1E9" w14:textId="23DFC6D5" w:rsidTr="00CD3935">
        <w:tc>
          <w:tcPr>
            <w:tcW w:w="4598" w:type="dxa"/>
            <w:vMerge/>
          </w:tcPr>
          <w:p w14:paraId="4AD5E34A" w14:textId="77777777" w:rsidR="00275035" w:rsidRPr="0027414D" w:rsidRDefault="00275035" w:rsidP="00240AA3">
            <w:pPr>
              <w:rPr>
                <w:rFonts w:ascii="Times New Roman" w:hAnsi="Times New Roman" w:cs="Times New Roman"/>
              </w:rPr>
            </w:pPr>
          </w:p>
        </w:tc>
        <w:tc>
          <w:tcPr>
            <w:tcW w:w="2627" w:type="dxa"/>
          </w:tcPr>
          <w:p w14:paraId="0A7D60C2"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Kingfisher</w:t>
            </w:r>
          </w:p>
        </w:tc>
        <w:tc>
          <w:tcPr>
            <w:tcW w:w="2268" w:type="dxa"/>
            <w:vAlign w:val="center"/>
          </w:tcPr>
          <w:p w14:paraId="5ADBB1F1" w14:textId="1E651EB1" w:rsidR="00275035" w:rsidRPr="00D01A47" w:rsidRDefault="00BB2E3D" w:rsidP="00CD3935">
            <w:pPr>
              <w:ind w:firstLine="311"/>
              <w:rPr>
                <w:rFonts w:ascii="Times New Roman" w:hAnsi="Times New Roman" w:cs="Times New Roman"/>
                <w:highlight w:val="yellow"/>
              </w:rPr>
            </w:pPr>
            <w:r>
              <w:rPr>
                <w:rFonts w:ascii="Times New Roman" w:hAnsi="Times New Roman" w:cs="Times New Roman"/>
                <w:highlight w:val="yellow"/>
              </w:rPr>
              <w:t>3</w:t>
            </w:r>
          </w:p>
        </w:tc>
      </w:tr>
      <w:tr w:rsidR="00275035" w:rsidRPr="0027414D" w14:paraId="68A32E6A" w14:textId="39465F37" w:rsidTr="00CD3935">
        <w:tc>
          <w:tcPr>
            <w:tcW w:w="4598" w:type="dxa"/>
            <w:vMerge/>
          </w:tcPr>
          <w:p w14:paraId="18511A4C" w14:textId="77777777" w:rsidR="00275035" w:rsidRPr="0027414D" w:rsidRDefault="00275035" w:rsidP="00240AA3">
            <w:pPr>
              <w:rPr>
                <w:rFonts w:ascii="Times New Roman" w:hAnsi="Times New Roman" w:cs="Times New Roman"/>
              </w:rPr>
            </w:pPr>
          </w:p>
        </w:tc>
        <w:tc>
          <w:tcPr>
            <w:tcW w:w="2627" w:type="dxa"/>
          </w:tcPr>
          <w:p w14:paraId="7A6AA75A"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Lapwing</w:t>
            </w:r>
          </w:p>
        </w:tc>
        <w:tc>
          <w:tcPr>
            <w:tcW w:w="2268" w:type="dxa"/>
            <w:vAlign w:val="center"/>
          </w:tcPr>
          <w:p w14:paraId="5BBF93B3" w14:textId="1ACFC3EA" w:rsidR="00275035" w:rsidRPr="00D01A47" w:rsidRDefault="00EE585A" w:rsidP="00CD3935">
            <w:pPr>
              <w:ind w:firstLine="311"/>
              <w:rPr>
                <w:rFonts w:ascii="Times New Roman" w:hAnsi="Times New Roman" w:cs="Times New Roman"/>
                <w:highlight w:val="yellow"/>
              </w:rPr>
            </w:pPr>
            <w:r>
              <w:rPr>
                <w:rFonts w:ascii="Times New Roman" w:hAnsi="Times New Roman" w:cs="Times New Roman"/>
                <w:highlight w:val="yellow"/>
              </w:rPr>
              <w:t>3.5</w:t>
            </w:r>
          </w:p>
        </w:tc>
      </w:tr>
      <w:tr w:rsidR="00275035" w:rsidRPr="0027414D" w14:paraId="7E96C883" w14:textId="5F92283F" w:rsidTr="00CD3935">
        <w:tc>
          <w:tcPr>
            <w:tcW w:w="4598" w:type="dxa"/>
            <w:vMerge/>
          </w:tcPr>
          <w:p w14:paraId="57388920" w14:textId="77777777" w:rsidR="00275035" w:rsidRPr="0027414D" w:rsidRDefault="00275035" w:rsidP="00240AA3">
            <w:pPr>
              <w:rPr>
                <w:rFonts w:ascii="Times New Roman" w:hAnsi="Times New Roman" w:cs="Times New Roman"/>
              </w:rPr>
            </w:pPr>
          </w:p>
        </w:tc>
        <w:tc>
          <w:tcPr>
            <w:tcW w:w="2627" w:type="dxa"/>
          </w:tcPr>
          <w:p w14:paraId="2EF16AB1"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Pied wagtail</w:t>
            </w:r>
          </w:p>
        </w:tc>
        <w:tc>
          <w:tcPr>
            <w:tcW w:w="2268" w:type="dxa"/>
            <w:vAlign w:val="center"/>
          </w:tcPr>
          <w:p w14:paraId="051EDA26" w14:textId="78AF112C" w:rsidR="00275035" w:rsidRPr="00D01A47" w:rsidRDefault="00564A34" w:rsidP="00CD3935">
            <w:pPr>
              <w:ind w:firstLine="311"/>
              <w:rPr>
                <w:rFonts w:ascii="Times New Roman" w:hAnsi="Times New Roman" w:cs="Times New Roman"/>
                <w:highlight w:val="yellow"/>
              </w:rPr>
            </w:pPr>
            <w:r>
              <w:rPr>
                <w:rFonts w:ascii="Times New Roman" w:hAnsi="Times New Roman" w:cs="Times New Roman"/>
                <w:highlight w:val="yellow"/>
              </w:rPr>
              <w:t>2.25</w:t>
            </w:r>
          </w:p>
        </w:tc>
      </w:tr>
      <w:tr w:rsidR="00275035" w:rsidRPr="0027414D" w14:paraId="5B84A108" w14:textId="0BA38E71" w:rsidTr="00CD3935">
        <w:tc>
          <w:tcPr>
            <w:tcW w:w="4598" w:type="dxa"/>
            <w:vMerge/>
          </w:tcPr>
          <w:p w14:paraId="79973CFA" w14:textId="77777777" w:rsidR="00275035" w:rsidRPr="0027414D" w:rsidRDefault="00275035" w:rsidP="00240AA3">
            <w:pPr>
              <w:rPr>
                <w:rFonts w:ascii="Times New Roman" w:hAnsi="Times New Roman" w:cs="Times New Roman"/>
              </w:rPr>
            </w:pPr>
          </w:p>
        </w:tc>
        <w:tc>
          <w:tcPr>
            <w:tcW w:w="2627" w:type="dxa"/>
          </w:tcPr>
          <w:p w14:paraId="3A0B3889"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Redshank</w:t>
            </w:r>
          </w:p>
        </w:tc>
        <w:tc>
          <w:tcPr>
            <w:tcW w:w="2268" w:type="dxa"/>
            <w:vAlign w:val="center"/>
          </w:tcPr>
          <w:p w14:paraId="1C9C4617" w14:textId="70351640" w:rsidR="00275035" w:rsidRPr="00D01A47" w:rsidRDefault="00BC11BA"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275035" w:rsidRPr="0027414D" w14:paraId="6293F923" w14:textId="3239AD4F" w:rsidTr="00CD3935">
        <w:tc>
          <w:tcPr>
            <w:tcW w:w="4598" w:type="dxa"/>
            <w:vMerge/>
          </w:tcPr>
          <w:p w14:paraId="0A2291C4" w14:textId="77777777" w:rsidR="00275035" w:rsidRPr="0027414D" w:rsidRDefault="00275035" w:rsidP="00240AA3">
            <w:pPr>
              <w:rPr>
                <w:rFonts w:ascii="Times New Roman" w:hAnsi="Times New Roman" w:cs="Times New Roman"/>
              </w:rPr>
            </w:pPr>
          </w:p>
        </w:tc>
        <w:tc>
          <w:tcPr>
            <w:tcW w:w="2627" w:type="dxa"/>
          </w:tcPr>
          <w:p w14:paraId="6B3EC838"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Reed bunting</w:t>
            </w:r>
          </w:p>
        </w:tc>
        <w:tc>
          <w:tcPr>
            <w:tcW w:w="2268" w:type="dxa"/>
            <w:vAlign w:val="center"/>
          </w:tcPr>
          <w:p w14:paraId="69BA7814" w14:textId="0DE56138" w:rsidR="00275035" w:rsidRPr="00D01A47" w:rsidRDefault="00A86175" w:rsidP="00CD3935">
            <w:pPr>
              <w:ind w:firstLine="311"/>
              <w:rPr>
                <w:rFonts w:ascii="Times New Roman" w:hAnsi="Times New Roman" w:cs="Times New Roman"/>
                <w:highlight w:val="yellow"/>
              </w:rPr>
            </w:pPr>
            <w:r>
              <w:rPr>
                <w:rFonts w:ascii="Times New Roman" w:hAnsi="Times New Roman" w:cs="Times New Roman"/>
                <w:highlight w:val="yellow"/>
              </w:rPr>
              <w:t>3.25</w:t>
            </w:r>
          </w:p>
        </w:tc>
      </w:tr>
      <w:tr w:rsidR="00275035" w:rsidRPr="0027414D" w14:paraId="7E0DB5D1" w14:textId="319D82F0" w:rsidTr="00CD3935">
        <w:tc>
          <w:tcPr>
            <w:tcW w:w="4598" w:type="dxa"/>
            <w:vMerge/>
          </w:tcPr>
          <w:p w14:paraId="61C9AA06" w14:textId="77777777" w:rsidR="00275035" w:rsidRPr="0027414D" w:rsidRDefault="00275035" w:rsidP="00240AA3">
            <w:pPr>
              <w:rPr>
                <w:rFonts w:ascii="Times New Roman" w:hAnsi="Times New Roman" w:cs="Times New Roman"/>
              </w:rPr>
            </w:pPr>
          </w:p>
        </w:tc>
        <w:tc>
          <w:tcPr>
            <w:tcW w:w="2627" w:type="dxa"/>
          </w:tcPr>
          <w:p w14:paraId="108CA11E"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Snipe</w:t>
            </w:r>
          </w:p>
        </w:tc>
        <w:tc>
          <w:tcPr>
            <w:tcW w:w="2268" w:type="dxa"/>
            <w:vAlign w:val="center"/>
          </w:tcPr>
          <w:p w14:paraId="02B50BB4" w14:textId="02CB2B94" w:rsidR="00275035" w:rsidRPr="00D01A47" w:rsidRDefault="00980924" w:rsidP="00CD3935">
            <w:pPr>
              <w:ind w:firstLine="311"/>
              <w:rPr>
                <w:rFonts w:ascii="Times New Roman" w:hAnsi="Times New Roman" w:cs="Times New Roman"/>
                <w:highlight w:val="yellow"/>
              </w:rPr>
            </w:pPr>
            <w:r>
              <w:rPr>
                <w:rFonts w:ascii="Times New Roman" w:hAnsi="Times New Roman" w:cs="Times New Roman"/>
                <w:highlight w:val="yellow"/>
              </w:rPr>
              <w:t>2.75</w:t>
            </w:r>
          </w:p>
        </w:tc>
      </w:tr>
      <w:tr w:rsidR="00CD3935" w:rsidRPr="0027414D" w14:paraId="3A586670" w14:textId="77777777" w:rsidTr="00CD3935">
        <w:tc>
          <w:tcPr>
            <w:tcW w:w="4598" w:type="dxa"/>
          </w:tcPr>
          <w:p w14:paraId="595E2841" w14:textId="77777777" w:rsidR="00CD3935" w:rsidRPr="0027414D" w:rsidRDefault="00CD3935" w:rsidP="00240AA3">
            <w:pPr>
              <w:rPr>
                <w:rFonts w:ascii="Times New Roman" w:hAnsi="Times New Roman" w:cs="Times New Roman"/>
              </w:rPr>
            </w:pPr>
          </w:p>
        </w:tc>
        <w:tc>
          <w:tcPr>
            <w:tcW w:w="2627" w:type="dxa"/>
          </w:tcPr>
          <w:p w14:paraId="0C3B212E" w14:textId="77777777" w:rsidR="00CD3935" w:rsidRPr="0027414D" w:rsidRDefault="00CD3935" w:rsidP="00240AA3">
            <w:pPr>
              <w:rPr>
                <w:rFonts w:ascii="Times New Roman" w:hAnsi="Times New Roman" w:cs="Times New Roman"/>
              </w:rPr>
            </w:pPr>
          </w:p>
        </w:tc>
        <w:tc>
          <w:tcPr>
            <w:tcW w:w="2268" w:type="dxa"/>
            <w:vAlign w:val="center"/>
          </w:tcPr>
          <w:p w14:paraId="537493D6" w14:textId="6EDF01C0" w:rsidR="00CD3935" w:rsidRDefault="001C636C" w:rsidP="00CD3935">
            <w:pPr>
              <w:ind w:firstLine="311"/>
              <w:rPr>
                <w:rFonts w:ascii="Times New Roman" w:hAnsi="Times New Roman" w:cs="Times New Roman"/>
                <w:highlight w:val="yellow"/>
              </w:rPr>
            </w:pPr>
            <w:r>
              <w:rPr>
                <w:rFonts w:ascii="Times New Roman" w:hAnsi="Times New Roman" w:cs="Times New Roman"/>
                <w:highlight w:val="yellow"/>
              </w:rPr>
              <w:t>2.9   (2.25 – 3.5)</w:t>
            </w:r>
          </w:p>
        </w:tc>
      </w:tr>
      <w:tr w:rsidR="00275035" w:rsidRPr="0027414D" w14:paraId="253799FD" w14:textId="768EBC0C" w:rsidTr="00CD3935">
        <w:tc>
          <w:tcPr>
            <w:tcW w:w="4598" w:type="dxa"/>
            <w:vMerge w:val="restart"/>
          </w:tcPr>
          <w:p w14:paraId="6F04FC6C"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 xml:space="preserve">Smaller – </w:t>
            </w:r>
            <w:proofErr w:type="spellStart"/>
            <w:r w:rsidRPr="0027414D">
              <w:rPr>
                <w:rFonts w:ascii="Times New Roman" w:hAnsi="Times New Roman" w:cs="Times New Roman"/>
              </w:rPr>
              <w:t>nonmigratory</w:t>
            </w:r>
            <w:proofErr w:type="spellEnd"/>
            <w:r w:rsidRPr="0027414D">
              <w:rPr>
                <w:rFonts w:ascii="Times New Roman" w:hAnsi="Times New Roman" w:cs="Times New Roman"/>
              </w:rPr>
              <w:t xml:space="preserve"> – non-water-dwelling</w:t>
            </w:r>
          </w:p>
        </w:tc>
        <w:tc>
          <w:tcPr>
            <w:tcW w:w="2627" w:type="dxa"/>
          </w:tcPr>
          <w:p w14:paraId="2D54B1D9"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Blackbird</w:t>
            </w:r>
          </w:p>
        </w:tc>
        <w:tc>
          <w:tcPr>
            <w:tcW w:w="2268" w:type="dxa"/>
            <w:vAlign w:val="center"/>
          </w:tcPr>
          <w:p w14:paraId="5CD11963" w14:textId="4EBC429A" w:rsidR="00275035" w:rsidRPr="00D01A47" w:rsidRDefault="00193BA1" w:rsidP="00CD3935">
            <w:pPr>
              <w:ind w:firstLine="311"/>
              <w:rPr>
                <w:rFonts w:ascii="Times New Roman" w:hAnsi="Times New Roman" w:cs="Times New Roman"/>
                <w:highlight w:val="yellow"/>
              </w:rPr>
            </w:pPr>
            <w:r>
              <w:rPr>
                <w:rFonts w:ascii="Times New Roman" w:hAnsi="Times New Roman" w:cs="Times New Roman"/>
                <w:highlight w:val="yellow"/>
              </w:rPr>
              <w:t>4</w:t>
            </w:r>
          </w:p>
        </w:tc>
      </w:tr>
      <w:tr w:rsidR="00275035" w:rsidRPr="0027414D" w14:paraId="12CC061C" w14:textId="5CC7D3A3" w:rsidTr="00CD3935">
        <w:tc>
          <w:tcPr>
            <w:tcW w:w="4598" w:type="dxa"/>
            <w:vMerge/>
          </w:tcPr>
          <w:p w14:paraId="611B55AD" w14:textId="77777777" w:rsidR="00275035" w:rsidRPr="0027414D" w:rsidRDefault="00275035" w:rsidP="00240AA3">
            <w:pPr>
              <w:rPr>
                <w:rFonts w:ascii="Times New Roman" w:hAnsi="Times New Roman" w:cs="Times New Roman"/>
              </w:rPr>
            </w:pPr>
          </w:p>
        </w:tc>
        <w:tc>
          <w:tcPr>
            <w:tcW w:w="2627" w:type="dxa"/>
          </w:tcPr>
          <w:p w14:paraId="70B2B4B9"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Blue tit</w:t>
            </w:r>
          </w:p>
        </w:tc>
        <w:tc>
          <w:tcPr>
            <w:tcW w:w="2268" w:type="dxa"/>
            <w:vAlign w:val="center"/>
          </w:tcPr>
          <w:p w14:paraId="790F0AE6" w14:textId="1F26C8A2" w:rsidR="00275035" w:rsidRPr="00D01A47" w:rsidRDefault="00BB7CC7" w:rsidP="00CD3935">
            <w:pPr>
              <w:ind w:firstLine="311"/>
              <w:rPr>
                <w:rFonts w:ascii="Times New Roman" w:hAnsi="Times New Roman" w:cs="Times New Roman"/>
                <w:highlight w:val="yellow"/>
              </w:rPr>
            </w:pPr>
            <w:r>
              <w:rPr>
                <w:rFonts w:ascii="Times New Roman" w:hAnsi="Times New Roman" w:cs="Times New Roman"/>
                <w:highlight w:val="yellow"/>
              </w:rPr>
              <w:t>4</w:t>
            </w:r>
          </w:p>
        </w:tc>
      </w:tr>
      <w:tr w:rsidR="00275035" w:rsidRPr="0027414D" w14:paraId="52F96797" w14:textId="51220EF7" w:rsidTr="00CD3935">
        <w:tc>
          <w:tcPr>
            <w:tcW w:w="4598" w:type="dxa"/>
            <w:vMerge/>
          </w:tcPr>
          <w:p w14:paraId="38131F0A" w14:textId="77777777" w:rsidR="00275035" w:rsidRPr="0027414D" w:rsidRDefault="00275035" w:rsidP="00240AA3">
            <w:pPr>
              <w:rPr>
                <w:rFonts w:ascii="Times New Roman" w:hAnsi="Times New Roman" w:cs="Times New Roman"/>
              </w:rPr>
            </w:pPr>
          </w:p>
        </w:tc>
        <w:tc>
          <w:tcPr>
            <w:tcW w:w="2627" w:type="dxa"/>
          </w:tcPr>
          <w:p w14:paraId="509A8551"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Chaffinch</w:t>
            </w:r>
          </w:p>
        </w:tc>
        <w:tc>
          <w:tcPr>
            <w:tcW w:w="2268" w:type="dxa"/>
            <w:vAlign w:val="center"/>
          </w:tcPr>
          <w:p w14:paraId="22A50BD9" w14:textId="0B6882BB" w:rsidR="00275035" w:rsidRPr="00D01A47" w:rsidRDefault="00EB6C62" w:rsidP="00CD3935">
            <w:pPr>
              <w:ind w:firstLine="311"/>
              <w:rPr>
                <w:rFonts w:ascii="Times New Roman" w:hAnsi="Times New Roman" w:cs="Times New Roman"/>
                <w:highlight w:val="yellow"/>
              </w:rPr>
            </w:pPr>
            <w:r>
              <w:rPr>
                <w:rFonts w:ascii="Times New Roman" w:hAnsi="Times New Roman" w:cs="Times New Roman"/>
                <w:highlight w:val="yellow"/>
              </w:rPr>
              <w:t>4</w:t>
            </w:r>
          </w:p>
        </w:tc>
      </w:tr>
      <w:tr w:rsidR="00275035" w:rsidRPr="0027414D" w14:paraId="46FEC777" w14:textId="30C44FD0" w:rsidTr="00CD3935">
        <w:tc>
          <w:tcPr>
            <w:tcW w:w="4598" w:type="dxa"/>
            <w:vMerge/>
          </w:tcPr>
          <w:p w14:paraId="4507ECAA" w14:textId="77777777" w:rsidR="00275035" w:rsidRPr="0027414D" w:rsidRDefault="00275035" w:rsidP="00240AA3">
            <w:pPr>
              <w:rPr>
                <w:rFonts w:ascii="Times New Roman" w:hAnsi="Times New Roman" w:cs="Times New Roman"/>
              </w:rPr>
            </w:pPr>
          </w:p>
        </w:tc>
        <w:tc>
          <w:tcPr>
            <w:tcW w:w="2627" w:type="dxa"/>
          </w:tcPr>
          <w:p w14:paraId="5C0F034F" w14:textId="77777777" w:rsidR="00275035" w:rsidRPr="0027414D" w:rsidRDefault="00275035" w:rsidP="00240AA3">
            <w:pPr>
              <w:rPr>
                <w:rFonts w:ascii="Times New Roman" w:hAnsi="Times New Roman" w:cs="Times New Roman"/>
              </w:rPr>
            </w:pPr>
            <w:proofErr w:type="spellStart"/>
            <w:r w:rsidRPr="0027414D">
              <w:rPr>
                <w:rFonts w:ascii="Times New Roman" w:hAnsi="Times New Roman" w:cs="Times New Roman"/>
              </w:rPr>
              <w:t>Dunnock</w:t>
            </w:r>
            <w:proofErr w:type="spellEnd"/>
          </w:p>
        </w:tc>
        <w:tc>
          <w:tcPr>
            <w:tcW w:w="2268" w:type="dxa"/>
            <w:vAlign w:val="center"/>
          </w:tcPr>
          <w:p w14:paraId="76369914" w14:textId="3C348313" w:rsidR="00275035" w:rsidRPr="00D01A47" w:rsidRDefault="003C69B2" w:rsidP="00CD3935">
            <w:pPr>
              <w:ind w:firstLine="311"/>
              <w:rPr>
                <w:rFonts w:ascii="Times New Roman" w:hAnsi="Times New Roman" w:cs="Times New Roman"/>
                <w:highlight w:val="yellow"/>
              </w:rPr>
            </w:pPr>
            <w:r>
              <w:rPr>
                <w:rFonts w:ascii="Times New Roman" w:hAnsi="Times New Roman" w:cs="Times New Roman"/>
                <w:highlight w:val="yellow"/>
              </w:rPr>
              <w:t>4.5</w:t>
            </w:r>
          </w:p>
        </w:tc>
      </w:tr>
      <w:tr w:rsidR="00275035" w:rsidRPr="0027414D" w14:paraId="307CA118" w14:textId="279B8F26" w:rsidTr="00CD3935">
        <w:tc>
          <w:tcPr>
            <w:tcW w:w="4598" w:type="dxa"/>
            <w:vMerge/>
          </w:tcPr>
          <w:p w14:paraId="3736EAEF" w14:textId="77777777" w:rsidR="00275035" w:rsidRPr="0027414D" w:rsidRDefault="00275035" w:rsidP="00240AA3">
            <w:pPr>
              <w:rPr>
                <w:rFonts w:ascii="Times New Roman" w:hAnsi="Times New Roman" w:cs="Times New Roman"/>
              </w:rPr>
            </w:pPr>
          </w:p>
        </w:tc>
        <w:tc>
          <w:tcPr>
            <w:tcW w:w="2627" w:type="dxa"/>
          </w:tcPr>
          <w:p w14:paraId="50DFB056"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House sparrow</w:t>
            </w:r>
          </w:p>
        </w:tc>
        <w:tc>
          <w:tcPr>
            <w:tcW w:w="2268" w:type="dxa"/>
            <w:vAlign w:val="center"/>
          </w:tcPr>
          <w:p w14:paraId="15CF7A73" w14:textId="258B396A" w:rsidR="00275035" w:rsidRPr="00D01A47" w:rsidRDefault="005D6C7E" w:rsidP="00CD3935">
            <w:pPr>
              <w:ind w:firstLine="311"/>
              <w:rPr>
                <w:rFonts w:ascii="Times New Roman" w:hAnsi="Times New Roman" w:cs="Times New Roman"/>
                <w:highlight w:val="yellow"/>
              </w:rPr>
            </w:pPr>
            <w:r>
              <w:rPr>
                <w:rFonts w:ascii="Times New Roman" w:hAnsi="Times New Roman" w:cs="Times New Roman"/>
                <w:highlight w:val="yellow"/>
              </w:rPr>
              <w:t>3</w:t>
            </w:r>
          </w:p>
        </w:tc>
      </w:tr>
      <w:tr w:rsidR="00275035" w:rsidRPr="0027414D" w14:paraId="4471E491" w14:textId="539958DB" w:rsidTr="00CD3935">
        <w:tc>
          <w:tcPr>
            <w:tcW w:w="4598" w:type="dxa"/>
            <w:vMerge/>
          </w:tcPr>
          <w:p w14:paraId="383CE4FE" w14:textId="77777777" w:rsidR="00275035" w:rsidRPr="0027414D" w:rsidRDefault="00275035" w:rsidP="00240AA3">
            <w:pPr>
              <w:rPr>
                <w:rFonts w:ascii="Times New Roman" w:hAnsi="Times New Roman" w:cs="Times New Roman"/>
              </w:rPr>
            </w:pPr>
          </w:p>
        </w:tc>
        <w:tc>
          <w:tcPr>
            <w:tcW w:w="2627" w:type="dxa"/>
          </w:tcPr>
          <w:p w14:paraId="1329C4DC"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Robin</w:t>
            </w:r>
          </w:p>
        </w:tc>
        <w:tc>
          <w:tcPr>
            <w:tcW w:w="2268" w:type="dxa"/>
            <w:vAlign w:val="center"/>
          </w:tcPr>
          <w:p w14:paraId="3CF2A38C" w14:textId="15147B79" w:rsidR="00275035" w:rsidRPr="00D01A47" w:rsidRDefault="00770B95" w:rsidP="00CD3935">
            <w:pPr>
              <w:ind w:firstLine="311"/>
              <w:rPr>
                <w:rFonts w:ascii="Times New Roman" w:hAnsi="Times New Roman" w:cs="Times New Roman"/>
                <w:highlight w:val="yellow"/>
              </w:rPr>
            </w:pPr>
            <w:r>
              <w:rPr>
                <w:rFonts w:ascii="Times New Roman" w:hAnsi="Times New Roman" w:cs="Times New Roman"/>
                <w:highlight w:val="yellow"/>
              </w:rPr>
              <w:t>4.25</w:t>
            </w:r>
          </w:p>
        </w:tc>
      </w:tr>
      <w:tr w:rsidR="00275035" w:rsidRPr="0027414D" w14:paraId="6F91E695" w14:textId="43791178" w:rsidTr="00CD3935">
        <w:tc>
          <w:tcPr>
            <w:tcW w:w="4598" w:type="dxa"/>
            <w:vMerge/>
          </w:tcPr>
          <w:p w14:paraId="605A74CD" w14:textId="77777777" w:rsidR="00275035" w:rsidRPr="0027414D" w:rsidRDefault="00275035" w:rsidP="00240AA3">
            <w:pPr>
              <w:rPr>
                <w:rFonts w:ascii="Times New Roman" w:hAnsi="Times New Roman" w:cs="Times New Roman"/>
              </w:rPr>
            </w:pPr>
          </w:p>
        </w:tc>
        <w:tc>
          <w:tcPr>
            <w:tcW w:w="2627" w:type="dxa"/>
          </w:tcPr>
          <w:p w14:paraId="093FCC6B"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Starling</w:t>
            </w:r>
          </w:p>
        </w:tc>
        <w:tc>
          <w:tcPr>
            <w:tcW w:w="2268" w:type="dxa"/>
            <w:vAlign w:val="center"/>
          </w:tcPr>
          <w:p w14:paraId="169FF9BE" w14:textId="091B214F" w:rsidR="00275035" w:rsidRPr="00D01A47" w:rsidRDefault="004A1D56"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275035" w:rsidRPr="0027414D" w14:paraId="650A83DD" w14:textId="123CBD00" w:rsidTr="00CD3935">
        <w:tc>
          <w:tcPr>
            <w:tcW w:w="4598" w:type="dxa"/>
            <w:vMerge/>
          </w:tcPr>
          <w:p w14:paraId="4B47C76E" w14:textId="77777777" w:rsidR="00275035" w:rsidRPr="0027414D" w:rsidRDefault="00275035" w:rsidP="00240AA3">
            <w:pPr>
              <w:rPr>
                <w:rFonts w:ascii="Times New Roman" w:hAnsi="Times New Roman" w:cs="Times New Roman"/>
              </w:rPr>
            </w:pPr>
          </w:p>
        </w:tc>
        <w:tc>
          <w:tcPr>
            <w:tcW w:w="2627" w:type="dxa"/>
          </w:tcPr>
          <w:p w14:paraId="1BBAB6FB" w14:textId="77777777" w:rsidR="00275035" w:rsidRPr="0027414D" w:rsidRDefault="00275035" w:rsidP="00240AA3">
            <w:pPr>
              <w:rPr>
                <w:rFonts w:ascii="Times New Roman" w:hAnsi="Times New Roman" w:cs="Times New Roman"/>
              </w:rPr>
            </w:pPr>
            <w:r w:rsidRPr="0027414D">
              <w:rPr>
                <w:rFonts w:ascii="Times New Roman" w:hAnsi="Times New Roman" w:cs="Times New Roman"/>
              </w:rPr>
              <w:t>Wren</w:t>
            </w:r>
          </w:p>
        </w:tc>
        <w:tc>
          <w:tcPr>
            <w:tcW w:w="2268" w:type="dxa"/>
            <w:vAlign w:val="center"/>
          </w:tcPr>
          <w:p w14:paraId="3F2B6DB6" w14:textId="24358F3C" w:rsidR="00275035" w:rsidRPr="00D01A47" w:rsidRDefault="00D55987" w:rsidP="00CD3935">
            <w:pPr>
              <w:ind w:firstLine="311"/>
              <w:rPr>
                <w:rFonts w:ascii="Times New Roman" w:hAnsi="Times New Roman" w:cs="Times New Roman"/>
                <w:highlight w:val="yellow"/>
              </w:rPr>
            </w:pPr>
            <w:r>
              <w:rPr>
                <w:rFonts w:ascii="Times New Roman" w:hAnsi="Times New Roman" w:cs="Times New Roman"/>
                <w:highlight w:val="yellow"/>
              </w:rPr>
              <w:t>3.75</w:t>
            </w:r>
          </w:p>
        </w:tc>
      </w:tr>
      <w:tr w:rsidR="00CD3935" w:rsidRPr="0027414D" w14:paraId="72A7BF9B" w14:textId="77777777" w:rsidTr="00CD3935">
        <w:tc>
          <w:tcPr>
            <w:tcW w:w="4598" w:type="dxa"/>
          </w:tcPr>
          <w:p w14:paraId="22F45835" w14:textId="77777777" w:rsidR="00CD3935" w:rsidRPr="0027414D" w:rsidRDefault="00CD3935" w:rsidP="00240AA3">
            <w:pPr>
              <w:rPr>
                <w:rFonts w:ascii="Times New Roman" w:hAnsi="Times New Roman" w:cs="Times New Roman"/>
              </w:rPr>
            </w:pPr>
          </w:p>
        </w:tc>
        <w:tc>
          <w:tcPr>
            <w:tcW w:w="2627" w:type="dxa"/>
          </w:tcPr>
          <w:p w14:paraId="12E8A713" w14:textId="77777777" w:rsidR="00CD3935" w:rsidRPr="0027414D" w:rsidRDefault="00CD3935" w:rsidP="00240AA3">
            <w:pPr>
              <w:rPr>
                <w:rFonts w:ascii="Times New Roman" w:hAnsi="Times New Roman" w:cs="Times New Roman"/>
              </w:rPr>
            </w:pPr>
          </w:p>
        </w:tc>
        <w:tc>
          <w:tcPr>
            <w:tcW w:w="2268" w:type="dxa"/>
            <w:vAlign w:val="center"/>
          </w:tcPr>
          <w:p w14:paraId="025E31C3" w14:textId="240677A9" w:rsidR="00CD3935" w:rsidRDefault="001C636C" w:rsidP="00CD3935">
            <w:pPr>
              <w:ind w:firstLine="311"/>
              <w:rPr>
                <w:rFonts w:ascii="Times New Roman" w:hAnsi="Times New Roman" w:cs="Times New Roman"/>
                <w:highlight w:val="yellow"/>
              </w:rPr>
            </w:pPr>
            <w:r>
              <w:rPr>
                <w:rFonts w:ascii="Times New Roman" w:hAnsi="Times New Roman" w:cs="Times New Roman"/>
                <w:highlight w:val="yellow"/>
              </w:rPr>
              <w:t>3.9   (3 – 4.5)</w:t>
            </w:r>
          </w:p>
        </w:tc>
      </w:tr>
    </w:tbl>
    <w:p w14:paraId="5F719677" w14:textId="77777777" w:rsidR="00AF0696" w:rsidRPr="0027414D" w:rsidRDefault="00AF0696" w:rsidP="00240AA3">
      <w:pPr>
        <w:rPr>
          <w:rFonts w:ascii="Times New Roman" w:hAnsi="Times New Roman" w:cs="Times New Roman"/>
        </w:rPr>
      </w:pPr>
    </w:p>
    <w:p w14:paraId="3BC59182" w14:textId="31E59E25" w:rsidR="0035296E" w:rsidRPr="00240AA3" w:rsidRDefault="00516C32" w:rsidP="00DA203D">
      <w:pPr>
        <w:jc w:val="both"/>
      </w:pPr>
      <w:r w:rsidRPr="0027414D">
        <w:rPr>
          <w:rFonts w:ascii="Times New Roman" w:hAnsi="Times New Roman" w:cs="Times New Roman"/>
        </w:rPr>
        <w:t>The stimulus list comprised 64 British b</w:t>
      </w:r>
      <w:r w:rsidR="00EE0E63" w:rsidRPr="0027414D">
        <w:rPr>
          <w:rFonts w:ascii="Times New Roman" w:hAnsi="Times New Roman" w:cs="Times New Roman"/>
        </w:rPr>
        <w:t xml:space="preserve">ird species </w:t>
      </w:r>
      <w:r w:rsidRPr="0027414D">
        <w:rPr>
          <w:rFonts w:ascii="Times New Roman" w:hAnsi="Times New Roman" w:cs="Times New Roman"/>
        </w:rPr>
        <w:t xml:space="preserve">likely to be </w:t>
      </w:r>
      <w:r w:rsidR="006C42A7" w:rsidRPr="0027414D">
        <w:rPr>
          <w:rFonts w:ascii="Times New Roman" w:hAnsi="Times New Roman" w:cs="Times New Roman"/>
        </w:rPr>
        <w:t>familiar</w:t>
      </w:r>
      <w:r w:rsidRPr="0027414D">
        <w:rPr>
          <w:rFonts w:ascii="Times New Roman" w:hAnsi="Times New Roman" w:cs="Times New Roman"/>
        </w:rPr>
        <w:t xml:space="preserve"> to an experienced </w:t>
      </w:r>
      <w:r w:rsidR="006C42A7" w:rsidRPr="0027414D">
        <w:rPr>
          <w:rFonts w:ascii="Times New Roman" w:hAnsi="Times New Roman" w:cs="Times New Roman"/>
        </w:rPr>
        <w:t xml:space="preserve">amateur </w:t>
      </w:r>
      <w:r w:rsidRPr="0027414D">
        <w:rPr>
          <w:rFonts w:ascii="Times New Roman" w:hAnsi="Times New Roman" w:cs="Times New Roman"/>
        </w:rPr>
        <w:t>birder</w:t>
      </w:r>
      <w:r w:rsidR="006C42A7" w:rsidRPr="0027414D">
        <w:rPr>
          <w:rFonts w:ascii="Times New Roman" w:hAnsi="Times New Roman" w:cs="Times New Roman"/>
        </w:rPr>
        <w:t xml:space="preserve"> in the UK</w:t>
      </w:r>
      <w:r w:rsidRPr="0027414D">
        <w:rPr>
          <w:rFonts w:ascii="Times New Roman" w:hAnsi="Times New Roman" w:cs="Times New Roman"/>
        </w:rPr>
        <w:t xml:space="preserve">. Birds </w:t>
      </w:r>
      <w:r w:rsidR="00EE0E63" w:rsidRPr="0027414D">
        <w:rPr>
          <w:rFonts w:ascii="Times New Roman" w:hAnsi="Times New Roman" w:cs="Times New Roman"/>
        </w:rPr>
        <w:t xml:space="preserve">in the list </w:t>
      </w:r>
      <w:r w:rsidRPr="0027414D">
        <w:rPr>
          <w:rFonts w:ascii="Times New Roman" w:hAnsi="Times New Roman" w:cs="Times New Roman"/>
        </w:rPr>
        <w:t xml:space="preserve">were </w:t>
      </w:r>
      <w:r w:rsidR="00EE0E63" w:rsidRPr="0027414D">
        <w:rPr>
          <w:rFonts w:ascii="Times New Roman" w:hAnsi="Times New Roman" w:cs="Times New Roman"/>
        </w:rPr>
        <w:t xml:space="preserve">classified according to each of three key characteristics: size, behaviour (whether or not migratory), habitat </w:t>
      </w:r>
      <w:r w:rsidR="00ED3B77" w:rsidRPr="0027414D">
        <w:rPr>
          <w:rFonts w:ascii="Times New Roman" w:hAnsi="Times New Roman" w:cs="Times New Roman"/>
        </w:rPr>
        <w:t xml:space="preserve">(whether or not primarily </w:t>
      </w:r>
      <w:r w:rsidR="00EE0E63" w:rsidRPr="0027414D">
        <w:rPr>
          <w:rFonts w:ascii="Times New Roman" w:hAnsi="Times New Roman" w:cs="Times New Roman"/>
        </w:rPr>
        <w:t>dwelling</w:t>
      </w:r>
      <w:r w:rsidR="005A1A97">
        <w:rPr>
          <w:rFonts w:ascii="Times New Roman" w:hAnsi="Times New Roman" w:cs="Times New Roman"/>
        </w:rPr>
        <w:t xml:space="preserve"> near water), </w:t>
      </w:r>
      <w:r w:rsidR="005A1A97" w:rsidRPr="0027414D">
        <w:rPr>
          <w:rFonts w:ascii="Times New Roman" w:hAnsi="Times New Roman" w:cs="Times New Roman"/>
        </w:rPr>
        <w:t>based on Royal Society for Protection of Birds data</w:t>
      </w:r>
      <w:r w:rsidR="005A1A97">
        <w:rPr>
          <w:rFonts w:ascii="Times New Roman" w:hAnsi="Times New Roman" w:cs="Times New Roman"/>
        </w:rPr>
        <w:t xml:space="preserve"> and discussion</w:t>
      </w:r>
      <w:r w:rsidR="005A1A97" w:rsidRPr="0041120A">
        <w:rPr>
          <w:rFonts w:ascii="Times New Roman" w:hAnsi="Times New Roman" w:cs="Times New Roman"/>
        </w:rPr>
        <w:t xml:space="preserve"> with an </w:t>
      </w:r>
      <w:r w:rsidR="005A1A97">
        <w:rPr>
          <w:rFonts w:ascii="Times New Roman" w:hAnsi="Times New Roman" w:cs="Times New Roman"/>
        </w:rPr>
        <w:t xml:space="preserve">expert </w:t>
      </w:r>
      <w:r w:rsidR="005A1A97" w:rsidRPr="0041120A">
        <w:rPr>
          <w:rFonts w:ascii="Times New Roman" w:hAnsi="Times New Roman" w:cs="Times New Roman"/>
        </w:rPr>
        <w:t>ornithological advisor</w:t>
      </w:r>
      <w:r w:rsidR="005A1A97" w:rsidRPr="0027414D">
        <w:rPr>
          <w:rFonts w:ascii="Times New Roman" w:hAnsi="Times New Roman" w:cs="Times New Roman"/>
        </w:rPr>
        <w:t>.</w:t>
      </w:r>
      <w:r w:rsidR="005A1A97">
        <w:rPr>
          <w:rFonts w:ascii="Times New Roman" w:hAnsi="Times New Roman" w:cs="Times New Roman"/>
        </w:rPr>
        <w:t xml:space="preserve"> </w:t>
      </w:r>
      <w:r w:rsidR="00EE0E63" w:rsidRPr="0027414D">
        <w:rPr>
          <w:rFonts w:ascii="Times New Roman" w:hAnsi="Times New Roman" w:cs="Times New Roman"/>
        </w:rPr>
        <w:t xml:space="preserve">These categories were then used to arrange </w:t>
      </w:r>
      <w:r w:rsidR="00286129" w:rsidRPr="0027414D">
        <w:rPr>
          <w:rFonts w:ascii="Times New Roman" w:hAnsi="Times New Roman" w:cs="Times New Roman"/>
        </w:rPr>
        <w:t xml:space="preserve">stimulus pairs </w:t>
      </w:r>
      <w:r w:rsidR="00EE0E63" w:rsidRPr="0027414D">
        <w:rPr>
          <w:rFonts w:ascii="Times New Roman" w:hAnsi="Times New Roman" w:cs="Times New Roman"/>
        </w:rPr>
        <w:t xml:space="preserve">in the final tests of verbal, auditory and visual knowledge of the bird species (see </w:t>
      </w:r>
      <w:r w:rsidR="00286129" w:rsidRPr="0027414D">
        <w:rPr>
          <w:rFonts w:ascii="Times New Roman" w:hAnsi="Times New Roman" w:cs="Times New Roman"/>
        </w:rPr>
        <w:t xml:space="preserve">text and </w:t>
      </w:r>
      <w:r w:rsidR="00DD4035">
        <w:rPr>
          <w:rFonts w:ascii="Times New Roman" w:hAnsi="Times New Roman" w:cs="Times New Roman"/>
        </w:rPr>
        <w:t xml:space="preserve">Figure </w:t>
      </w:r>
      <w:r w:rsidR="00EE0E63" w:rsidRPr="0027414D">
        <w:rPr>
          <w:rFonts w:ascii="Times New Roman" w:hAnsi="Times New Roman" w:cs="Times New Roman"/>
        </w:rPr>
        <w:t>2)</w:t>
      </w:r>
      <w:r w:rsidR="00BC434B" w:rsidRPr="0027414D">
        <w:rPr>
          <w:rFonts w:ascii="Times New Roman" w:hAnsi="Times New Roman" w:cs="Times New Roman"/>
        </w:rPr>
        <w:t xml:space="preserve">. </w:t>
      </w:r>
      <w:r w:rsidR="00F21B2F" w:rsidRPr="0027414D">
        <w:rPr>
          <w:rFonts w:ascii="Times New Roman" w:hAnsi="Times New Roman" w:cs="Times New Roman"/>
        </w:rPr>
        <w:t xml:space="preserve">Regarding </w:t>
      </w:r>
      <w:r w:rsidR="00BC434B" w:rsidRPr="0027414D">
        <w:rPr>
          <w:rFonts w:ascii="Times New Roman" w:hAnsi="Times New Roman" w:cs="Times New Roman"/>
        </w:rPr>
        <w:t xml:space="preserve">the characteristic of size, ‘large’ and ‘small’ are arbitrary </w:t>
      </w:r>
      <w:r w:rsidR="005A1A97">
        <w:rPr>
          <w:rFonts w:ascii="Times New Roman" w:hAnsi="Times New Roman" w:cs="Times New Roman"/>
        </w:rPr>
        <w:t xml:space="preserve">designations while the other categories are not absolute but refer to species’ principal characteristics (the category of ‘water-dwelling’, for example, is subject to exceptions under some circumstances). The key design principle of the test (and the basis for the semantic decision on each trial) was the differential characteristics of the birds comprising each stimulus pair: i.e., </w:t>
      </w:r>
      <w:r w:rsidR="00286129" w:rsidRPr="0027414D">
        <w:rPr>
          <w:rFonts w:ascii="Times New Roman" w:hAnsi="Times New Roman" w:cs="Times New Roman"/>
        </w:rPr>
        <w:t>we</w:t>
      </w:r>
      <w:r w:rsidR="00BC434B" w:rsidRPr="0027414D">
        <w:rPr>
          <w:rFonts w:ascii="Times New Roman" w:hAnsi="Times New Roman" w:cs="Times New Roman"/>
        </w:rPr>
        <w:t xml:space="preserve"> defined </w:t>
      </w:r>
      <w:r w:rsidR="005A1A97">
        <w:rPr>
          <w:rFonts w:ascii="Times New Roman" w:hAnsi="Times New Roman" w:cs="Times New Roman"/>
        </w:rPr>
        <w:t xml:space="preserve">species </w:t>
      </w:r>
      <w:r w:rsidR="00F21B2F" w:rsidRPr="0027414D">
        <w:rPr>
          <w:rFonts w:ascii="Times New Roman" w:hAnsi="Times New Roman" w:cs="Times New Roman"/>
        </w:rPr>
        <w:t xml:space="preserve">attributes </w:t>
      </w:r>
      <w:r w:rsidR="00BC434B" w:rsidRPr="0027414D">
        <w:rPr>
          <w:rFonts w:ascii="Times New Roman" w:hAnsi="Times New Roman" w:cs="Times New Roman"/>
        </w:rPr>
        <w:t xml:space="preserve">relative </w:t>
      </w:r>
      <w:r w:rsidR="00286129" w:rsidRPr="0027414D">
        <w:rPr>
          <w:rFonts w:ascii="Times New Roman" w:hAnsi="Times New Roman" w:cs="Times New Roman"/>
        </w:rPr>
        <w:t>to one another</w:t>
      </w:r>
      <w:r w:rsidR="005A1A97">
        <w:rPr>
          <w:rFonts w:ascii="Times New Roman" w:hAnsi="Times New Roman" w:cs="Times New Roman"/>
        </w:rPr>
        <w:t xml:space="preserve"> (e.g., </w:t>
      </w:r>
      <w:r w:rsidR="008D30C2" w:rsidRPr="0027414D">
        <w:rPr>
          <w:rFonts w:ascii="Times New Roman" w:hAnsi="Times New Roman" w:cs="Times New Roman"/>
        </w:rPr>
        <w:t xml:space="preserve">on </w:t>
      </w:r>
      <w:r w:rsidR="00286129" w:rsidRPr="0027414D">
        <w:rPr>
          <w:rFonts w:ascii="Times New Roman" w:hAnsi="Times New Roman" w:cs="Times New Roman"/>
        </w:rPr>
        <w:t>trials requiring a size decision, the members of each stimulus pair were chosen such that one bird species was unambiguously larger than the other</w:t>
      </w:r>
      <w:r w:rsidR="005A1A97">
        <w:rPr>
          <w:rFonts w:ascii="Times New Roman" w:hAnsi="Times New Roman" w:cs="Times New Roman"/>
        </w:rPr>
        <w:t xml:space="preserve">). </w:t>
      </w:r>
      <w:r w:rsidR="008D30C2" w:rsidRPr="0027414D">
        <w:rPr>
          <w:rFonts w:ascii="Times New Roman" w:hAnsi="Times New Roman" w:cs="Times New Roman"/>
        </w:rPr>
        <w:t xml:space="preserve"> </w:t>
      </w:r>
      <w:r w:rsidR="00275035" w:rsidRPr="00275035">
        <w:rPr>
          <w:rFonts w:ascii="Times New Roman" w:hAnsi="Times New Roman" w:cs="Times New Roman"/>
          <w:highlight w:val="yellow"/>
        </w:rPr>
        <w:t xml:space="preserve">Pleasantness ratings on individual bird calls were obtained from four healthy older individuals </w:t>
      </w:r>
      <w:r w:rsidR="003A5928">
        <w:rPr>
          <w:rFonts w:ascii="Times New Roman" w:hAnsi="Times New Roman" w:cs="Times New Roman"/>
          <w:highlight w:val="yellow"/>
        </w:rPr>
        <w:t xml:space="preserve">(two male, two female, aged 58 – 60) </w:t>
      </w:r>
      <w:r w:rsidR="00275035" w:rsidRPr="00275035">
        <w:rPr>
          <w:rFonts w:ascii="Times New Roman" w:hAnsi="Times New Roman" w:cs="Times New Roman"/>
          <w:highlight w:val="yellow"/>
        </w:rPr>
        <w:t xml:space="preserve">who did not participate in the main experiment and do not have birding expertise; ratings were made on a 5-point Likert scale (1, ‘very unpleasant’ to 5, ‘very pleasant’) with the </w:t>
      </w:r>
      <w:proofErr w:type="spellStart"/>
      <w:r w:rsidR="00275035" w:rsidRPr="00275035">
        <w:rPr>
          <w:rFonts w:ascii="Times New Roman" w:hAnsi="Times New Roman" w:cs="Times New Roman"/>
          <w:highlight w:val="yellow"/>
        </w:rPr>
        <w:t>rater</w:t>
      </w:r>
      <w:proofErr w:type="spellEnd"/>
      <w:r w:rsidR="00275035" w:rsidRPr="00275035">
        <w:rPr>
          <w:rFonts w:ascii="Times New Roman" w:hAnsi="Times New Roman" w:cs="Times New Roman"/>
          <w:highlight w:val="yellow"/>
        </w:rPr>
        <w:t xml:space="preserve"> blind to the bird species making the sound</w:t>
      </w:r>
      <w:r w:rsidR="001D7BBF">
        <w:rPr>
          <w:rFonts w:ascii="Times New Roman" w:hAnsi="Times New Roman" w:cs="Times New Roman"/>
          <w:highlight w:val="yellow"/>
        </w:rPr>
        <w:t xml:space="preserve"> and the mean score</w:t>
      </w:r>
      <w:r w:rsidR="00275035" w:rsidRPr="00275035">
        <w:rPr>
          <w:rFonts w:ascii="Times New Roman" w:hAnsi="Times New Roman" w:cs="Times New Roman"/>
          <w:highlight w:val="yellow"/>
        </w:rPr>
        <w:t xml:space="preserve"> across </w:t>
      </w:r>
      <w:proofErr w:type="spellStart"/>
      <w:r w:rsidR="00275035" w:rsidRPr="00275035">
        <w:rPr>
          <w:rFonts w:ascii="Times New Roman" w:hAnsi="Times New Roman" w:cs="Times New Roman"/>
          <w:highlight w:val="yellow"/>
        </w:rPr>
        <w:t>raters</w:t>
      </w:r>
      <w:proofErr w:type="spellEnd"/>
      <w:r w:rsidR="00275035" w:rsidRPr="00275035">
        <w:rPr>
          <w:rFonts w:ascii="Times New Roman" w:hAnsi="Times New Roman" w:cs="Times New Roman"/>
          <w:highlight w:val="yellow"/>
        </w:rPr>
        <w:t xml:space="preserve"> is shown for each bird call.</w:t>
      </w:r>
    </w:p>
    <w:sectPr w:rsidR="0035296E" w:rsidRPr="00240AA3" w:rsidSect="003A0866">
      <w:footerReference w:type="default" r:id="rId8"/>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8A67FE" w14:textId="77777777" w:rsidR="00BF6EB0" w:rsidRDefault="00BF6EB0" w:rsidP="00441EC8">
      <w:r>
        <w:separator/>
      </w:r>
    </w:p>
  </w:endnote>
  <w:endnote w:type="continuationSeparator" w:id="0">
    <w:p w14:paraId="78B6F78C" w14:textId="77777777" w:rsidR="00BF6EB0" w:rsidRDefault="00BF6EB0" w:rsidP="00441E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8141427"/>
      <w:docPartObj>
        <w:docPartGallery w:val="Page Numbers (Bottom of Page)"/>
        <w:docPartUnique/>
      </w:docPartObj>
    </w:sdtPr>
    <w:sdtEndPr>
      <w:rPr>
        <w:noProof/>
      </w:rPr>
    </w:sdtEndPr>
    <w:sdtContent>
      <w:p w14:paraId="7E3F76F5" w14:textId="175BA847" w:rsidR="00BB7D5A" w:rsidRDefault="00BB7D5A">
        <w:pPr>
          <w:pStyle w:val="Footer"/>
          <w:jc w:val="center"/>
        </w:pPr>
        <w:r>
          <w:fldChar w:fldCharType="begin"/>
        </w:r>
        <w:r>
          <w:instrText xml:space="preserve"> PAGE   \* MERGEFORMAT </w:instrText>
        </w:r>
        <w:r>
          <w:fldChar w:fldCharType="separate"/>
        </w:r>
        <w:r w:rsidR="00EA2FFD">
          <w:rPr>
            <w:noProof/>
          </w:rPr>
          <w:t>1</w:t>
        </w:r>
        <w:r>
          <w:rPr>
            <w:noProof/>
          </w:rPr>
          <w:fldChar w:fldCharType="end"/>
        </w:r>
      </w:p>
    </w:sdtContent>
  </w:sdt>
  <w:p w14:paraId="63C395CE" w14:textId="77777777" w:rsidR="00BB7D5A" w:rsidRDefault="00BB7D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67414C" w14:textId="77777777" w:rsidR="00BF6EB0" w:rsidRDefault="00BF6EB0" w:rsidP="00441EC8">
      <w:r>
        <w:separator/>
      </w:r>
    </w:p>
  </w:footnote>
  <w:footnote w:type="continuationSeparator" w:id="0">
    <w:p w14:paraId="2062DDF9" w14:textId="77777777" w:rsidR="00BF6EB0" w:rsidRDefault="00BF6EB0" w:rsidP="00441EC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DA1907"/>
    <w:multiLevelType w:val="hybridMultilevel"/>
    <w:tmpl w:val="ACDAC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565"/>
    <w:rsid w:val="0000341D"/>
    <w:rsid w:val="000039B3"/>
    <w:rsid w:val="000062B4"/>
    <w:rsid w:val="0001220C"/>
    <w:rsid w:val="00013FE2"/>
    <w:rsid w:val="000154C0"/>
    <w:rsid w:val="00017F86"/>
    <w:rsid w:val="00020E32"/>
    <w:rsid w:val="00021C09"/>
    <w:rsid w:val="000235B0"/>
    <w:rsid w:val="000235C8"/>
    <w:rsid w:val="0002476A"/>
    <w:rsid w:val="00025358"/>
    <w:rsid w:val="0002555D"/>
    <w:rsid w:val="00032E2D"/>
    <w:rsid w:val="00033D74"/>
    <w:rsid w:val="00035FEC"/>
    <w:rsid w:val="000403D9"/>
    <w:rsid w:val="00040EE2"/>
    <w:rsid w:val="00042F6F"/>
    <w:rsid w:val="00043AFF"/>
    <w:rsid w:val="00044607"/>
    <w:rsid w:val="0004557E"/>
    <w:rsid w:val="0004575A"/>
    <w:rsid w:val="0005042B"/>
    <w:rsid w:val="00050EB2"/>
    <w:rsid w:val="00054C15"/>
    <w:rsid w:val="000566D9"/>
    <w:rsid w:val="000620B0"/>
    <w:rsid w:val="00062383"/>
    <w:rsid w:val="000638D1"/>
    <w:rsid w:val="000655D8"/>
    <w:rsid w:val="00065810"/>
    <w:rsid w:val="000666D4"/>
    <w:rsid w:val="00066F72"/>
    <w:rsid w:val="000762B4"/>
    <w:rsid w:val="000800A2"/>
    <w:rsid w:val="000808F0"/>
    <w:rsid w:val="00081FE8"/>
    <w:rsid w:val="00083F76"/>
    <w:rsid w:val="00084255"/>
    <w:rsid w:val="00085D65"/>
    <w:rsid w:val="00087C5A"/>
    <w:rsid w:val="000912AC"/>
    <w:rsid w:val="00094262"/>
    <w:rsid w:val="00095314"/>
    <w:rsid w:val="00096589"/>
    <w:rsid w:val="000A7ABF"/>
    <w:rsid w:val="000B1A91"/>
    <w:rsid w:val="000B27DC"/>
    <w:rsid w:val="000C1248"/>
    <w:rsid w:val="000C426F"/>
    <w:rsid w:val="000C5D1A"/>
    <w:rsid w:val="000D068D"/>
    <w:rsid w:val="000D2A72"/>
    <w:rsid w:val="000D33E2"/>
    <w:rsid w:val="000D6F0F"/>
    <w:rsid w:val="000E0AD3"/>
    <w:rsid w:val="000E22A8"/>
    <w:rsid w:val="000E2986"/>
    <w:rsid w:val="000E29B0"/>
    <w:rsid w:val="000E4A4B"/>
    <w:rsid w:val="000E4BA6"/>
    <w:rsid w:val="000E665A"/>
    <w:rsid w:val="000F0417"/>
    <w:rsid w:val="001007E5"/>
    <w:rsid w:val="00103840"/>
    <w:rsid w:val="00113A13"/>
    <w:rsid w:val="001153A2"/>
    <w:rsid w:val="0011773D"/>
    <w:rsid w:val="00120548"/>
    <w:rsid w:val="00121D12"/>
    <w:rsid w:val="001220F0"/>
    <w:rsid w:val="00122CC5"/>
    <w:rsid w:val="001251A5"/>
    <w:rsid w:val="00126629"/>
    <w:rsid w:val="001302A1"/>
    <w:rsid w:val="001333A7"/>
    <w:rsid w:val="00133B91"/>
    <w:rsid w:val="00140D63"/>
    <w:rsid w:val="0014141B"/>
    <w:rsid w:val="00141C3B"/>
    <w:rsid w:val="001421FE"/>
    <w:rsid w:val="00143603"/>
    <w:rsid w:val="00147165"/>
    <w:rsid w:val="0015494F"/>
    <w:rsid w:val="00160AAB"/>
    <w:rsid w:val="00164924"/>
    <w:rsid w:val="00165C5F"/>
    <w:rsid w:val="00167F43"/>
    <w:rsid w:val="00170077"/>
    <w:rsid w:val="00172251"/>
    <w:rsid w:val="00172C67"/>
    <w:rsid w:val="00184A2B"/>
    <w:rsid w:val="00184D54"/>
    <w:rsid w:val="001861C4"/>
    <w:rsid w:val="001866B8"/>
    <w:rsid w:val="0018670A"/>
    <w:rsid w:val="00190D21"/>
    <w:rsid w:val="00193BA1"/>
    <w:rsid w:val="0019609A"/>
    <w:rsid w:val="001961FC"/>
    <w:rsid w:val="00197BA2"/>
    <w:rsid w:val="001A0958"/>
    <w:rsid w:val="001A0EAE"/>
    <w:rsid w:val="001A1C24"/>
    <w:rsid w:val="001A253B"/>
    <w:rsid w:val="001A3BBF"/>
    <w:rsid w:val="001A3F3E"/>
    <w:rsid w:val="001A52CC"/>
    <w:rsid w:val="001B4DC7"/>
    <w:rsid w:val="001B542B"/>
    <w:rsid w:val="001B68A3"/>
    <w:rsid w:val="001C0A58"/>
    <w:rsid w:val="001C14C1"/>
    <w:rsid w:val="001C1E20"/>
    <w:rsid w:val="001C3491"/>
    <w:rsid w:val="001C3AF2"/>
    <w:rsid w:val="001C636C"/>
    <w:rsid w:val="001C74E1"/>
    <w:rsid w:val="001D29F5"/>
    <w:rsid w:val="001D3311"/>
    <w:rsid w:val="001D5CBC"/>
    <w:rsid w:val="001D616E"/>
    <w:rsid w:val="001D7BBF"/>
    <w:rsid w:val="001E731A"/>
    <w:rsid w:val="001E7C32"/>
    <w:rsid w:val="001F0C8A"/>
    <w:rsid w:val="001F409E"/>
    <w:rsid w:val="00200565"/>
    <w:rsid w:val="0020434B"/>
    <w:rsid w:val="00206834"/>
    <w:rsid w:val="002070A0"/>
    <w:rsid w:val="00210C65"/>
    <w:rsid w:val="00211BBE"/>
    <w:rsid w:val="00217FEA"/>
    <w:rsid w:val="00223314"/>
    <w:rsid w:val="002244C9"/>
    <w:rsid w:val="00227CDB"/>
    <w:rsid w:val="002314BD"/>
    <w:rsid w:val="0023347C"/>
    <w:rsid w:val="002402A8"/>
    <w:rsid w:val="00240AA3"/>
    <w:rsid w:val="00240BD2"/>
    <w:rsid w:val="00241DD8"/>
    <w:rsid w:val="00246E0E"/>
    <w:rsid w:val="002506CF"/>
    <w:rsid w:val="00260EEB"/>
    <w:rsid w:val="002630B5"/>
    <w:rsid w:val="002639DC"/>
    <w:rsid w:val="002673DB"/>
    <w:rsid w:val="00267C6F"/>
    <w:rsid w:val="0027188E"/>
    <w:rsid w:val="00271928"/>
    <w:rsid w:val="00272CB2"/>
    <w:rsid w:val="0027347C"/>
    <w:rsid w:val="0027414D"/>
    <w:rsid w:val="00275035"/>
    <w:rsid w:val="00275D48"/>
    <w:rsid w:val="00281EE7"/>
    <w:rsid w:val="00283476"/>
    <w:rsid w:val="0028449A"/>
    <w:rsid w:val="002853C5"/>
    <w:rsid w:val="00286129"/>
    <w:rsid w:val="00293703"/>
    <w:rsid w:val="00294F8B"/>
    <w:rsid w:val="00296C18"/>
    <w:rsid w:val="0029761A"/>
    <w:rsid w:val="002A1796"/>
    <w:rsid w:val="002A7ECF"/>
    <w:rsid w:val="002B1AF7"/>
    <w:rsid w:val="002B5C00"/>
    <w:rsid w:val="002B6E5B"/>
    <w:rsid w:val="002B6E75"/>
    <w:rsid w:val="002B6FD5"/>
    <w:rsid w:val="002C276D"/>
    <w:rsid w:val="002C59A6"/>
    <w:rsid w:val="002C6BAA"/>
    <w:rsid w:val="002D672B"/>
    <w:rsid w:val="002E6845"/>
    <w:rsid w:val="002E7D91"/>
    <w:rsid w:val="002F0DAF"/>
    <w:rsid w:val="002F530E"/>
    <w:rsid w:val="002F6323"/>
    <w:rsid w:val="002F7463"/>
    <w:rsid w:val="00300E23"/>
    <w:rsid w:val="00301C1B"/>
    <w:rsid w:val="00305BD8"/>
    <w:rsid w:val="00306FFB"/>
    <w:rsid w:val="00310436"/>
    <w:rsid w:val="00310461"/>
    <w:rsid w:val="003136E3"/>
    <w:rsid w:val="00313987"/>
    <w:rsid w:val="00322AEB"/>
    <w:rsid w:val="00326652"/>
    <w:rsid w:val="00334681"/>
    <w:rsid w:val="003348DB"/>
    <w:rsid w:val="00334F96"/>
    <w:rsid w:val="0033728B"/>
    <w:rsid w:val="00340228"/>
    <w:rsid w:val="003404FF"/>
    <w:rsid w:val="0034069D"/>
    <w:rsid w:val="003411FB"/>
    <w:rsid w:val="00343BCC"/>
    <w:rsid w:val="003440E3"/>
    <w:rsid w:val="003446EA"/>
    <w:rsid w:val="0034731D"/>
    <w:rsid w:val="003523E2"/>
    <w:rsid w:val="0035296E"/>
    <w:rsid w:val="003558FF"/>
    <w:rsid w:val="003563DE"/>
    <w:rsid w:val="0036007B"/>
    <w:rsid w:val="00360A23"/>
    <w:rsid w:val="00360C90"/>
    <w:rsid w:val="003619F6"/>
    <w:rsid w:val="00371731"/>
    <w:rsid w:val="003806D4"/>
    <w:rsid w:val="00380C02"/>
    <w:rsid w:val="00383091"/>
    <w:rsid w:val="00384400"/>
    <w:rsid w:val="00384C00"/>
    <w:rsid w:val="00386666"/>
    <w:rsid w:val="0038792A"/>
    <w:rsid w:val="00390058"/>
    <w:rsid w:val="00391663"/>
    <w:rsid w:val="00392003"/>
    <w:rsid w:val="00393670"/>
    <w:rsid w:val="00394751"/>
    <w:rsid w:val="0039669E"/>
    <w:rsid w:val="003A0866"/>
    <w:rsid w:val="003A5928"/>
    <w:rsid w:val="003A78E0"/>
    <w:rsid w:val="003B1A24"/>
    <w:rsid w:val="003B337B"/>
    <w:rsid w:val="003B3B3B"/>
    <w:rsid w:val="003B49EC"/>
    <w:rsid w:val="003C18D0"/>
    <w:rsid w:val="003C5972"/>
    <w:rsid w:val="003C5F23"/>
    <w:rsid w:val="003C69B2"/>
    <w:rsid w:val="003C6F96"/>
    <w:rsid w:val="003C7AFE"/>
    <w:rsid w:val="003D067E"/>
    <w:rsid w:val="003D1A3D"/>
    <w:rsid w:val="003E244E"/>
    <w:rsid w:val="003E4368"/>
    <w:rsid w:val="003E4F4F"/>
    <w:rsid w:val="003E7B89"/>
    <w:rsid w:val="003F15E7"/>
    <w:rsid w:val="003F3C4F"/>
    <w:rsid w:val="003F7DC9"/>
    <w:rsid w:val="00401419"/>
    <w:rsid w:val="0040312B"/>
    <w:rsid w:val="00403C70"/>
    <w:rsid w:val="00404DC9"/>
    <w:rsid w:val="00407C69"/>
    <w:rsid w:val="00411083"/>
    <w:rsid w:val="0041120A"/>
    <w:rsid w:val="004133E9"/>
    <w:rsid w:val="004136DC"/>
    <w:rsid w:val="00414D71"/>
    <w:rsid w:val="004213CB"/>
    <w:rsid w:val="00421CDD"/>
    <w:rsid w:val="00422FE1"/>
    <w:rsid w:val="00424E17"/>
    <w:rsid w:val="0042558A"/>
    <w:rsid w:val="0043168D"/>
    <w:rsid w:val="004346BB"/>
    <w:rsid w:val="00436735"/>
    <w:rsid w:val="00441DB9"/>
    <w:rsid w:val="00441EC8"/>
    <w:rsid w:val="004434D4"/>
    <w:rsid w:val="00445E41"/>
    <w:rsid w:val="00447285"/>
    <w:rsid w:val="00450EE8"/>
    <w:rsid w:val="00451100"/>
    <w:rsid w:val="00451333"/>
    <w:rsid w:val="004547E5"/>
    <w:rsid w:val="00454D1F"/>
    <w:rsid w:val="004551F7"/>
    <w:rsid w:val="00457000"/>
    <w:rsid w:val="00460CF3"/>
    <w:rsid w:val="00464846"/>
    <w:rsid w:val="00464F33"/>
    <w:rsid w:val="00467759"/>
    <w:rsid w:val="00472E5F"/>
    <w:rsid w:val="00477F3E"/>
    <w:rsid w:val="0048078A"/>
    <w:rsid w:val="00480A7B"/>
    <w:rsid w:val="0048107B"/>
    <w:rsid w:val="00482559"/>
    <w:rsid w:val="0048383B"/>
    <w:rsid w:val="00495059"/>
    <w:rsid w:val="004A0F36"/>
    <w:rsid w:val="004A1D56"/>
    <w:rsid w:val="004A2435"/>
    <w:rsid w:val="004B02BE"/>
    <w:rsid w:val="004B428E"/>
    <w:rsid w:val="004C0200"/>
    <w:rsid w:val="004C1E03"/>
    <w:rsid w:val="004C25F3"/>
    <w:rsid w:val="004C38C0"/>
    <w:rsid w:val="004C6C13"/>
    <w:rsid w:val="004C7D91"/>
    <w:rsid w:val="004D0F30"/>
    <w:rsid w:val="004D5A20"/>
    <w:rsid w:val="004E0230"/>
    <w:rsid w:val="004E444F"/>
    <w:rsid w:val="004E4F85"/>
    <w:rsid w:val="004E7982"/>
    <w:rsid w:val="005002A8"/>
    <w:rsid w:val="0050040E"/>
    <w:rsid w:val="00501586"/>
    <w:rsid w:val="00516C32"/>
    <w:rsid w:val="00520F31"/>
    <w:rsid w:val="0052470D"/>
    <w:rsid w:val="005259F8"/>
    <w:rsid w:val="00525CB4"/>
    <w:rsid w:val="00527584"/>
    <w:rsid w:val="00527C18"/>
    <w:rsid w:val="00533A01"/>
    <w:rsid w:val="00533B74"/>
    <w:rsid w:val="00540925"/>
    <w:rsid w:val="005421F6"/>
    <w:rsid w:val="0054263E"/>
    <w:rsid w:val="00544234"/>
    <w:rsid w:val="00550F1E"/>
    <w:rsid w:val="005531AD"/>
    <w:rsid w:val="0055480C"/>
    <w:rsid w:val="005559BD"/>
    <w:rsid w:val="00560EB0"/>
    <w:rsid w:val="00561E46"/>
    <w:rsid w:val="0056331F"/>
    <w:rsid w:val="00564A34"/>
    <w:rsid w:val="00565ED1"/>
    <w:rsid w:val="005677CE"/>
    <w:rsid w:val="00567FCD"/>
    <w:rsid w:val="0057350C"/>
    <w:rsid w:val="0057733A"/>
    <w:rsid w:val="005814FA"/>
    <w:rsid w:val="00581C40"/>
    <w:rsid w:val="00582604"/>
    <w:rsid w:val="0058334B"/>
    <w:rsid w:val="0058576B"/>
    <w:rsid w:val="00585C82"/>
    <w:rsid w:val="00587D39"/>
    <w:rsid w:val="00593EEC"/>
    <w:rsid w:val="005A05CA"/>
    <w:rsid w:val="005A1088"/>
    <w:rsid w:val="005A1A97"/>
    <w:rsid w:val="005A41E9"/>
    <w:rsid w:val="005A7E07"/>
    <w:rsid w:val="005B0BA1"/>
    <w:rsid w:val="005B5EDF"/>
    <w:rsid w:val="005B6C11"/>
    <w:rsid w:val="005B7355"/>
    <w:rsid w:val="005C0C25"/>
    <w:rsid w:val="005C1120"/>
    <w:rsid w:val="005C1B4C"/>
    <w:rsid w:val="005C5AFD"/>
    <w:rsid w:val="005D4B2F"/>
    <w:rsid w:val="005D69CA"/>
    <w:rsid w:val="005D6C7E"/>
    <w:rsid w:val="005D705B"/>
    <w:rsid w:val="005D728A"/>
    <w:rsid w:val="005D7553"/>
    <w:rsid w:val="005D7B43"/>
    <w:rsid w:val="005E283B"/>
    <w:rsid w:val="005E33BB"/>
    <w:rsid w:val="005E61C6"/>
    <w:rsid w:val="005F0122"/>
    <w:rsid w:val="005F19DC"/>
    <w:rsid w:val="005F5933"/>
    <w:rsid w:val="005F5D96"/>
    <w:rsid w:val="00603A27"/>
    <w:rsid w:val="00604FD3"/>
    <w:rsid w:val="00613495"/>
    <w:rsid w:val="00613927"/>
    <w:rsid w:val="0061592E"/>
    <w:rsid w:val="00615D74"/>
    <w:rsid w:val="006206E3"/>
    <w:rsid w:val="00621EE0"/>
    <w:rsid w:val="00646C92"/>
    <w:rsid w:val="00646EF7"/>
    <w:rsid w:val="00650D21"/>
    <w:rsid w:val="00652BC2"/>
    <w:rsid w:val="006533E2"/>
    <w:rsid w:val="00655F9C"/>
    <w:rsid w:val="00656991"/>
    <w:rsid w:val="00657AF0"/>
    <w:rsid w:val="0066151A"/>
    <w:rsid w:val="0066306E"/>
    <w:rsid w:val="00663DD6"/>
    <w:rsid w:val="006703FE"/>
    <w:rsid w:val="00674C82"/>
    <w:rsid w:val="00674CEA"/>
    <w:rsid w:val="006766CD"/>
    <w:rsid w:val="00680438"/>
    <w:rsid w:val="00680F32"/>
    <w:rsid w:val="0068391F"/>
    <w:rsid w:val="00686A04"/>
    <w:rsid w:val="00691C40"/>
    <w:rsid w:val="0069512E"/>
    <w:rsid w:val="00695B40"/>
    <w:rsid w:val="00696618"/>
    <w:rsid w:val="00697B6C"/>
    <w:rsid w:val="006A01A6"/>
    <w:rsid w:val="006A056D"/>
    <w:rsid w:val="006A084A"/>
    <w:rsid w:val="006A11E4"/>
    <w:rsid w:val="006A33AE"/>
    <w:rsid w:val="006A41E5"/>
    <w:rsid w:val="006B0AC4"/>
    <w:rsid w:val="006B1AA8"/>
    <w:rsid w:val="006B4B97"/>
    <w:rsid w:val="006B7282"/>
    <w:rsid w:val="006C00B2"/>
    <w:rsid w:val="006C064B"/>
    <w:rsid w:val="006C2DA3"/>
    <w:rsid w:val="006C42A7"/>
    <w:rsid w:val="006C7E97"/>
    <w:rsid w:val="006D0294"/>
    <w:rsid w:val="006D089B"/>
    <w:rsid w:val="006D2373"/>
    <w:rsid w:val="006D4287"/>
    <w:rsid w:val="006D4A31"/>
    <w:rsid w:val="006D612B"/>
    <w:rsid w:val="006E158E"/>
    <w:rsid w:val="006E406E"/>
    <w:rsid w:val="006E4ECA"/>
    <w:rsid w:val="006E55BB"/>
    <w:rsid w:val="006E5CCB"/>
    <w:rsid w:val="006E7AB6"/>
    <w:rsid w:val="006F0C1C"/>
    <w:rsid w:val="006F5051"/>
    <w:rsid w:val="006F7488"/>
    <w:rsid w:val="006F7C93"/>
    <w:rsid w:val="00701013"/>
    <w:rsid w:val="00702606"/>
    <w:rsid w:val="00704349"/>
    <w:rsid w:val="00705581"/>
    <w:rsid w:val="00712719"/>
    <w:rsid w:val="00715D3E"/>
    <w:rsid w:val="00717BC5"/>
    <w:rsid w:val="00720D95"/>
    <w:rsid w:val="00721C85"/>
    <w:rsid w:val="00721F2C"/>
    <w:rsid w:val="00722CDD"/>
    <w:rsid w:val="0072331D"/>
    <w:rsid w:val="007254C2"/>
    <w:rsid w:val="00726CD7"/>
    <w:rsid w:val="00726D66"/>
    <w:rsid w:val="00731C11"/>
    <w:rsid w:val="0073210B"/>
    <w:rsid w:val="00734582"/>
    <w:rsid w:val="00741AE2"/>
    <w:rsid w:val="00746492"/>
    <w:rsid w:val="007514F9"/>
    <w:rsid w:val="007539AD"/>
    <w:rsid w:val="00757047"/>
    <w:rsid w:val="00761A09"/>
    <w:rsid w:val="007656BF"/>
    <w:rsid w:val="00765B41"/>
    <w:rsid w:val="00766145"/>
    <w:rsid w:val="0076704B"/>
    <w:rsid w:val="00770B95"/>
    <w:rsid w:val="007717FE"/>
    <w:rsid w:val="00776539"/>
    <w:rsid w:val="00776C59"/>
    <w:rsid w:val="0079152C"/>
    <w:rsid w:val="00794EF1"/>
    <w:rsid w:val="007A75DA"/>
    <w:rsid w:val="007A7CDB"/>
    <w:rsid w:val="007B6DCD"/>
    <w:rsid w:val="007B7B99"/>
    <w:rsid w:val="007C3048"/>
    <w:rsid w:val="007C3C8A"/>
    <w:rsid w:val="007C5354"/>
    <w:rsid w:val="007C6031"/>
    <w:rsid w:val="007C68EB"/>
    <w:rsid w:val="007D04D8"/>
    <w:rsid w:val="007D1760"/>
    <w:rsid w:val="007D365C"/>
    <w:rsid w:val="007D5A37"/>
    <w:rsid w:val="007E0304"/>
    <w:rsid w:val="007E6C1D"/>
    <w:rsid w:val="007E7A43"/>
    <w:rsid w:val="007F5CD6"/>
    <w:rsid w:val="007F6197"/>
    <w:rsid w:val="007F7F11"/>
    <w:rsid w:val="008001AA"/>
    <w:rsid w:val="00800548"/>
    <w:rsid w:val="00800A21"/>
    <w:rsid w:val="00803115"/>
    <w:rsid w:val="00812C6D"/>
    <w:rsid w:val="008173EE"/>
    <w:rsid w:val="0081788D"/>
    <w:rsid w:val="008232CB"/>
    <w:rsid w:val="008240EA"/>
    <w:rsid w:val="00825DE8"/>
    <w:rsid w:val="008323C5"/>
    <w:rsid w:val="0083516D"/>
    <w:rsid w:val="00836B8F"/>
    <w:rsid w:val="00837572"/>
    <w:rsid w:val="00845631"/>
    <w:rsid w:val="00856031"/>
    <w:rsid w:val="00856C7F"/>
    <w:rsid w:val="00857594"/>
    <w:rsid w:val="00857D69"/>
    <w:rsid w:val="00865CCB"/>
    <w:rsid w:val="0086680F"/>
    <w:rsid w:val="00866A0C"/>
    <w:rsid w:val="00866CCE"/>
    <w:rsid w:val="008678F5"/>
    <w:rsid w:val="00876B9B"/>
    <w:rsid w:val="00876CA5"/>
    <w:rsid w:val="0087730B"/>
    <w:rsid w:val="00885368"/>
    <w:rsid w:val="00885A24"/>
    <w:rsid w:val="00886094"/>
    <w:rsid w:val="00886C27"/>
    <w:rsid w:val="00886C52"/>
    <w:rsid w:val="008875E4"/>
    <w:rsid w:val="008900A1"/>
    <w:rsid w:val="00894CF8"/>
    <w:rsid w:val="0089710F"/>
    <w:rsid w:val="008A00DA"/>
    <w:rsid w:val="008A21F0"/>
    <w:rsid w:val="008A4E4B"/>
    <w:rsid w:val="008B1D13"/>
    <w:rsid w:val="008B76FB"/>
    <w:rsid w:val="008C4AD5"/>
    <w:rsid w:val="008D2C01"/>
    <w:rsid w:val="008D30C2"/>
    <w:rsid w:val="008D5A8F"/>
    <w:rsid w:val="008D60C7"/>
    <w:rsid w:val="008D729D"/>
    <w:rsid w:val="008E1C38"/>
    <w:rsid w:val="008E3C9B"/>
    <w:rsid w:val="008E47F8"/>
    <w:rsid w:val="008E6583"/>
    <w:rsid w:val="008E7856"/>
    <w:rsid w:val="008E7963"/>
    <w:rsid w:val="00906078"/>
    <w:rsid w:val="00914474"/>
    <w:rsid w:val="00916582"/>
    <w:rsid w:val="00916EC3"/>
    <w:rsid w:val="009325CD"/>
    <w:rsid w:val="00941724"/>
    <w:rsid w:val="0094415B"/>
    <w:rsid w:val="00944BB9"/>
    <w:rsid w:val="00950722"/>
    <w:rsid w:val="0095086C"/>
    <w:rsid w:val="009508A2"/>
    <w:rsid w:val="0095567E"/>
    <w:rsid w:val="0095626F"/>
    <w:rsid w:val="00957D15"/>
    <w:rsid w:val="00957FAC"/>
    <w:rsid w:val="00966AAF"/>
    <w:rsid w:val="00972A46"/>
    <w:rsid w:val="00975C8C"/>
    <w:rsid w:val="009774A8"/>
    <w:rsid w:val="00980924"/>
    <w:rsid w:val="00993015"/>
    <w:rsid w:val="00996CC9"/>
    <w:rsid w:val="009A485C"/>
    <w:rsid w:val="009A4985"/>
    <w:rsid w:val="009B1627"/>
    <w:rsid w:val="009B5171"/>
    <w:rsid w:val="009B5C37"/>
    <w:rsid w:val="009B60B6"/>
    <w:rsid w:val="009C0EFD"/>
    <w:rsid w:val="009C6161"/>
    <w:rsid w:val="009C6730"/>
    <w:rsid w:val="009D0036"/>
    <w:rsid w:val="009D2B8B"/>
    <w:rsid w:val="009D5E9D"/>
    <w:rsid w:val="009D5ED3"/>
    <w:rsid w:val="009E5A19"/>
    <w:rsid w:val="009E6B25"/>
    <w:rsid w:val="009E6D5F"/>
    <w:rsid w:val="009F3E06"/>
    <w:rsid w:val="00A03C6F"/>
    <w:rsid w:val="00A07621"/>
    <w:rsid w:val="00A07A5C"/>
    <w:rsid w:val="00A22357"/>
    <w:rsid w:val="00A23779"/>
    <w:rsid w:val="00A25B44"/>
    <w:rsid w:val="00A2732A"/>
    <w:rsid w:val="00A3067B"/>
    <w:rsid w:val="00A31C3B"/>
    <w:rsid w:val="00A349A5"/>
    <w:rsid w:val="00A34D8B"/>
    <w:rsid w:val="00A376A8"/>
    <w:rsid w:val="00A43C81"/>
    <w:rsid w:val="00A441DF"/>
    <w:rsid w:val="00A45B78"/>
    <w:rsid w:val="00A553F1"/>
    <w:rsid w:val="00A628E6"/>
    <w:rsid w:val="00A655AF"/>
    <w:rsid w:val="00A705E9"/>
    <w:rsid w:val="00A73E2B"/>
    <w:rsid w:val="00A77F10"/>
    <w:rsid w:val="00A80309"/>
    <w:rsid w:val="00A82676"/>
    <w:rsid w:val="00A83619"/>
    <w:rsid w:val="00A838D5"/>
    <w:rsid w:val="00A86175"/>
    <w:rsid w:val="00A94B44"/>
    <w:rsid w:val="00A9646F"/>
    <w:rsid w:val="00A9691B"/>
    <w:rsid w:val="00A9787A"/>
    <w:rsid w:val="00AA06AB"/>
    <w:rsid w:val="00AA2B13"/>
    <w:rsid w:val="00AA44EB"/>
    <w:rsid w:val="00AB00B2"/>
    <w:rsid w:val="00AB4986"/>
    <w:rsid w:val="00AB5CF8"/>
    <w:rsid w:val="00AB6415"/>
    <w:rsid w:val="00AB76EB"/>
    <w:rsid w:val="00AC1602"/>
    <w:rsid w:val="00AC4DB7"/>
    <w:rsid w:val="00AC6387"/>
    <w:rsid w:val="00AD23BE"/>
    <w:rsid w:val="00AD44F8"/>
    <w:rsid w:val="00AD6FAF"/>
    <w:rsid w:val="00AE0122"/>
    <w:rsid w:val="00AE0418"/>
    <w:rsid w:val="00AE2CD2"/>
    <w:rsid w:val="00AE338B"/>
    <w:rsid w:val="00AE3A40"/>
    <w:rsid w:val="00AF0696"/>
    <w:rsid w:val="00AF0E5B"/>
    <w:rsid w:val="00AF3243"/>
    <w:rsid w:val="00B04515"/>
    <w:rsid w:val="00B061C5"/>
    <w:rsid w:val="00B06665"/>
    <w:rsid w:val="00B06712"/>
    <w:rsid w:val="00B1790A"/>
    <w:rsid w:val="00B17E0C"/>
    <w:rsid w:val="00B22EB7"/>
    <w:rsid w:val="00B2332B"/>
    <w:rsid w:val="00B2494E"/>
    <w:rsid w:val="00B26D28"/>
    <w:rsid w:val="00B3176D"/>
    <w:rsid w:val="00B31C44"/>
    <w:rsid w:val="00B31EDE"/>
    <w:rsid w:val="00B357D8"/>
    <w:rsid w:val="00B43E40"/>
    <w:rsid w:val="00B457A0"/>
    <w:rsid w:val="00B46C67"/>
    <w:rsid w:val="00B478BF"/>
    <w:rsid w:val="00B55799"/>
    <w:rsid w:val="00B60CD7"/>
    <w:rsid w:val="00B61D6F"/>
    <w:rsid w:val="00B64443"/>
    <w:rsid w:val="00B670E2"/>
    <w:rsid w:val="00B678D9"/>
    <w:rsid w:val="00B7060D"/>
    <w:rsid w:val="00B714C9"/>
    <w:rsid w:val="00B83D1F"/>
    <w:rsid w:val="00B83D95"/>
    <w:rsid w:val="00B84D72"/>
    <w:rsid w:val="00B86A25"/>
    <w:rsid w:val="00B87D7D"/>
    <w:rsid w:val="00B92780"/>
    <w:rsid w:val="00B93027"/>
    <w:rsid w:val="00B9470E"/>
    <w:rsid w:val="00B9603D"/>
    <w:rsid w:val="00BA549C"/>
    <w:rsid w:val="00BA5EE6"/>
    <w:rsid w:val="00BA6557"/>
    <w:rsid w:val="00BA6C2E"/>
    <w:rsid w:val="00BA7271"/>
    <w:rsid w:val="00BB1831"/>
    <w:rsid w:val="00BB1CA2"/>
    <w:rsid w:val="00BB2E3D"/>
    <w:rsid w:val="00BB5BE7"/>
    <w:rsid w:val="00BB7ADB"/>
    <w:rsid w:val="00BB7CC7"/>
    <w:rsid w:val="00BB7D5A"/>
    <w:rsid w:val="00BC11BA"/>
    <w:rsid w:val="00BC1FE7"/>
    <w:rsid w:val="00BC434B"/>
    <w:rsid w:val="00BC7E94"/>
    <w:rsid w:val="00BE24E0"/>
    <w:rsid w:val="00BE2F5C"/>
    <w:rsid w:val="00BE4D2D"/>
    <w:rsid w:val="00BE5C9D"/>
    <w:rsid w:val="00BF153B"/>
    <w:rsid w:val="00BF2CF7"/>
    <w:rsid w:val="00BF6EB0"/>
    <w:rsid w:val="00BF792C"/>
    <w:rsid w:val="00C01D60"/>
    <w:rsid w:val="00C01DE1"/>
    <w:rsid w:val="00C052F3"/>
    <w:rsid w:val="00C10E6F"/>
    <w:rsid w:val="00C13EDC"/>
    <w:rsid w:val="00C1513F"/>
    <w:rsid w:val="00C17652"/>
    <w:rsid w:val="00C22913"/>
    <w:rsid w:val="00C24AA5"/>
    <w:rsid w:val="00C330C8"/>
    <w:rsid w:val="00C36FC3"/>
    <w:rsid w:val="00C3755C"/>
    <w:rsid w:val="00C3787E"/>
    <w:rsid w:val="00C47543"/>
    <w:rsid w:val="00C476FB"/>
    <w:rsid w:val="00C50F19"/>
    <w:rsid w:val="00C52D0A"/>
    <w:rsid w:val="00C56D49"/>
    <w:rsid w:val="00C61841"/>
    <w:rsid w:val="00C652F0"/>
    <w:rsid w:val="00C65C0E"/>
    <w:rsid w:val="00C707B9"/>
    <w:rsid w:val="00C72569"/>
    <w:rsid w:val="00C72C92"/>
    <w:rsid w:val="00C75B47"/>
    <w:rsid w:val="00C75D34"/>
    <w:rsid w:val="00C8227D"/>
    <w:rsid w:val="00C82B63"/>
    <w:rsid w:val="00C90DE9"/>
    <w:rsid w:val="00C90FCA"/>
    <w:rsid w:val="00C92CD3"/>
    <w:rsid w:val="00C94F82"/>
    <w:rsid w:val="00C956E5"/>
    <w:rsid w:val="00CA44CA"/>
    <w:rsid w:val="00CA5CA6"/>
    <w:rsid w:val="00CA5FC0"/>
    <w:rsid w:val="00CB0BE6"/>
    <w:rsid w:val="00CB47CA"/>
    <w:rsid w:val="00CB77F7"/>
    <w:rsid w:val="00CB7C44"/>
    <w:rsid w:val="00CC55C1"/>
    <w:rsid w:val="00CD1CF5"/>
    <w:rsid w:val="00CD333B"/>
    <w:rsid w:val="00CD3935"/>
    <w:rsid w:val="00CD5A08"/>
    <w:rsid w:val="00CD7A81"/>
    <w:rsid w:val="00CE2E74"/>
    <w:rsid w:val="00CE32C5"/>
    <w:rsid w:val="00CE66BF"/>
    <w:rsid w:val="00CF0075"/>
    <w:rsid w:val="00CF3CCE"/>
    <w:rsid w:val="00D004B7"/>
    <w:rsid w:val="00D01A47"/>
    <w:rsid w:val="00D02041"/>
    <w:rsid w:val="00D03C43"/>
    <w:rsid w:val="00D05679"/>
    <w:rsid w:val="00D129A5"/>
    <w:rsid w:val="00D15DE5"/>
    <w:rsid w:val="00D17529"/>
    <w:rsid w:val="00D17780"/>
    <w:rsid w:val="00D4250B"/>
    <w:rsid w:val="00D42807"/>
    <w:rsid w:val="00D46401"/>
    <w:rsid w:val="00D47FF0"/>
    <w:rsid w:val="00D501AF"/>
    <w:rsid w:val="00D51E89"/>
    <w:rsid w:val="00D55987"/>
    <w:rsid w:val="00D6148A"/>
    <w:rsid w:val="00D639A1"/>
    <w:rsid w:val="00D64377"/>
    <w:rsid w:val="00D66B59"/>
    <w:rsid w:val="00D70EF8"/>
    <w:rsid w:val="00D7166D"/>
    <w:rsid w:val="00D73CF1"/>
    <w:rsid w:val="00D76BEB"/>
    <w:rsid w:val="00D81ECE"/>
    <w:rsid w:val="00D846DF"/>
    <w:rsid w:val="00D84D03"/>
    <w:rsid w:val="00D86664"/>
    <w:rsid w:val="00D8691F"/>
    <w:rsid w:val="00D90DEC"/>
    <w:rsid w:val="00D91261"/>
    <w:rsid w:val="00D91981"/>
    <w:rsid w:val="00D952A6"/>
    <w:rsid w:val="00DA14E2"/>
    <w:rsid w:val="00DA203D"/>
    <w:rsid w:val="00DA3631"/>
    <w:rsid w:val="00DA3BD6"/>
    <w:rsid w:val="00DA58B9"/>
    <w:rsid w:val="00DB2007"/>
    <w:rsid w:val="00DC3852"/>
    <w:rsid w:val="00DC51C6"/>
    <w:rsid w:val="00DD4035"/>
    <w:rsid w:val="00DD46A6"/>
    <w:rsid w:val="00DD76F1"/>
    <w:rsid w:val="00DE24E0"/>
    <w:rsid w:val="00DE4256"/>
    <w:rsid w:val="00DE4AB6"/>
    <w:rsid w:val="00DE7095"/>
    <w:rsid w:val="00DF3E14"/>
    <w:rsid w:val="00DF4E74"/>
    <w:rsid w:val="00DF66BD"/>
    <w:rsid w:val="00DF69A3"/>
    <w:rsid w:val="00DF7720"/>
    <w:rsid w:val="00E017DD"/>
    <w:rsid w:val="00E067D8"/>
    <w:rsid w:val="00E0794C"/>
    <w:rsid w:val="00E07F14"/>
    <w:rsid w:val="00E20794"/>
    <w:rsid w:val="00E2282A"/>
    <w:rsid w:val="00E264F7"/>
    <w:rsid w:val="00E30A90"/>
    <w:rsid w:val="00E34C63"/>
    <w:rsid w:val="00E3588D"/>
    <w:rsid w:val="00E36748"/>
    <w:rsid w:val="00E3766B"/>
    <w:rsid w:val="00E41776"/>
    <w:rsid w:val="00E41A44"/>
    <w:rsid w:val="00E427E8"/>
    <w:rsid w:val="00E5080F"/>
    <w:rsid w:val="00E5184C"/>
    <w:rsid w:val="00E5766B"/>
    <w:rsid w:val="00E6152B"/>
    <w:rsid w:val="00E63375"/>
    <w:rsid w:val="00E6532D"/>
    <w:rsid w:val="00E70D9F"/>
    <w:rsid w:val="00E71F1E"/>
    <w:rsid w:val="00E72206"/>
    <w:rsid w:val="00E83297"/>
    <w:rsid w:val="00E93CB6"/>
    <w:rsid w:val="00E93E9B"/>
    <w:rsid w:val="00E96340"/>
    <w:rsid w:val="00EA16BA"/>
    <w:rsid w:val="00EA2FFD"/>
    <w:rsid w:val="00EA45A7"/>
    <w:rsid w:val="00EA46F7"/>
    <w:rsid w:val="00EA5865"/>
    <w:rsid w:val="00EB1E88"/>
    <w:rsid w:val="00EB463E"/>
    <w:rsid w:val="00EB6C62"/>
    <w:rsid w:val="00EB6D63"/>
    <w:rsid w:val="00EB78BF"/>
    <w:rsid w:val="00EC1D24"/>
    <w:rsid w:val="00EC34B7"/>
    <w:rsid w:val="00EC432E"/>
    <w:rsid w:val="00EC5223"/>
    <w:rsid w:val="00EC6248"/>
    <w:rsid w:val="00EC6A12"/>
    <w:rsid w:val="00EC6A22"/>
    <w:rsid w:val="00ED21C4"/>
    <w:rsid w:val="00ED2610"/>
    <w:rsid w:val="00ED3B77"/>
    <w:rsid w:val="00EE08DA"/>
    <w:rsid w:val="00EE0E63"/>
    <w:rsid w:val="00EE36A5"/>
    <w:rsid w:val="00EE585A"/>
    <w:rsid w:val="00EE5A66"/>
    <w:rsid w:val="00EE5AB1"/>
    <w:rsid w:val="00EE70F3"/>
    <w:rsid w:val="00EF1BE4"/>
    <w:rsid w:val="00EF39B4"/>
    <w:rsid w:val="00EF3DCA"/>
    <w:rsid w:val="00F012B0"/>
    <w:rsid w:val="00F10209"/>
    <w:rsid w:val="00F1271C"/>
    <w:rsid w:val="00F135B4"/>
    <w:rsid w:val="00F1491B"/>
    <w:rsid w:val="00F14CD5"/>
    <w:rsid w:val="00F20200"/>
    <w:rsid w:val="00F21B2F"/>
    <w:rsid w:val="00F253F0"/>
    <w:rsid w:val="00F26969"/>
    <w:rsid w:val="00F27D12"/>
    <w:rsid w:val="00F30F8F"/>
    <w:rsid w:val="00F31967"/>
    <w:rsid w:val="00F35520"/>
    <w:rsid w:val="00F42447"/>
    <w:rsid w:val="00F42C1D"/>
    <w:rsid w:val="00F43C34"/>
    <w:rsid w:val="00F43D17"/>
    <w:rsid w:val="00F47B21"/>
    <w:rsid w:val="00F52869"/>
    <w:rsid w:val="00F62F50"/>
    <w:rsid w:val="00F6412F"/>
    <w:rsid w:val="00F6686A"/>
    <w:rsid w:val="00F70A92"/>
    <w:rsid w:val="00F70FDA"/>
    <w:rsid w:val="00F72496"/>
    <w:rsid w:val="00F73909"/>
    <w:rsid w:val="00F74A9E"/>
    <w:rsid w:val="00F75F2E"/>
    <w:rsid w:val="00F77642"/>
    <w:rsid w:val="00F8094E"/>
    <w:rsid w:val="00F85807"/>
    <w:rsid w:val="00F86A09"/>
    <w:rsid w:val="00F915DF"/>
    <w:rsid w:val="00F927B8"/>
    <w:rsid w:val="00F95333"/>
    <w:rsid w:val="00F96693"/>
    <w:rsid w:val="00FA3E9E"/>
    <w:rsid w:val="00FA4254"/>
    <w:rsid w:val="00FB29E0"/>
    <w:rsid w:val="00FC3140"/>
    <w:rsid w:val="00FC7A17"/>
    <w:rsid w:val="00FD0920"/>
    <w:rsid w:val="00FE092E"/>
    <w:rsid w:val="00FE2BD5"/>
    <w:rsid w:val="00FE481E"/>
    <w:rsid w:val="00FE5756"/>
    <w:rsid w:val="00FF233A"/>
    <w:rsid w:val="00FF3A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7C7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D12"/>
    <w:pPr>
      <w:ind w:left="720"/>
      <w:contextualSpacing/>
    </w:pPr>
  </w:style>
  <w:style w:type="paragraph" w:styleId="Header">
    <w:name w:val="header"/>
    <w:basedOn w:val="Normal"/>
    <w:link w:val="HeaderChar"/>
    <w:uiPriority w:val="99"/>
    <w:unhideWhenUsed/>
    <w:rsid w:val="00441EC8"/>
    <w:pPr>
      <w:tabs>
        <w:tab w:val="center" w:pos="4320"/>
        <w:tab w:val="right" w:pos="8640"/>
      </w:tabs>
    </w:pPr>
  </w:style>
  <w:style w:type="character" w:customStyle="1" w:styleId="HeaderChar">
    <w:name w:val="Header Char"/>
    <w:basedOn w:val="DefaultParagraphFont"/>
    <w:link w:val="Header"/>
    <w:uiPriority w:val="99"/>
    <w:rsid w:val="00441EC8"/>
    <w:rPr>
      <w:lang w:val="en-GB"/>
    </w:rPr>
  </w:style>
  <w:style w:type="paragraph" w:styleId="Footer">
    <w:name w:val="footer"/>
    <w:basedOn w:val="Normal"/>
    <w:link w:val="FooterChar"/>
    <w:uiPriority w:val="99"/>
    <w:unhideWhenUsed/>
    <w:rsid w:val="00441EC8"/>
    <w:pPr>
      <w:tabs>
        <w:tab w:val="center" w:pos="4320"/>
        <w:tab w:val="right" w:pos="8640"/>
      </w:tabs>
    </w:pPr>
  </w:style>
  <w:style w:type="character" w:customStyle="1" w:styleId="FooterChar">
    <w:name w:val="Footer Char"/>
    <w:basedOn w:val="DefaultParagraphFont"/>
    <w:link w:val="Footer"/>
    <w:uiPriority w:val="99"/>
    <w:rsid w:val="00441EC8"/>
    <w:rPr>
      <w:lang w:val="en-GB"/>
    </w:rPr>
  </w:style>
  <w:style w:type="character" w:styleId="CommentReference">
    <w:name w:val="annotation reference"/>
    <w:basedOn w:val="DefaultParagraphFont"/>
    <w:uiPriority w:val="99"/>
    <w:semiHidden/>
    <w:unhideWhenUsed/>
    <w:rsid w:val="000C1248"/>
    <w:rPr>
      <w:sz w:val="16"/>
      <w:szCs w:val="16"/>
    </w:rPr>
  </w:style>
  <w:style w:type="paragraph" w:styleId="CommentText">
    <w:name w:val="annotation text"/>
    <w:basedOn w:val="Normal"/>
    <w:link w:val="CommentTextChar"/>
    <w:uiPriority w:val="99"/>
    <w:semiHidden/>
    <w:unhideWhenUsed/>
    <w:rsid w:val="000C1248"/>
    <w:rPr>
      <w:sz w:val="20"/>
      <w:szCs w:val="20"/>
    </w:rPr>
  </w:style>
  <w:style w:type="character" w:customStyle="1" w:styleId="CommentTextChar">
    <w:name w:val="Comment Text Char"/>
    <w:basedOn w:val="DefaultParagraphFont"/>
    <w:link w:val="CommentText"/>
    <w:uiPriority w:val="99"/>
    <w:semiHidden/>
    <w:rsid w:val="000C1248"/>
    <w:rPr>
      <w:sz w:val="20"/>
      <w:szCs w:val="20"/>
      <w:lang w:val="en-GB"/>
    </w:rPr>
  </w:style>
  <w:style w:type="paragraph" w:styleId="CommentSubject">
    <w:name w:val="annotation subject"/>
    <w:basedOn w:val="CommentText"/>
    <w:next w:val="CommentText"/>
    <w:link w:val="CommentSubjectChar"/>
    <w:uiPriority w:val="99"/>
    <w:semiHidden/>
    <w:unhideWhenUsed/>
    <w:rsid w:val="000C1248"/>
    <w:rPr>
      <w:b/>
      <w:bCs/>
    </w:rPr>
  </w:style>
  <w:style w:type="character" w:customStyle="1" w:styleId="CommentSubjectChar">
    <w:name w:val="Comment Subject Char"/>
    <w:basedOn w:val="CommentTextChar"/>
    <w:link w:val="CommentSubject"/>
    <w:uiPriority w:val="99"/>
    <w:semiHidden/>
    <w:rsid w:val="000C1248"/>
    <w:rPr>
      <w:b/>
      <w:bCs/>
      <w:sz w:val="20"/>
      <w:szCs w:val="20"/>
      <w:lang w:val="en-GB"/>
    </w:rPr>
  </w:style>
  <w:style w:type="paragraph" w:styleId="BalloonText">
    <w:name w:val="Balloon Text"/>
    <w:basedOn w:val="Normal"/>
    <w:link w:val="BalloonTextChar"/>
    <w:uiPriority w:val="99"/>
    <w:semiHidden/>
    <w:unhideWhenUsed/>
    <w:rsid w:val="000C12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248"/>
    <w:rPr>
      <w:rFonts w:ascii="Segoe UI" w:hAnsi="Segoe UI" w:cs="Segoe UI"/>
      <w:sz w:val="18"/>
      <w:szCs w:val="18"/>
      <w:lang w:val="en-GB"/>
    </w:rPr>
  </w:style>
  <w:style w:type="table" w:styleId="TableGrid">
    <w:name w:val="Table Grid"/>
    <w:basedOn w:val="TableNormal"/>
    <w:uiPriority w:val="59"/>
    <w:rsid w:val="00E93E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70EF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D12"/>
    <w:pPr>
      <w:ind w:left="720"/>
      <w:contextualSpacing/>
    </w:pPr>
  </w:style>
  <w:style w:type="paragraph" w:styleId="Header">
    <w:name w:val="header"/>
    <w:basedOn w:val="Normal"/>
    <w:link w:val="HeaderChar"/>
    <w:uiPriority w:val="99"/>
    <w:unhideWhenUsed/>
    <w:rsid w:val="00441EC8"/>
    <w:pPr>
      <w:tabs>
        <w:tab w:val="center" w:pos="4320"/>
        <w:tab w:val="right" w:pos="8640"/>
      </w:tabs>
    </w:pPr>
  </w:style>
  <w:style w:type="character" w:customStyle="1" w:styleId="HeaderChar">
    <w:name w:val="Header Char"/>
    <w:basedOn w:val="DefaultParagraphFont"/>
    <w:link w:val="Header"/>
    <w:uiPriority w:val="99"/>
    <w:rsid w:val="00441EC8"/>
    <w:rPr>
      <w:lang w:val="en-GB"/>
    </w:rPr>
  </w:style>
  <w:style w:type="paragraph" w:styleId="Footer">
    <w:name w:val="footer"/>
    <w:basedOn w:val="Normal"/>
    <w:link w:val="FooterChar"/>
    <w:uiPriority w:val="99"/>
    <w:unhideWhenUsed/>
    <w:rsid w:val="00441EC8"/>
    <w:pPr>
      <w:tabs>
        <w:tab w:val="center" w:pos="4320"/>
        <w:tab w:val="right" w:pos="8640"/>
      </w:tabs>
    </w:pPr>
  </w:style>
  <w:style w:type="character" w:customStyle="1" w:styleId="FooterChar">
    <w:name w:val="Footer Char"/>
    <w:basedOn w:val="DefaultParagraphFont"/>
    <w:link w:val="Footer"/>
    <w:uiPriority w:val="99"/>
    <w:rsid w:val="00441EC8"/>
    <w:rPr>
      <w:lang w:val="en-GB"/>
    </w:rPr>
  </w:style>
  <w:style w:type="character" w:styleId="CommentReference">
    <w:name w:val="annotation reference"/>
    <w:basedOn w:val="DefaultParagraphFont"/>
    <w:uiPriority w:val="99"/>
    <w:semiHidden/>
    <w:unhideWhenUsed/>
    <w:rsid w:val="000C1248"/>
    <w:rPr>
      <w:sz w:val="16"/>
      <w:szCs w:val="16"/>
    </w:rPr>
  </w:style>
  <w:style w:type="paragraph" w:styleId="CommentText">
    <w:name w:val="annotation text"/>
    <w:basedOn w:val="Normal"/>
    <w:link w:val="CommentTextChar"/>
    <w:uiPriority w:val="99"/>
    <w:semiHidden/>
    <w:unhideWhenUsed/>
    <w:rsid w:val="000C1248"/>
    <w:rPr>
      <w:sz w:val="20"/>
      <w:szCs w:val="20"/>
    </w:rPr>
  </w:style>
  <w:style w:type="character" w:customStyle="1" w:styleId="CommentTextChar">
    <w:name w:val="Comment Text Char"/>
    <w:basedOn w:val="DefaultParagraphFont"/>
    <w:link w:val="CommentText"/>
    <w:uiPriority w:val="99"/>
    <w:semiHidden/>
    <w:rsid w:val="000C1248"/>
    <w:rPr>
      <w:sz w:val="20"/>
      <w:szCs w:val="20"/>
      <w:lang w:val="en-GB"/>
    </w:rPr>
  </w:style>
  <w:style w:type="paragraph" w:styleId="CommentSubject">
    <w:name w:val="annotation subject"/>
    <w:basedOn w:val="CommentText"/>
    <w:next w:val="CommentText"/>
    <w:link w:val="CommentSubjectChar"/>
    <w:uiPriority w:val="99"/>
    <w:semiHidden/>
    <w:unhideWhenUsed/>
    <w:rsid w:val="000C1248"/>
    <w:rPr>
      <w:b/>
      <w:bCs/>
    </w:rPr>
  </w:style>
  <w:style w:type="character" w:customStyle="1" w:styleId="CommentSubjectChar">
    <w:name w:val="Comment Subject Char"/>
    <w:basedOn w:val="CommentTextChar"/>
    <w:link w:val="CommentSubject"/>
    <w:uiPriority w:val="99"/>
    <w:semiHidden/>
    <w:rsid w:val="000C1248"/>
    <w:rPr>
      <w:b/>
      <w:bCs/>
      <w:sz w:val="20"/>
      <w:szCs w:val="20"/>
      <w:lang w:val="en-GB"/>
    </w:rPr>
  </w:style>
  <w:style w:type="paragraph" w:styleId="BalloonText">
    <w:name w:val="Balloon Text"/>
    <w:basedOn w:val="Normal"/>
    <w:link w:val="BalloonTextChar"/>
    <w:uiPriority w:val="99"/>
    <w:semiHidden/>
    <w:unhideWhenUsed/>
    <w:rsid w:val="000C12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248"/>
    <w:rPr>
      <w:rFonts w:ascii="Segoe UI" w:hAnsi="Segoe UI" w:cs="Segoe UI"/>
      <w:sz w:val="18"/>
      <w:szCs w:val="18"/>
      <w:lang w:val="en-GB"/>
    </w:rPr>
  </w:style>
  <w:style w:type="table" w:styleId="TableGrid">
    <w:name w:val="Table Grid"/>
    <w:basedOn w:val="TableNormal"/>
    <w:uiPriority w:val="59"/>
    <w:rsid w:val="00E93E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70E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5279835">
      <w:bodyDiv w:val="1"/>
      <w:marLeft w:val="0"/>
      <w:marRight w:val="0"/>
      <w:marTop w:val="0"/>
      <w:marBottom w:val="0"/>
      <w:divBdr>
        <w:top w:val="none" w:sz="0" w:space="0" w:color="auto"/>
        <w:left w:val="none" w:sz="0" w:space="0" w:color="auto"/>
        <w:bottom w:val="none" w:sz="0" w:space="0" w:color="auto"/>
        <w:right w:val="none" w:sz="0" w:space="0" w:color="auto"/>
      </w:divBdr>
      <w:divsChild>
        <w:div w:id="1397971058">
          <w:marLeft w:val="0"/>
          <w:marRight w:val="0"/>
          <w:marTop w:val="0"/>
          <w:marBottom w:val="0"/>
          <w:divBdr>
            <w:top w:val="none" w:sz="0" w:space="0" w:color="auto"/>
            <w:left w:val="none" w:sz="0" w:space="0" w:color="auto"/>
            <w:bottom w:val="none" w:sz="0" w:space="0" w:color="auto"/>
            <w:right w:val="none" w:sz="0" w:space="0" w:color="auto"/>
          </w:divBdr>
        </w:div>
        <w:div w:id="1040974199">
          <w:marLeft w:val="0"/>
          <w:marRight w:val="0"/>
          <w:marTop w:val="0"/>
          <w:marBottom w:val="0"/>
          <w:divBdr>
            <w:top w:val="none" w:sz="0" w:space="0" w:color="auto"/>
            <w:left w:val="none" w:sz="0" w:space="0" w:color="auto"/>
            <w:bottom w:val="none" w:sz="0" w:space="0" w:color="auto"/>
            <w:right w:val="none" w:sz="0" w:space="0" w:color="auto"/>
          </w:divBdr>
        </w:div>
        <w:div w:id="708651433">
          <w:marLeft w:val="0"/>
          <w:marRight w:val="0"/>
          <w:marTop w:val="0"/>
          <w:marBottom w:val="0"/>
          <w:divBdr>
            <w:top w:val="none" w:sz="0" w:space="0" w:color="auto"/>
            <w:left w:val="none" w:sz="0" w:space="0" w:color="auto"/>
            <w:bottom w:val="none" w:sz="0" w:space="0" w:color="auto"/>
            <w:right w:val="none" w:sz="0" w:space="0" w:color="auto"/>
          </w:divBdr>
        </w:div>
        <w:div w:id="1365862492">
          <w:marLeft w:val="0"/>
          <w:marRight w:val="0"/>
          <w:marTop w:val="0"/>
          <w:marBottom w:val="0"/>
          <w:divBdr>
            <w:top w:val="none" w:sz="0" w:space="0" w:color="auto"/>
            <w:left w:val="none" w:sz="0" w:space="0" w:color="auto"/>
            <w:bottom w:val="none" w:sz="0" w:space="0" w:color="auto"/>
            <w:right w:val="none" w:sz="0" w:space="0" w:color="auto"/>
          </w:divBdr>
        </w:div>
        <w:div w:id="1094787042">
          <w:marLeft w:val="0"/>
          <w:marRight w:val="0"/>
          <w:marTop w:val="0"/>
          <w:marBottom w:val="0"/>
          <w:divBdr>
            <w:top w:val="none" w:sz="0" w:space="0" w:color="auto"/>
            <w:left w:val="none" w:sz="0" w:space="0" w:color="auto"/>
            <w:bottom w:val="none" w:sz="0" w:space="0" w:color="auto"/>
            <w:right w:val="none" w:sz="0" w:space="0" w:color="auto"/>
          </w:divBdr>
        </w:div>
      </w:divsChild>
    </w:div>
    <w:div w:id="758644862">
      <w:bodyDiv w:val="1"/>
      <w:marLeft w:val="0"/>
      <w:marRight w:val="0"/>
      <w:marTop w:val="0"/>
      <w:marBottom w:val="0"/>
      <w:divBdr>
        <w:top w:val="none" w:sz="0" w:space="0" w:color="auto"/>
        <w:left w:val="none" w:sz="0" w:space="0" w:color="auto"/>
        <w:bottom w:val="none" w:sz="0" w:space="0" w:color="auto"/>
        <w:right w:val="none" w:sz="0" w:space="0" w:color="auto"/>
      </w:divBdr>
    </w:div>
    <w:div w:id="845094025">
      <w:bodyDiv w:val="1"/>
      <w:marLeft w:val="0"/>
      <w:marRight w:val="0"/>
      <w:marTop w:val="0"/>
      <w:marBottom w:val="0"/>
      <w:divBdr>
        <w:top w:val="none" w:sz="0" w:space="0" w:color="auto"/>
        <w:left w:val="none" w:sz="0" w:space="0" w:color="auto"/>
        <w:bottom w:val="none" w:sz="0" w:space="0" w:color="auto"/>
        <w:right w:val="none" w:sz="0" w:space="0" w:color="auto"/>
      </w:divBdr>
    </w:div>
    <w:div w:id="947352627">
      <w:bodyDiv w:val="1"/>
      <w:marLeft w:val="0"/>
      <w:marRight w:val="0"/>
      <w:marTop w:val="0"/>
      <w:marBottom w:val="0"/>
      <w:divBdr>
        <w:top w:val="none" w:sz="0" w:space="0" w:color="auto"/>
        <w:left w:val="none" w:sz="0" w:space="0" w:color="auto"/>
        <w:bottom w:val="none" w:sz="0" w:space="0" w:color="auto"/>
        <w:right w:val="none" w:sz="0" w:space="0" w:color="auto"/>
      </w:divBdr>
    </w:div>
    <w:div w:id="1667438157">
      <w:bodyDiv w:val="1"/>
      <w:marLeft w:val="0"/>
      <w:marRight w:val="0"/>
      <w:marTop w:val="0"/>
      <w:marBottom w:val="0"/>
      <w:divBdr>
        <w:top w:val="none" w:sz="0" w:space="0" w:color="auto"/>
        <w:left w:val="none" w:sz="0" w:space="0" w:color="auto"/>
        <w:bottom w:val="none" w:sz="0" w:space="0" w:color="auto"/>
        <w:right w:val="none" w:sz="0" w:space="0" w:color="auto"/>
      </w:divBdr>
    </w:div>
    <w:div w:id="1783643451">
      <w:bodyDiv w:val="1"/>
      <w:marLeft w:val="0"/>
      <w:marRight w:val="0"/>
      <w:marTop w:val="0"/>
      <w:marBottom w:val="0"/>
      <w:divBdr>
        <w:top w:val="none" w:sz="0" w:space="0" w:color="auto"/>
        <w:left w:val="none" w:sz="0" w:space="0" w:color="auto"/>
        <w:bottom w:val="none" w:sz="0" w:space="0" w:color="auto"/>
        <w:right w:val="none" w:sz="0" w:space="0" w:color="auto"/>
      </w:divBdr>
    </w:div>
    <w:div w:id="18954645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10</Words>
  <Characters>291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he Dementia Research Centre</Company>
  <LinksUpToDate>false</LinksUpToDate>
  <CharactersWithSpaces>3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wai Muhammed</dc:creator>
  <cp:lastModifiedBy>Beena Kumari</cp:lastModifiedBy>
  <cp:revision>2</cp:revision>
  <cp:lastPrinted>2017-09-06T14:09:00Z</cp:lastPrinted>
  <dcterms:created xsi:type="dcterms:W3CDTF">2018-03-20T08:48:00Z</dcterms:created>
  <dcterms:modified xsi:type="dcterms:W3CDTF">2018-03-20T08:48:00Z</dcterms:modified>
</cp:coreProperties>
</file>